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66B22" w14:textId="77777777" w:rsidR="005A128C" w:rsidRPr="00450039" w:rsidRDefault="005A128C" w:rsidP="005A128C">
      <w:pPr>
        <w:rPr>
          <w:rFonts w:ascii="Times New Roman" w:hAnsi="Times New Roman" w:cs="Times New Roman"/>
          <w:sz w:val="22"/>
        </w:rPr>
      </w:pPr>
    </w:p>
    <w:p w14:paraId="1FBC9859" w14:textId="07186E25" w:rsidR="009A6365" w:rsidRDefault="00D149D1" w:rsidP="00D149D1"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D149D1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55689606" w14:textId="77777777" w:rsidR="00D149D1" w:rsidRDefault="00D149D1" w:rsidP="0024299C">
      <w:pPr>
        <w:widowControl/>
        <w:rPr>
          <w:rFonts w:ascii="Times New Roman" w:hAnsi="Times New Roman" w:cs="Times New Roman"/>
          <w:sz w:val="22"/>
        </w:rPr>
      </w:pPr>
    </w:p>
    <w:p w14:paraId="5C97AB11" w14:textId="77777777" w:rsidR="009A0705" w:rsidRPr="00450039" w:rsidRDefault="009A0705" w:rsidP="009A0705">
      <w:pPr>
        <w:rPr>
          <w:rFonts w:ascii="Times New Roman" w:hAnsi="Times New Roman" w:cs="Times New Roman"/>
          <w:sz w:val="22"/>
        </w:rPr>
      </w:pPr>
    </w:p>
    <w:p w14:paraId="2CD4408D" w14:textId="0E7EAB94" w:rsidR="000C3912" w:rsidRPr="00C76B94" w:rsidRDefault="004E46F7" w:rsidP="000C3912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Hlk204874368"/>
      <w:r>
        <w:rPr>
          <w:rFonts w:ascii="Times New Roman" w:hAnsi="Times New Roman" w:cs="Times New Roman" w:hint="eastAsia"/>
          <w:b/>
          <w:sz w:val="24"/>
          <w:szCs w:val="24"/>
        </w:rPr>
        <w:t>Characterization</w:t>
      </w:r>
      <w:r w:rsidR="00F46A0C" w:rsidRPr="00C76B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46A0C" w:rsidRPr="00C76B94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F46A0C">
        <w:rPr>
          <w:rFonts w:ascii="Times New Roman" w:hAnsi="Times New Roman" w:cs="Times New Roman" w:hint="eastAsia"/>
          <w:b/>
          <w:sz w:val="24"/>
          <w:szCs w:val="24"/>
        </w:rPr>
        <w:t>fluvoxamine</w:t>
      </w:r>
      <w:r w:rsidR="00F46A0C" w:rsidRPr="00C76B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6A0C">
        <w:rPr>
          <w:rFonts w:ascii="Times New Roman" w:hAnsi="Times New Roman" w:cs="Times New Roman" w:hint="eastAsia"/>
          <w:b/>
          <w:sz w:val="24"/>
          <w:szCs w:val="24"/>
        </w:rPr>
        <w:t xml:space="preserve">degradation products </w:t>
      </w:r>
      <w:r w:rsidR="00F46A0C" w:rsidRPr="00C76B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n blood </w:t>
      </w:r>
      <w:r w:rsidR="00F46A0C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="00F46A0C" w:rsidRPr="00C76B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46A0C" w:rsidRPr="00C76B94">
        <w:rPr>
          <w:rFonts w:ascii="Times New Roman" w:hAnsi="Times New Roman" w:cs="Times New Roman"/>
          <w:b/>
          <w:sz w:val="24"/>
          <w:szCs w:val="24"/>
        </w:rPr>
        <w:t xml:space="preserve">liquid chromatography </w:t>
      </w:r>
      <w:r w:rsidR="00F46A0C">
        <w:rPr>
          <w:rFonts w:ascii="Times New Roman" w:hAnsi="Times New Roman" w:cs="Times New Roman"/>
          <w:b/>
          <w:sz w:val="24"/>
          <w:szCs w:val="24"/>
        </w:rPr>
        <w:t>coupled</w:t>
      </w:r>
      <w:r w:rsidR="00F46A0C" w:rsidRPr="00C76B94">
        <w:rPr>
          <w:rFonts w:ascii="Times New Roman" w:hAnsi="Times New Roman" w:cs="Times New Roman"/>
          <w:b/>
          <w:sz w:val="24"/>
          <w:szCs w:val="24"/>
        </w:rPr>
        <w:t xml:space="preserve"> with quadrupole-Orbitrap mass spectrometry</w:t>
      </w:r>
      <w:bookmarkEnd w:id="0"/>
    </w:p>
    <w:p w14:paraId="65BD3298" w14:textId="77777777" w:rsidR="000C3912" w:rsidRPr="00C76B94" w:rsidRDefault="000C3912" w:rsidP="000C3912">
      <w:pPr>
        <w:rPr>
          <w:rFonts w:ascii="Times New Roman" w:hAnsi="Times New Roman" w:cs="Times New Roman"/>
          <w:sz w:val="24"/>
          <w:szCs w:val="24"/>
        </w:rPr>
      </w:pPr>
    </w:p>
    <w:p w14:paraId="264AD51A" w14:textId="77777777" w:rsidR="000C3912" w:rsidRPr="00C76B94" w:rsidRDefault="000C3912" w:rsidP="000C3912">
      <w:pPr>
        <w:rPr>
          <w:rFonts w:ascii="Times New Roman" w:hAnsi="Times New Roman" w:cs="Times New Roman"/>
          <w:sz w:val="24"/>
          <w:szCs w:val="24"/>
        </w:rPr>
      </w:pPr>
    </w:p>
    <w:p w14:paraId="1FDDFECB" w14:textId="77777777" w:rsidR="000C3912" w:rsidRPr="00C76B94" w:rsidRDefault="000C3912" w:rsidP="000C3912">
      <w:pPr>
        <w:ind w:left="1159" w:hanging="1159"/>
        <w:jc w:val="center"/>
        <w:rPr>
          <w:rFonts w:ascii="Times New Roman" w:hAnsi="Times New Roman" w:cs="Times New Roman"/>
          <w:sz w:val="24"/>
          <w:szCs w:val="24"/>
        </w:rPr>
      </w:pPr>
      <w:r w:rsidRPr="00C76B94">
        <w:rPr>
          <w:rFonts w:ascii="Times New Roman" w:hAnsi="Times New Roman" w:cs="Times New Roman"/>
          <w:sz w:val="24"/>
          <w:szCs w:val="24"/>
        </w:rPr>
        <w:t>Yoshikazu Yamagishi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76B9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76B94">
        <w:rPr>
          <w:rFonts w:ascii="Times New Roman" w:hAnsi="Times New Roman" w:cs="Times New Roman"/>
          <w:sz w:val="24"/>
          <w:szCs w:val="24"/>
        </w:rPr>
        <w:t>, Kazuaki Takahashi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C76B9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76B94">
        <w:rPr>
          <w:rFonts w:ascii="Times New Roman" w:hAnsi="Times New Roman" w:cs="Times New Roman"/>
          <w:sz w:val="24"/>
          <w:szCs w:val="24"/>
        </w:rPr>
        <w:t>Hiroyuki Inoue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76B9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76B94">
        <w:rPr>
          <w:rFonts w:ascii="Times New Roman" w:hAnsi="Times New Roman" w:cs="Times New Roman"/>
          <w:sz w:val="24"/>
          <w:szCs w:val="24"/>
        </w:rPr>
        <w:t xml:space="preserve">Sayaka </w:t>
      </w:r>
      <w:proofErr w:type="spellStart"/>
      <w:proofErr w:type="gramStart"/>
      <w:r w:rsidRPr="00C76B94">
        <w:rPr>
          <w:rFonts w:ascii="Times New Roman" w:hAnsi="Times New Roman" w:cs="Times New Roman"/>
          <w:sz w:val="24"/>
          <w:szCs w:val="24"/>
        </w:rPr>
        <w:t>Nagasawa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,c</w:t>
      </w:r>
      <w:proofErr w:type="spellEnd"/>
      <w:proofErr w:type="gramEnd"/>
      <w:r w:rsidRPr="00C76B94">
        <w:rPr>
          <w:rFonts w:ascii="Times New Roman" w:hAnsi="Times New Roman" w:cs="Times New Roman"/>
          <w:sz w:val="24"/>
          <w:szCs w:val="24"/>
        </w:rPr>
        <w:t>,</w:t>
      </w:r>
    </w:p>
    <w:p w14:paraId="22847C01" w14:textId="495B9D7C" w:rsidR="000C3912" w:rsidRPr="00C76B94" w:rsidRDefault="000C3912" w:rsidP="000C3912">
      <w:pPr>
        <w:ind w:left="1159" w:hanging="1159"/>
        <w:jc w:val="center"/>
        <w:rPr>
          <w:rFonts w:ascii="Times New Roman" w:hAnsi="Times New Roman" w:cs="Times New Roman"/>
          <w:sz w:val="24"/>
          <w:szCs w:val="24"/>
        </w:rPr>
      </w:pPr>
      <w:r w:rsidRPr="00C76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6B94">
        <w:rPr>
          <w:rFonts w:ascii="Times New Roman" w:hAnsi="Times New Roman" w:cs="Times New Roman"/>
          <w:sz w:val="24"/>
          <w:szCs w:val="24"/>
        </w:rPr>
        <w:t>Hirotaro</w:t>
      </w:r>
      <w:proofErr w:type="spellEnd"/>
      <w:r w:rsidRPr="00C76B94">
        <w:rPr>
          <w:rFonts w:ascii="Times New Roman" w:hAnsi="Times New Roman" w:cs="Times New Roman"/>
          <w:sz w:val="24"/>
          <w:szCs w:val="24"/>
        </w:rPr>
        <w:t xml:space="preserve"> Iwase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217EF3">
        <w:rPr>
          <w:rFonts w:ascii="Times New Roman" w:hAnsi="Times New Roman" w:cs="Times New Roman" w:hint="eastAsia"/>
          <w:sz w:val="24"/>
          <w:szCs w:val="24"/>
        </w:rPr>
        <w:t>,</w:t>
      </w:r>
      <w:r w:rsidRPr="00C76B9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6B9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76B94">
        <w:rPr>
          <w:rFonts w:ascii="Times New Roman" w:hAnsi="Times New Roman" w:cs="Times New Roman"/>
          <w:sz w:val="24"/>
          <w:szCs w:val="24"/>
        </w:rPr>
        <w:t>Yasumitsu</w:t>
      </w:r>
      <w:proofErr w:type="spellEnd"/>
      <w:r w:rsidRPr="00C76B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C76B94">
        <w:rPr>
          <w:rFonts w:ascii="Times New Roman" w:hAnsi="Times New Roman" w:cs="Times New Roman"/>
          <w:sz w:val="24"/>
          <w:szCs w:val="24"/>
        </w:rPr>
        <w:t>Ogra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76B9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gramEnd"/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,d</w:t>
      </w:r>
      <w:proofErr w:type="spellEnd"/>
    </w:p>
    <w:p w14:paraId="4F95E610" w14:textId="77777777" w:rsidR="000C3912" w:rsidRPr="00C76B94" w:rsidRDefault="000C3912" w:rsidP="000C3912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4A7DA64" w14:textId="77777777" w:rsidR="000C3912" w:rsidRPr="00C76B94" w:rsidRDefault="000C3912" w:rsidP="000C3912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71FB5A" w14:textId="77777777" w:rsidR="000C3912" w:rsidRPr="00C76B94" w:rsidRDefault="000C3912" w:rsidP="000C3912">
      <w:pPr>
        <w:jc w:val="center"/>
        <w:outlineLvl w:val="0"/>
        <w:rPr>
          <w:rFonts w:ascii="Times New Roman" w:hAnsi="Times New Roman" w:cs="Times New Roman"/>
          <w:i/>
          <w:sz w:val="24"/>
          <w:szCs w:val="24"/>
        </w:rPr>
      </w:pPr>
      <w:bookmarkStart w:id="1" w:name="_Hlk88214102"/>
      <w:proofErr w:type="spellStart"/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C76B94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 xml:space="preserve"> of Legal Medicine, Graduate School of Medicine, Chiba University</w:t>
      </w:r>
      <w:bookmarkEnd w:id="1"/>
      <w:r w:rsidRPr="00C76B94">
        <w:rPr>
          <w:rFonts w:ascii="Times New Roman" w:hAnsi="Times New Roman" w:cs="Times New Roman"/>
          <w:i/>
          <w:sz w:val="24"/>
          <w:szCs w:val="24"/>
        </w:rPr>
        <w:t xml:space="preserve">, 1-8-1 </w:t>
      </w:r>
      <w:proofErr w:type="spellStart"/>
      <w:r w:rsidRPr="00C76B94">
        <w:rPr>
          <w:rFonts w:ascii="Times New Roman" w:hAnsi="Times New Roman" w:cs="Times New Roman"/>
          <w:i/>
          <w:sz w:val="24"/>
          <w:szCs w:val="24"/>
        </w:rPr>
        <w:t>Inohana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>, Chuo, Chiba 260-8670, Japan</w:t>
      </w:r>
    </w:p>
    <w:p w14:paraId="0DC4A169" w14:textId="77777777" w:rsidR="000C3912" w:rsidRPr="00C76B94" w:rsidRDefault="000C3912" w:rsidP="000C3912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C76B94">
        <w:rPr>
          <w:rFonts w:ascii="Times New Roman" w:hAnsi="Times New Roman" w:cs="Times New Roman"/>
          <w:i/>
          <w:sz w:val="24"/>
          <w:szCs w:val="24"/>
        </w:rPr>
        <w:t>Graduate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 xml:space="preserve"> School of Horticulture, Chiba University, 1-33 Yayoi</w:t>
      </w:r>
      <w:r w:rsidRPr="00C76B94">
        <w:rPr>
          <w:rFonts w:ascii="Times New Roman" w:hAnsi="Times New Roman" w:cs="Times New Roman" w:hint="eastAsia"/>
          <w:i/>
          <w:sz w:val="24"/>
          <w:szCs w:val="24"/>
        </w:rPr>
        <w:t>-</w:t>
      </w:r>
      <w:proofErr w:type="spellStart"/>
      <w:r w:rsidRPr="00C76B94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C76B94">
        <w:rPr>
          <w:rFonts w:ascii="Times New Roman" w:hAnsi="Times New Roman" w:cs="Times New Roman"/>
          <w:i/>
          <w:sz w:val="24"/>
          <w:szCs w:val="24"/>
        </w:rPr>
        <w:t>ho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>, Inage, Chiba 263-8522, Japan</w:t>
      </w:r>
    </w:p>
    <w:p w14:paraId="4B70FA68" w14:textId="77777777" w:rsidR="000C3912" w:rsidRPr="00C76B94" w:rsidRDefault="000C3912" w:rsidP="000C3912">
      <w:p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C76B94">
        <w:rPr>
          <w:rFonts w:ascii="Times New Roman" w:hAnsi="Times New Roman" w:cs="Times New Roman" w:hint="eastAsia"/>
          <w:i/>
          <w:iCs/>
          <w:sz w:val="24"/>
          <w:szCs w:val="24"/>
          <w:vertAlign w:val="superscript"/>
        </w:rPr>
        <w:t>c</w:t>
      </w:r>
      <w:r w:rsidRPr="00C76B94">
        <w:rPr>
          <w:rFonts w:ascii="Times New Roman" w:hAnsi="Times New Roman" w:cs="Times New Roman"/>
          <w:i/>
          <w:sz w:val="24"/>
          <w:szCs w:val="24"/>
        </w:rPr>
        <w:t>Laboratory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 xml:space="preserve"> of Forensic Toxicology, Graduate School of Pharmaceutical Sciences, Chiba University, 1-8-1 </w:t>
      </w:r>
      <w:proofErr w:type="spellStart"/>
      <w:r w:rsidRPr="00C76B94">
        <w:rPr>
          <w:rFonts w:ascii="Times New Roman" w:hAnsi="Times New Roman" w:cs="Times New Roman"/>
          <w:i/>
          <w:sz w:val="24"/>
          <w:szCs w:val="24"/>
        </w:rPr>
        <w:t>Inohana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>, Chuo, Chiba 260-8675, Japan</w:t>
      </w:r>
    </w:p>
    <w:p w14:paraId="484349A3" w14:textId="77777777" w:rsidR="000C3912" w:rsidRPr="00C76B94" w:rsidRDefault="000C3912" w:rsidP="000C3912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C76B94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C76B94">
        <w:rPr>
          <w:rFonts w:ascii="Times New Roman" w:hAnsi="Times New Roman" w:cs="Times New Roman"/>
          <w:i/>
          <w:sz w:val="24"/>
          <w:szCs w:val="24"/>
        </w:rPr>
        <w:t>Laboratory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 xml:space="preserve"> of Toxicology and Environmental Health, Graduate School of Pharmaceutical Sciences, Chiba University, 1-8-1 </w:t>
      </w:r>
      <w:proofErr w:type="spellStart"/>
      <w:r w:rsidRPr="00C76B94">
        <w:rPr>
          <w:rFonts w:ascii="Times New Roman" w:hAnsi="Times New Roman" w:cs="Times New Roman"/>
          <w:i/>
          <w:sz w:val="24"/>
          <w:szCs w:val="24"/>
        </w:rPr>
        <w:t>Inohana</w:t>
      </w:r>
      <w:proofErr w:type="spellEnd"/>
      <w:r w:rsidRPr="00C76B94">
        <w:rPr>
          <w:rFonts w:ascii="Times New Roman" w:hAnsi="Times New Roman" w:cs="Times New Roman"/>
          <w:i/>
          <w:sz w:val="24"/>
          <w:szCs w:val="24"/>
        </w:rPr>
        <w:t>, Chuo, Chiba 260-8675, Japan</w:t>
      </w:r>
    </w:p>
    <w:p w14:paraId="586CD498" w14:textId="77777777" w:rsidR="000C3912" w:rsidRPr="00C76B94" w:rsidRDefault="000C3912" w:rsidP="000C3912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6224B803" w14:textId="77777777" w:rsidR="000C3912" w:rsidRPr="00C76B94" w:rsidRDefault="000C3912" w:rsidP="000C3912">
      <w:pPr>
        <w:outlineLvl w:val="0"/>
        <w:rPr>
          <w:rFonts w:ascii="Times New Roman" w:hAnsi="Times New Roman" w:cs="Times New Roman"/>
          <w:i/>
          <w:sz w:val="24"/>
          <w:szCs w:val="24"/>
        </w:rPr>
      </w:pPr>
    </w:p>
    <w:p w14:paraId="35B44167" w14:textId="77777777" w:rsidR="000C3912" w:rsidRPr="00C76B94" w:rsidRDefault="000C3912" w:rsidP="000C3912">
      <w:pPr>
        <w:outlineLvl w:val="0"/>
        <w:rPr>
          <w:rFonts w:ascii="Times New Roman" w:hAnsi="Times New Roman" w:cs="Times New Roman"/>
          <w:sz w:val="24"/>
          <w:szCs w:val="24"/>
        </w:rPr>
      </w:pPr>
    </w:p>
    <w:p w14:paraId="5F3DDEFD" w14:textId="77777777" w:rsidR="000C3912" w:rsidRPr="00C76B94" w:rsidRDefault="000C3912" w:rsidP="000C3912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C76B94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</w:p>
    <w:p w14:paraId="63A07031" w14:textId="77777777" w:rsidR="000C3912" w:rsidRPr="00C76B94" w:rsidRDefault="000C3912" w:rsidP="000C3912">
      <w:pPr>
        <w:ind w:left="448"/>
        <w:outlineLvl w:val="0"/>
        <w:rPr>
          <w:rFonts w:ascii="Times New Roman" w:hAnsi="Times New Roman" w:cs="Times New Roman"/>
          <w:sz w:val="24"/>
          <w:szCs w:val="24"/>
        </w:rPr>
      </w:pPr>
      <w:r w:rsidRPr="00C76B94">
        <w:rPr>
          <w:rFonts w:ascii="Times New Roman" w:hAnsi="Times New Roman" w:cs="Times New Roman"/>
          <w:sz w:val="24"/>
          <w:szCs w:val="24"/>
        </w:rPr>
        <w:t>Yoshikazu Yamagishi, Ph.D.</w:t>
      </w:r>
    </w:p>
    <w:p w14:paraId="1CFCF14D" w14:textId="77777777" w:rsidR="000C3912" w:rsidRPr="00C76B94" w:rsidRDefault="000C3912" w:rsidP="000C3912">
      <w:pPr>
        <w:ind w:left="448"/>
        <w:rPr>
          <w:rFonts w:ascii="Times New Roman" w:hAnsi="Times New Roman" w:cs="Times New Roman"/>
          <w:sz w:val="24"/>
          <w:szCs w:val="24"/>
        </w:rPr>
      </w:pPr>
      <w:r w:rsidRPr="00C76B94">
        <w:rPr>
          <w:rFonts w:ascii="Times New Roman" w:hAnsi="Times New Roman" w:cs="Times New Roman"/>
          <w:sz w:val="24"/>
          <w:szCs w:val="24"/>
        </w:rPr>
        <w:t>Department of Legal Medicine, Graduate School of Medicine, Chiba University</w:t>
      </w:r>
    </w:p>
    <w:p w14:paraId="2EC1E739" w14:textId="77777777" w:rsidR="000C3912" w:rsidRPr="00C76B94" w:rsidRDefault="000C3912" w:rsidP="000C3912">
      <w:pPr>
        <w:ind w:left="447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C76B94">
        <w:rPr>
          <w:rFonts w:ascii="Times New Roman" w:hAnsi="Times New Roman" w:cs="Times New Roman"/>
          <w:sz w:val="24"/>
          <w:szCs w:val="24"/>
          <w:lang w:val="pt-BR"/>
        </w:rPr>
        <w:t>Tel: 81-43-226-2078  Fax:</w:t>
      </w:r>
      <w:r w:rsidRPr="00C76B94">
        <w:rPr>
          <w:rFonts w:ascii="Times New Roman" w:hAnsi="Times New Roman" w:cs="Times New Roman"/>
          <w:sz w:val="24"/>
          <w:szCs w:val="24"/>
        </w:rPr>
        <w:t xml:space="preserve"> </w:t>
      </w:r>
      <w:r w:rsidRPr="00C76B94">
        <w:rPr>
          <w:rFonts w:ascii="Times New Roman" w:hAnsi="Times New Roman" w:cs="Times New Roman"/>
          <w:sz w:val="24"/>
          <w:szCs w:val="24"/>
          <w:lang w:val="pt-BR"/>
        </w:rPr>
        <w:t xml:space="preserve">81-43-226-2079 </w:t>
      </w:r>
    </w:p>
    <w:p w14:paraId="5FD03DC9" w14:textId="77777777" w:rsidR="000C3912" w:rsidRPr="00C76B94" w:rsidRDefault="000C3912" w:rsidP="000C3912">
      <w:pPr>
        <w:ind w:left="447"/>
        <w:outlineLvl w:val="0"/>
        <w:rPr>
          <w:rFonts w:ascii="Times New Roman" w:hAnsi="Times New Roman" w:cs="Times New Roman"/>
          <w:sz w:val="24"/>
          <w:szCs w:val="24"/>
          <w:lang w:val="pt-BR"/>
        </w:rPr>
      </w:pPr>
      <w:r w:rsidRPr="00C76B94">
        <w:rPr>
          <w:rFonts w:ascii="Times New Roman" w:hAnsi="Times New Roman" w:cs="Times New Roman"/>
          <w:sz w:val="24"/>
          <w:szCs w:val="24"/>
          <w:lang w:val="pt-BR"/>
        </w:rPr>
        <w:t>E-mail: yamagishiyo@chiba-u.jp</w:t>
      </w:r>
    </w:p>
    <w:p w14:paraId="2212FA9B" w14:textId="72C4825E" w:rsidR="00266E41" w:rsidRPr="00F026E7" w:rsidRDefault="009A0705" w:rsidP="00F026E7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4DA752A" w14:textId="77777777" w:rsidR="00266E41" w:rsidRPr="00132AF4" w:rsidRDefault="00266E41" w:rsidP="00266E41">
      <w:pPr>
        <w:widowControl/>
        <w:jc w:val="left"/>
        <w:rPr>
          <w:rFonts w:ascii="Times New Roman" w:hAnsi="Times New Roman" w:cs="Times New Roman"/>
          <w:b/>
          <w:bCs/>
          <w:sz w:val="22"/>
          <w:lang w:val="pt-BR"/>
        </w:rPr>
      </w:pPr>
      <w:r w:rsidRPr="00132AF4">
        <w:rPr>
          <w:rFonts w:ascii="Times New Roman" w:hAnsi="Times New Roman" w:cs="Times New Roman" w:hint="eastAsia"/>
          <w:b/>
          <w:bCs/>
          <w:sz w:val="22"/>
          <w:lang w:val="pt-BR"/>
        </w:rPr>
        <w:lastRenderedPageBreak/>
        <w:t>Table of contents</w:t>
      </w:r>
    </w:p>
    <w:p w14:paraId="3B653957" w14:textId="77777777" w:rsidR="00266E4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1820B6A8" w14:textId="00B1451B" w:rsidR="00132AF4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 w:rsidRPr="00132AF4">
        <w:rPr>
          <w:rFonts w:ascii="Times New Roman" w:hAnsi="Times New Roman" w:cs="Times New Roman" w:hint="eastAsia"/>
          <w:b/>
          <w:bCs/>
          <w:sz w:val="22"/>
          <w:lang w:val="pt-BR"/>
        </w:rPr>
        <w:t>Table S1</w:t>
      </w:r>
      <w:r w:rsidR="00132AF4">
        <w:rPr>
          <w:rFonts w:ascii="Times New Roman" w:hAnsi="Times New Roman" w:cs="Times New Roman"/>
          <w:sz w:val="22"/>
          <w:lang w:val="pt-BR"/>
        </w:rPr>
        <w:t xml:space="preserve">  </w:t>
      </w:r>
      <w:r w:rsidR="009A0705" w:rsidRPr="009A0705">
        <w:rPr>
          <w:rFonts w:ascii="Times New Roman" w:hAnsi="Times New Roman" w:cs="Times New Roman"/>
          <w:sz w:val="22"/>
          <w:lang w:val="pt-BR"/>
        </w:rPr>
        <w:t xml:space="preserve">Instrumentation and operational settings </w:t>
      </w:r>
      <w:r w:rsidR="006849BD">
        <w:rPr>
          <w:rFonts w:ascii="Times New Roman" w:hAnsi="Times New Roman" w:cs="Times New Roman" w:hint="eastAsia"/>
          <w:sz w:val="22"/>
          <w:lang w:val="pt-BR"/>
        </w:rPr>
        <w:t>for</w:t>
      </w:r>
      <w:r w:rsidR="006849BD" w:rsidRPr="009A0705">
        <w:rPr>
          <w:rFonts w:ascii="Times New Roman" w:hAnsi="Times New Roman" w:cs="Times New Roman"/>
          <w:sz w:val="22"/>
          <w:lang w:val="pt-BR"/>
        </w:rPr>
        <w:t xml:space="preserve"> </w:t>
      </w:r>
      <w:r w:rsidR="009A0705" w:rsidRPr="009A0705">
        <w:rPr>
          <w:rFonts w:ascii="Times New Roman" w:hAnsi="Times New Roman" w:cs="Times New Roman"/>
          <w:sz w:val="22"/>
          <w:lang w:val="pt-BR"/>
        </w:rPr>
        <w:t>liquid chromatography and mass spectrometry</w:t>
      </w:r>
    </w:p>
    <w:p w14:paraId="7BFA6BCD" w14:textId="7586DF1B" w:rsidR="009A0705" w:rsidRDefault="009A0705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27EE8469" w14:textId="620F2EB9" w:rsidR="002C60E1" w:rsidRDefault="002C60E1" w:rsidP="00266E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32AF4">
        <w:rPr>
          <w:rFonts w:ascii="Times New Roman" w:hAnsi="Times New Roman" w:cs="Times New Roman" w:hint="eastAsia"/>
          <w:b/>
          <w:bCs/>
          <w:sz w:val="22"/>
          <w:lang w:val="pt-BR"/>
        </w:rPr>
        <w:t>Table S</w:t>
      </w:r>
      <w:r>
        <w:rPr>
          <w:rFonts w:ascii="Times New Roman" w:hAnsi="Times New Roman" w:cs="Times New Roman" w:hint="eastAsia"/>
          <w:b/>
          <w:bCs/>
          <w:sz w:val="22"/>
          <w:lang w:val="pt-BR"/>
        </w:rPr>
        <w:t>2</w:t>
      </w:r>
      <w:r>
        <w:rPr>
          <w:rFonts w:ascii="Times New Roman" w:hAnsi="Times New Roman" w:cs="Times New Roman"/>
          <w:sz w:val="22"/>
          <w:lang w:val="pt-BR"/>
        </w:rPr>
        <w:t xml:space="preserve">  </w:t>
      </w:r>
      <w:r w:rsidRPr="002C60E1">
        <w:rPr>
          <w:rFonts w:ascii="Times New Roman" w:hAnsi="Times New Roman" w:cs="Times New Roman"/>
          <w:sz w:val="24"/>
          <w:szCs w:val="24"/>
        </w:rPr>
        <w:t xml:space="preserve">Assignment of </w:t>
      </w:r>
      <w:r w:rsidRPr="002C60E1">
        <w:rPr>
          <w:rFonts w:ascii="Times New Roman" w:hAnsi="Times New Roman" w:cs="Times New Roman" w:hint="eastAsia"/>
          <w:sz w:val="24"/>
          <w:szCs w:val="24"/>
        </w:rPr>
        <w:t>FLV-UK-1</w:t>
      </w:r>
      <w:r w:rsidRPr="002C60E1">
        <w:rPr>
          <w:rFonts w:ascii="Times New Roman" w:hAnsi="Times New Roman" w:cs="Times New Roman"/>
          <w:sz w:val="24"/>
          <w:szCs w:val="24"/>
        </w:rPr>
        <w:t xml:space="preserve"> precursor and product ions</w:t>
      </w:r>
    </w:p>
    <w:p w14:paraId="04DDD342" w14:textId="77777777" w:rsidR="002C60E1" w:rsidRDefault="002C60E1" w:rsidP="00266E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1D37D44" w14:textId="3A37345D" w:rsidR="002C60E1" w:rsidRDefault="002C60E1" w:rsidP="002C60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32AF4">
        <w:rPr>
          <w:rFonts w:ascii="Times New Roman" w:hAnsi="Times New Roman" w:cs="Times New Roman" w:hint="eastAsia"/>
          <w:b/>
          <w:bCs/>
          <w:sz w:val="22"/>
          <w:lang w:val="pt-BR"/>
        </w:rPr>
        <w:t>Table S</w:t>
      </w:r>
      <w:r>
        <w:rPr>
          <w:rFonts w:ascii="Times New Roman" w:hAnsi="Times New Roman" w:cs="Times New Roman" w:hint="eastAsia"/>
          <w:b/>
          <w:bCs/>
          <w:sz w:val="22"/>
          <w:lang w:val="pt-BR"/>
        </w:rPr>
        <w:t>3</w:t>
      </w:r>
      <w:r>
        <w:rPr>
          <w:rFonts w:ascii="Times New Roman" w:hAnsi="Times New Roman" w:cs="Times New Roman"/>
          <w:sz w:val="22"/>
          <w:lang w:val="pt-BR"/>
        </w:rPr>
        <w:t xml:space="preserve">  </w:t>
      </w:r>
      <w:r w:rsidRPr="002C60E1">
        <w:rPr>
          <w:rFonts w:ascii="Times New Roman" w:hAnsi="Times New Roman" w:cs="Times New Roman"/>
          <w:sz w:val="24"/>
          <w:szCs w:val="24"/>
        </w:rPr>
        <w:t xml:space="preserve">Assignment of </w:t>
      </w:r>
      <w:r w:rsidRPr="002C60E1">
        <w:rPr>
          <w:rFonts w:ascii="Times New Roman" w:hAnsi="Times New Roman" w:cs="Times New Roman" w:hint="eastAsia"/>
          <w:sz w:val="24"/>
          <w:szCs w:val="24"/>
        </w:rPr>
        <w:t>FLV-UK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C60E1">
        <w:rPr>
          <w:rFonts w:ascii="Times New Roman" w:hAnsi="Times New Roman" w:cs="Times New Roman"/>
          <w:sz w:val="24"/>
          <w:szCs w:val="24"/>
        </w:rPr>
        <w:t xml:space="preserve"> precursor and product ions</w:t>
      </w:r>
    </w:p>
    <w:p w14:paraId="50024192" w14:textId="77777777" w:rsidR="002C60E1" w:rsidRPr="002C60E1" w:rsidRDefault="002C60E1" w:rsidP="00266E41">
      <w:pPr>
        <w:widowControl/>
        <w:jc w:val="left"/>
        <w:rPr>
          <w:rFonts w:ascii="Times New Roman" w:hAnsi="Times New Roman" w:cs="Times New Roman"/>
          <w:sz w:val="22"/>
        </w:rPr>
      </w:pPr>
    </w:p>
    <w:p w14:paraId="49795383" w14:textId="32462FB8" w:rsidR="002C60E1" w:rsidRDefault="002C60E1" w:rsidP="002C60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32AF4">
        <w:rPr>
          <w:rFonts w:ascii="Times New Roman" w:hAnsi="Times New Roman" w:cs="Times New Roman" w:hint="eastAsia"/>
          <w:b/>
          <w:bCs/>
          <w:sz w:val="22"/>
          <w:lang w:val="pt-BR"/>
        </w:rPr>
        <w:t>Table S</w:t>
      </w:r>
      <w:r>
        <w:rPr>
          <w:rFonts w:ascii="Times New Roman" w:hAnsi="Times New Roman" w:cs="Times New Roman" w:hint="eastAsia"/>
          <w:b/>
          <w:bCs/>
          <w:sz w:val="22"/>
          <w:lang w:val="pt-BR"/>
        </w:rPr>
        <w:t>4</w:t>
      </w:r>
      <w:r>
        <w:rPr>
          <w:rFonts w:ascii="Times New Roman" w:hAnsi="Times New Roman" w:cs="Times New Roman"/>
          <w:sz w:val="22"/>
          <w:lang w:val="pt-BR"/>
        </w:rPr>
        <w:t xml:space="preserve">  </w:t>
      </w:r>
      <w:r w:rsidRPr="002C60E1">
        <w:rPr>
          <w:rFonts w:ascii="Times New Roman" w:hAnsi="Times New Roman" w:cs="Times New Roman"/>
          <w:sz w:val="24"/>
          <w:szCs w:val="24"/>
        </w:rPr>
        <w:t xml:space="preserve">Assignment of </w:t>
      </w:r>
      <w:r w:rsidRPr="002C60E1">
        <w:rPr>
          <w:rFonts w:ascii="Times New Roman" w:hAnsi="Times New Roman" w:cs="Times New Roman" w:hint="eastAsia"/>
          <w:sz w:val="24"/>
          <w:szCs w:val="24"/>
        </w:rPr>
        <w:t>FLV-UK-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2C60E1">
        <w:rPr>
          <w:rFonts w:ascii="Times New Roman" w:hAnsi="Times New Roman" w:cs="Times New Roman"/>
          <w:sz w:val="24"/>
          <w:szCs w:val="24"/>
        </w:rPr>
        <w:t xml:space="preserve"> precursor and product ions</w:t>
      </w:r>
    </w:p>
    <w:p w14:paraId="1DFF7628" w14:textId="77777777" w:rsidR="002C60E1" w:rsidRDefault="002C60E1" w:rsidP="00266E41">
      <w:pPr>
        <w:widowControl/>
        <w:jc w:val="left"/>
        <w:rPr>
          <w:rFonts w:ascii="Times New Roman" w:hAnsi="Times New Roman" w:cs="Times New Roman"/>
          <w:sz w:val="22"/>
        </w:rPr>
      </w:pPr>
    </w:p>
    <w:p w14:paraId="74817A8A" w14:textId="56755B4E" w:rsidR="00507BBE" w:rsidRPr="00507BBE" w:rsidRDefault="00507BBE" w:rsidP="00507BBE">
      <w:pPr>
        <w:widowControl/>
        <w:ind w:left="1104" w:hangingChars="500" w:hanging="1104"/>
        <w:jc w:val="left"/>
        <w:rPr>
          <w:rFonts w:ascii="Times New Roman" w:hAnsi="Times New Roman" w:cs="Times New Roman"/>
          <w:sz w:val="22"/>
        </w:rPr>
      </w:pPr>
      <w:r w:rsidRPr="00507BBE">
        <w:rPr>
          <w:rFonts w:ascii="Times New Roman" w:hAnsi="Times New Roman" w:cs="Times New Roman" w:hint="eastAsia"/>
          <w:b/>
          <w:bCs/>
          <w:sz w:val="22"/>
        </w:rPr>
        <w:t>Figure S</w:t>
      </w:r>
      <w:proofErr w:type="gramStart"/>
      <w:r w:rsidRPr="00507BBE">
        <w:rPr>
          <w:rFonts w:ascii="Times New Roman" w:hAnsi="Times New Roman" w:cs="Times New Roman" w:hint="eastAsia"/>
          <w:b/>
          <w:bCs/>
          <w:sz w:val="22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07BBE">
        <w:rPr>
          <w:rFonts w:ascii="Times New Roman" w:hAnsi="Times New Roman" w:cs="Times New Roman" w:hint="eastAsia"/>
          <w:sz w:val="22"/>
        </w:rPr>
        <w:t>Time</w:t>
      </w:r>
      <w:proofErr w:type="gramEnd"/>
      <w:r w:rsidRPr="00507BBE">
        <w:rPr>
          <w:rFonts w:ascii="Times New Roman" w:hAnsi="Times New Roman" w:cs="Times New Roman" w:hint="eastAsia"/>
          <w:sz w:val="22"/>
        </w:rPr>
        <w:t xml:space="preserve"> course of </w:t>
      </w:r>
      <w:r w:rsidR="001056D6">
        <w:rPr>
          <w:rFonts w:ascii="Times New Roman" w:hAnsi="Times New Roman" w:cs="Times New Roman" w:hint="eastAsia"/>
          <w:sz w:val="22"/>
        </w:rPr>
        <w:t>FLV</w:t>
      </w:r>
      <w:r w:rsidR="001056D6" w:rsidRPr="00507BB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 w:hint="eastAsia"/>
          <w:sz w:val="22"/>
        </w:rPr>
        <w:t>concentration (A) and peak area of FLV-UK-1 in human blood (B).</w:t>
      </w:r>
    </w:p>
    <w:p w14:paraId="478732B8" w14:textId="2501D9FD" w:rsidR="00507BBE" w:rsidRPr="00507BBE" w:rsidRDefault="00507BBE" w:rsidP="00507BBE">
      <w:pPr>
        <w:widowControl/>
        <w:ind w:leftChars="500" w:left="1050"/>
        <w:jc w:val="left"/>
        <w:rPr>
          <w:rFonts w:ascii="Times New Roman" w:hAnsi="Times New Roman" w:cs="Times New Roman"/>
          <w:sz w:val="22"/>
        </w:rPr>
      </w:pPr>
      <w:r w:rsidRPr="00507BBE">
        <w:rPr>
          <w:rFonts w:ascii="Times New Roman" w:hAnsi="Times New Roman" w:cs="Times New Roman" w:hint="eastAsia"/>
          <w:sz w:val="22"/>
        </w:rPr>
        <w:t>One µ</w:t>
      </w:r>
      <w:r w:rsidRPr="00507BBE">
        <w:rPr>
          <w:rFonts w:ascii="Times New Roman" w:hAnsi="Times New Roman" w:cs="Times New Roman"/>
          <w:sz w:val="22"/>
        </w:rPr>
        <w:t xml:space="preserve">g/mL </w:t>
      </w:r>
      <w:r w:rsidR="001056D6">
        <w:rPr>
          <w:rFonts w:ascii="Times New Roman" w:hAnsi="Times New Roman" w:cs="Times New Roman" w:hint="eastAsia"/>
          <w:sz w:val="22"/>
        </w:rPr>
        <w:t>FLV</w:t>
      </w:r>
      <w:r w:rsidR="001056D6" w:rsidRPr="00507BBE">
        <w:rPr>
          <w:rFonts w:ascii="Times New Roman" w:hAnsi="Times New Roman" w:cs="Times New Roman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>was incubated in human blood</w:t>
      </w:r>
      <w:r w:rsidRPr="00507BB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for </w:t>
      </w:r>
      <w:r w:rsidRPr="00507BBE">
        <w:rPr>
          <w:rFonts w:ascii="Times New Roman" w:hAnsi="Times New Roman" w:cs="Times New Roman" w:hint="eastAsia"/>
          <w:sz w:val="22"/>
        </w:rPr>
        <w:t>168</w:t>
      </w:r>
      <w:r w:rsidRPr="00507BBE">
        <w:rPr>
          <w:rFonts w:ascii="Times New Roman" w:hAnsi="Times New Roman" w:cs="Times New Roman"/>
          <w:sz w:val="22"/>
        </w:rPr>
        <w:t xml:space="preserve"> hr. T</w:t>
      </w:r>
      <w:r w:rsidR="00FF623D">
        <w:rPr>
          <w:rFonts w:ascii="Times New Roman" w:hAnsi="Times New Roman" w:cs="Times New Roman" w:hint="eastAsia"/>
          <w:sz w:val="22"/>
        </w:rPr>
        <w:t>he t</w:t>
      </w:r>
      <w:r w:rsidRPr="00507BBE">
        <w:rPr>
          <w:rFonts w:ascii="Times New Roman" w:hAnsi="Times New Roman" w:cs="Times New Roman"/>
          <w:sz w:val="22"/>
        </w:rPr>
        <w:t>emperature w</w:t>
      </w:r>
      <w:r w:rsidRPr="00507BBE">
        <w:rPr>
          <w:rFonts w:ascii="Times New Roman" w:hAnsi="Times New Roman" w:cs="Times New Roman" w:hint="eastAsia"/>
          <w:sz w:val="22"/>
        </w:rPr>
        <w:t xml:space="preserve">as kept at </w:t>
      </w:r>
      <w:r w:rsidRPr="00507BBE">
        <w:rPr>
          <w:rFonts w:ascii="Times New Roman" w:hAnsi="Times New Roman" w:cs="Times New Roman"/>
          <w:sz w:val="22"/>
        </w:rPr>
        <w:t xml:space="preserve">37ºC. Dunnett’s multiple comparison test </w:t>
      </w:r>
      <w:r w:rsidR="00FF623D">
        <w:rPr>
          <w:rFonts w:ascii="Times New Roman" w:hAnsi="Times New Roman" w:cs="Times New Roman" w:hint="eastAsia"/>
          <w:sz w:val="22"/>
        </w:rPr>
        <w:t>was</w:t>
      </w:r>
      <w:r w:rsidR="00FF623D" w:rsidRPr="00507BBE">
        <w:rPr>
          <w:rFonts w:ascii="Times New Roman" w:hAnsi="Times New Roman" w:cs="Times New Roman"/>
          <w:sz w:val="22"/>
        </w:rPr>
        <w:t xml:space="preserve"> </w:t>
      </w:r>
      <w:r w:rsidR="00FF623D">
        <w:rPr>
          <w:rFonts w:ascii="Times New Roman" w:hAnsi="Times New Roman" w:cs="Times New Roman" w:hint="eastAsia"/>
          <w:sz w:val="22"/>
        </w:rPr>
        <w:t>used</w:t>
      </w:r>
      <w:r w:rsidR="00FF623D" w:rsidRPr="00507BBE">
        <w:rPr>
          <w:rFonts w:ascii="Times New Roman" w:hAnsi="Times New Roman" w:cs="Times New Roman"/>
          <w:sz w:val="22"/>
        </w:rPr>
        <w:t xml:space="preserve"> </w:t>
      </w:r>
      <w:r w:rsidR="00FF623D">
        <w:rPr>
          <w:rFonts w:ascii="Times New Roman" w:hAnsi="Times New Roman" w:cs="Times New Roman" w:hint="eastAsia"/>
          <w:sz w:val="22"/>
        </w:rPr>
        <w:t>for</w:t>
      </w:r>
      <w:r w:rsidR="00FF623D" w:rsidRPr="00507BBE">
        <w:rPr>
          <w:rFonts w:ascii="Times New Roman" w:hAnsi="Times New Roman" w:cs="Times New Roman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comparisons among </w:t>
      </w:r>
      <w:r w:rsidRPr="00507BBE">
        <w:rPr>
          <w:rFonts w:ascii="Times New Roman" w:hAnsi="Times New Roman" w:cs="Times New Roman" w:hint="eastAsia"/>
          <w:sz w:val="22"/>
        </w:rPr>
        <w:t>four</w:t>
      </w:r>
      <w:r w:rsidRPr="00507BBE">
        <w:rPr>
          <w:rFonts w:ascii="Times New Roman" w:hAnsi="Times New Roman" w:cs="Times New Roman"/>
          <w:sz w:val="22"/>
        </w:rPr>
        <w:t xml:space="preserve"> group</w:t>
      </w:r>
      <w:r w:rsidRPr="00507BBE">
        <w:rPr>
          <w:rFonts w:ascii="Times New Roman" w:hAnsi="Times New Roman" w:cs="Times New Roman" w:hint="eastAsia"/>
          <w:sz w:val="22"/>
        </w:rPr>
        <w:t>s</w:t>
      </w:r>
      <w:r w:rsidRPr="00507BBE">
        <w:rPr>
          <w:rFonts w:ascii="Times New Roman" w:hAnsi="Times New Roman" w:cs="Times New Roman"/>
          <w:sz w:val="22"/>
        </w:rPr>
        <w:t xml:space="preserve">. </w:t>
      </w:r>
      <w:r w:rsidRPr="00507BBE">
        <w:rPr>
          <w:rFonts w:ascii="Times New Roman" w:hAnsi="Times New Roman" w:cs="Times New Roman" w:hint="eastAsia"/>
          <w:sz w:val="22"/>
        </w:rPr>
        <w:t>D</w:t>
      </w:r>
      <w:r w:rsidRPr="00507BBE">
        <w:rPr>
          <w:rFonts w:ascii="Times New Roman" w:hAnsi="Times New Roman" w:cs="Times New Roman"/>
          <w:sz w:val="22"/>
        </w:rPr>
        <w:t>ouble asterisks (*</w:t>
      </w:r>
      <w:r w:rsidRPr="00507BBE">
        <w:rPr>
          <w:rFonts w:ascii="Times New Roman" w:hAnsi="Times New Roman" w:cs="Times New Roman" w:hint="eastAsia"/>
          <w:sz w:val="22"/>
        </w:rPr>
        <w:t>*</w:t>
      </w:r>
      <w:r w:rsidRPr="00507BBE">
        <w:rPr>
          <w:rFonts w:ascii="Times New Roman" w:hAnsi="Times New Roman" w:cs="Times New Roman"/>
          <w:sz w:val="22"/>
        </w:rPr>
        <w:t xml:space="preserve">) indicate levels of significance at </w:t>
      </w:r>
      <w:r w:rsidRPr="00507BBE">
        <w:rPr>
          <w:rFonts w:ascii="Times New Roman" w:hAnsi="Times New Roman" w:cs="Times New Roman"/>
          <w:i/>
          <w:iCs/>
          <w:sz w:val="22"/>
        </w:rPr>
        <w:t>p</w:t>
      </w:r>
      <w:r w:rsidRPr="00507BBE">
        <w:rPr>
          <w:rFonts w:ascii="Times New Roman" w:hAnsi="Times New Roman" w:cs="Times New Roman"/>
          <w:sz w:val="22"/>
        </w:rPr>
        <w:t xml:space="preserve"> &lt; 0.01</w:t>
      </w:r>
      <w:r w:rsidRPr="00507BBE">
        <w:rPr>
          <w:rFonts w:ascii="Times New Roman" w:hAnsi="Times New Roman" w:cs="Times New Roman" w:hint="eastAsia"/>
          <w:sz w:val="22"/>
        </w:rPr>
        <w:t xml:space="preserve"> (</w:t>
      </w:r>
      <w:r w:rsidRPr="00507BBE">
        <w:rPr>
          <w:rFonts w:ascii="Times New Roman" w:hAnsi="Times New Roman" w:cs="Times New Roman" w:hint="eastAsia"/>
          <w:i/>
          <w:iCs/>
          <w:sz w:val="22"/>
        </w:rPr>
        <w:t>n</w:t>
      </w:r>
      <w:r w:rsidRPr="00507BBE">
        <w:rPr>
          <w:rFonts w:ascii="Times New Roman" w:hAnsi="Times New Roman" w:cs="Times New Roman" w:hint="eastAsia"/>
          <w:sz w:val="22"/>
        </w:rPr>
        <w:t xml:space="preserve"> = 4)</w:t>
      </w:r>
      <w:r w:rsidRPr="00507BBE">
        <w:rPr>
          <w:rFonts w:ascii="Times New Roman" w:hAnsi="Times New Roman" w:cs="Times New Roman"/>
          <w:sz w:val="22"/>
        </w:rPr>
        <w:t>.</w:t>
      </w:r>
    </w:p>
    <w:p w14:paraId="2C358D00" w14:textId="04138CE1" w:rsidR="00266E4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2B4514FE" w14:textId="119EF7EB" w:rsidR="008A47BF" w:rsidRPr="00002DB8" w:rsidRDefault="008A47BF" w:rsidP="0075298A">
      <w:pPr>
        <w:ind w:left="1104" w:hangingChars="500" w:hanging="1104"/>
        <w:rPr>
          <w:rFonts w:ascii="Times New Roman" w:hAnsi="Times New Roman" w:cs="Times New Roman"/>
          <w:color w:val="000000" w:themeColor="text1"/>
          <w:sz w:val="22"/>
          <w:lang w:val="pt-BR"/>
        </w:rPr>
      </w:pPr>
      <w:r w:rsidRPr="00002DB8">
        <w:rPr>
          <w:rFonts w:ascii="Times New Roman" w:hAnsi="Times New Roman" w:cs="Times New Roman" w:hint="eastAsia"/>
          <w:b/>
          <w:bCs/>
          <w:color w:val="000000" w:themeColor="text1"/>
          <w:sz w:val="22"/>
          <w:lang w:val="pt-BR"/>
        </w:rPr>
        <w:t>Figure S2</w:t>
      </w:r>
      <w:r w:rsidRPr="00002DB8">
        <w:rPr>
          <w:rFonts w:ascii="Times New Roman" w:hAnsi="Times New Roman" w:cs="Times New Roman"/>
          <w:color w:val="000000" w:themeColor="text1"/>
          <w:sz w:val="22"/>
          <w:lang w:val="pt-BR"/>
        </w:rPr>
        <w:t xml:space="preserve"> </w:t>
      </w:r>
      <w:bookmarkStart w:id="2" w:name="_Hlk206532506"/>
      <w:r w:rsidRPr="00002DB8">
        <w:rPr>
          <w:rFonts w:ascii="Times New Roman" w:hAnsi="Times New Roman" w:cs="Times New Roman" w:hint="eastAsia"/>
          <w:color w:val="000000" w:themeColor="text1"/>
          <w:sz w:val="22"/>
          <w:lang w:val="pt-BR"/>
        </w:rPr>
        <w:t xml:space="preserve">  </w:t>
      </w:r>
      <w:bookmarkEnd w:id="2"/>
      <w:r w:rsidR="00556D54" w:rsidRPr="00002DB8">
        <w:rPr>
          <w:rFonts w:ascii="Times New Roman" w:hAnsi="Times New Roman" w:cs="Times New Roman" w:hint="eastAsia"/>
          <w:color w:val="000000" w:themeColor="text1"/>
          <w:sz w:val="22"/>
          <w:vertAlign w:val="superscript"/>
          <w:lang w:val="pt-BR"/>
        </w:rPr>
        <w:t>1</w:t>
      </w:r>
      <w:r w:rsidR="00556D54" w:rsidRPr="00002DB8">
        <w:rPr>
          <w:rFonts w:ascii="Times New Roman" w:hAnsi="Times New Roman" w:cs="Times New Roman" w:hint="eastAsia"/>
          <w:color w:val="000000" w:themeColor="text1"/>
          <w:sz w:val="22"/>
          <w:lang w:val="pt-BR"/>
        </w:rPr>
        <w:t xml:space="preserve">H 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 xml:space="preserve">NMR data </w:t>
      </w:r>
      <w:r w:rsidR="00C4595D" w:rsidRPr="00002DB8">
        <w:rPr>
          <w:rFonts w:ascii="Times New Roman" w:hAnsi="Times New Roman" w:cs="Times New Roman"/>
          <w:color w:val="000000" w:themeColor="text1"/>
          <w:sz w:val="22"/>
        </w:rPr>
        <w:t>(400 MHz, CDCl</w:t>
      </w:r>
      <w:r w:rsidR="00C4595D"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="00C4595D" w:rsidRPr="00002DB8">
        <w:rPr>
          <w:rFonts w:ascii="Times New Roman" w:hAnsi="Times New Roman" w:cs="Times New Roman"/>
          <w:color w:val="000000" w:themeColor="text1"/>
          <w:sz w:val="22"/>
        </w:rPr>
        <w:t>)</w:t>
      </w:r>
      <w:r w:rsidR="00C4595D" w:rsidRPr="00002DB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>of FLV-CHO purified from the reaction mixture by the Hb/H</w:t>
      </w:r>
      <w:r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>O</w:t>
      </w:r>
      <w:r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 xml:space="preserve"> reaction mixture.</w:t>
      </w:r>
    </w:p>
    <w:p w14:paraId="44754658" w14:textId="77777777" w:rsidR="008A47BF" w:rsidRPr="008A47BF" w:rsidRDefault="008A47BF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655C829F" w14:textId="0A9FBC4F" w:rsidR="00B06A58" w:rsidRPr="00507BBE" w:rsidRDefault="00B06A58" w:rsidP="00B06A58">
      <w:pPr>
        <w:widowControl/>
        <w:ind w:left="1104" w:hangingChars="500" w:hanging="1104"/>
        <w:jc w:val="left"/>
        <w:rPr>
          <w:rFonts w:ascii="Times New Roman" w:hAnsi="Times New Roman" w:cs="Times New Roman"/>
          <w:sz w:val="22"/>
        </w:rPr>
      </w:pPr>
      <w:r w:rsidRPr="00507BBE">
        <w:rPr>
          <w:rFonts w:ascii="Times New Roman" w:hAnsi="Times New Roman" w:cs="Times New Roman" w:hint="eastAsia"/>
          <w:b/>
          <w:bCs/>
          <w:sz w:val="22"/>
        </w:rPr>
        <w:t>Figure S</w:t>
      </w:r>
      <w:proofErr w:type="gramStart"/>
      <w:r w:rsidR="008A47BF">
        <w:rPr>
          <w:rFonts w:ascii="Times New Roman" w:hAnsi="Times New Roman" w:cs="Times New Roman" w:hint="eastAsia"/>
          <w:b/>
          <w:bCs/>
          <w:sz w:val="22"/>
        </w:rPr>
        <w:t>3</w:t>
      </w:r>
      <w:r w:rsidRPr="00507BB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B06A58">
        <w:rPr>
          <w:rFonts w:ascii="Times New Roman" w:hAnsi="Times New Roman" w:cs="Times New Roman"/>
          <w:sz w:val="22"/>
        </w:rPr>
        <w:t>Proposed</w:t>
      </w:r>
      <w:proofErr w:type="gramEnd"/>
      <w:r w:rsidRPr="00B06A58">
        <w:rPr>
          <w:rFonts w:ascii="Times New Roman" w:hAnsi="Times New Roman" w:cs="Times New Roman"/>
          <w:sz w:val="22"/>
        </w:rPr>
        <w:t xml:space="preserve"> </w:t>
      </w:r>
      <w:r w:rsidR="005018B9">
        <w:rPr>
          <w:rFonts w:ascii="Times New Roman" w:hAnsi="Times New Roman" w:cs="Times New Roman" w:hint="eastAsia"/>
          <w:sz w:val="22"/>
        </w:rPr>
        <w:t>pathway for FLV</w:t>
      </w:r>
      <w:r w:rsidRPr="00B06A58">
        <w:rPr>
          <w:rFonts w:ascii="Times New Roman" w:hAnsi="Times New Roman" w:cs="Times New Roman"/>
          <w:sz w:val="22"/>
        </w:rPr>
        <w:t xml:space="preserve"> </w:t>
      </w:r>
      <w:r w:rsidRPr="00B06A58">
        <w:rPr>
          <w:rFonts w:ascii="Times New Roman" w:hAnsi="Times New Roman" w:cs="Times New Roman" w:hint="eastAsia"/>
          <w:sz w:val="22"/>
        </w:rPr>
        <w:t>degradation in the Hb/H</w:t>
      </w:r>
      <w:r w:rsidRPr="00B06A58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B06A58">
        <w:rPr>
          <w:rFonts w:ascii="Times New Roman" w:hAnsi="Times New Roman" w:cs="Times New Roman" w:hint="eastAsia"/>
          <w:sz w:val="22"/>
        </w:rPr>
        <w:t>O</w:t>
      </w:r>
      <w:r w:rsidRPr="00B06A58">
        <w:rPr>
          <w:rFonts w:ascii="Times New Roman" w:hAnsi="Times New Roman" w:cs="Times New Roman" w:hint="eastAsia"/>
          <w:sz w:val="22"/>
          <w:vertAlign w:val="subscript"/>
        </w:rPr>
        <w:t>2</w:t>
      </w:r>
      <w:r w:rsidR="001056D6">
        <w:rPr>
          <w:rFonts w:ascii="Times New Roman" w:hAnsi="Times New Roman" w:cs="Times New Roman" w:hint="eastAsia"/>
          <w:sz w:val="22"/>
        </w:rPr>
        <w:t xml:space="preserve"> </w:t>
      </w:r>
      <w:r w:rsidR="001056D6" w:rsidRPr="00B06A58">
        <w:rPr>
          <w:rFonts w:ascii="Times New Roman" w:hAnsi="Times New Roman" w:cs="Times New Roman" w:hint="eastAsia"/>
          <w:sz w:val="22"/>
        </w:rPr>
        <w:t xml:space="preserve">reaction </w:t>
      </w:r>
      <w:r w:rsidR="001056D6">
        <w:rPr>
          <w:rFonts w:ascii="Times New Roman" w:hAnsi="Times New Roman" w:cs="Times New Roman" w:hint="eastAsia"/>
          <w:sz w:val="22"/>
        </w:rPr>
        <w:t>mixture.</w:t>
      </w:r>
    </w:p>
    <w:p w14:paraId="7197BC88" w14:textId="0F655F34" w:rsidR="00B06A58" w:rsidRDefault="00B06A58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7E9CC531" w14:textId="77777777" w:rsidR="00266E4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6095"/>
      </w:tblGrid>
      <w:tr w:rsidR="009A0705" w:rsidRPr="008A3880" w14:paraId="5871FD7D" w14:textId="77777777" w:rsidTr="007D10FB">
        <w:trPr>
          <w:trHeight w:val="360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9795F" w14:textId="4DAFF6FF" w:rsidR="009A0705" w:rsidRPr="008A3880" w:rsidRDefault="009A0705" w:rsidP="007D10FB">
            <w:pPr>
              <w:rPr>
                <w:rFonts w:ascii="Times New Roman" w:hAnsi="Times New Roman" w:cs="Times New Roman"/>
              </w:rPr>
            </w:pPr>
            <w:r w:rsidRPr="0072433C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D401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2433C"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B35D78">
              <w:rPr>
                <w:rFonts w:ascii="Times New Roman" w:hAnsi="Times New Roman" w:cs="Times New Roman"/>
                <w:b/>
                <w:bCs/>
              </w:rPr>
              <w:t>Instrumentation and operational settings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E130ED">
              <w:rPr>
                <w:rFonts w:ascii="Times New Roman" w:hAnsi="Times New Roman" w:cs="Times New Roman" w:hint="eastAsia"/>
                <w:b/>
                <w:bCs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72433C">
              <w:rPr>
                <w:rFonts w:ascii="Times New Roman" w:hAnsi="Times New Roman" w:cs="Times New Roman"/>
                <w:b/>
                <w:bCs/>
              </w:rPr>
              <w:t>iquid chromatography and mass spectrometry</w:t>
            </w:r>
          </w:p>
        </w:tc>
      </w:tr>
      <w:tr w:rsidR="009A0705" w:rsidRPr="00354961" w14:paraId="5A4DCED8" w14:textId="77777777" w:rsidTr="007D10FB"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6854B" w14:textId="77777777" w:rsidR="009A0705" w:rsidRPr="00354961" w:rsidRDefault="009A0705" w:rsidP="007D10FB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Liquid chromatograph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0462C5" w14:textId="77777777" w:rsidR="009A0705" w:rsidRPr="00354961" w:rsidRDefault="009A0705" w:rsidP="007D10FB">
            <w:pPr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anquish Flex Binary LC</w:t>
            </w:r>
          </w:p>
        </w:tc>
      </w:tr>
      <w:tr w:rsidR="009A0705" w:rsidRPr="00354961" w14:paraId="2764DFC2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82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25E9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um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C4CA3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RTECS T3 column, 100 × 2.1 mm I.D., 2.7 </w:t>
            </w:r>
            <w:proofErr w:type="spellStart"/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(Waters, Milford, MA, USA)</w:t>
            </w:r>
          </w:p>
        </w:tc>
      </w:tr>
      <w:tr w:rsidR="009A0705" w:rsidRPr="00354961" w14:paraId="27F4D1F4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E8E772" w14:textId="77777777" w:rsidR="009A0705" w:rsidRPr="00354961" w:rsidRDefault="009A0705" w:rsidP="007D10FB">
            <w:pPr>
              <w:widowControl/>
              <w:ind w:firstLineChars="21" w:firstLine="4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Oven [ºC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3F5AC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40</w:t>
            </w:r>
          </w:p>
        </w:tc>
      </w:tr>
      <w:tr w:rsidR="009A0705" w:rsidRPr="00354961" w14:paraId="73DD8DF7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74AE4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 flow [mL/min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F115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9A0705" w:rsidRPr="00354961" w14:paraId="5822BDBD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5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C26AF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lution buffer 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B50F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1% Formic acid and 0.01 M ammonium </w:t>
            </w:r>
            <w:proofErr w:type="spellStart"/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mate</w:t>
            </w:r>
            <w:proofErr w:type="spellEnd"/>
          </w:p>
        </w:tc>
      </w:tr>
      <w:tr w:rsidR="009A0705" w:rsidRPr="00354961" w14:paraId="43CFF1CB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EBD4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lution buffer 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4FAA1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etonitrile</w:t>
            </w:r>
          </w:p>
        </w:tc>
      </w:tr>
      <w:tr w:rsidR="009A0705" w:rsidRPr="00354961" w14:paraId="396CE884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C39A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adient curve [A/B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C85E" w14:textId="77777777" w:rsidR="001A7835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/10 (0 min)–40/60 (12 min)–0/100 (18–23 min)–</w:t>
            </w:r>
          </w:p>
          <w:p w14:paraId="760BB007" w14:textId="14D8D10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/10 (23–30 min)</w:t>
            </w:r>
          </w:p>
        </w:tc>
      </w:tr>
      <w:tr w:rsidR="009A0705" w:rsidRPr="00354961" w14:paraId="53FA3679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20E00E" w14:textId="77777777" w:rsidR="009A0705" w:rsidRPr="00354961" w:rsidRDefault="009A0705" w:rsidP="007D10FB">
            <w:pPr>
              <w:widowControl/>
              <w:ind w:firstLineChars="20" w:firstLine="42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354961">
              <w:rPr>
                <w:rFonts w:ascii="Times New Roman" w:hAnsi="Times New Roman" w:cs="Times New Roman"/>
              </w:rPr>
              <w:t>Injection volume [µL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240333B" w14:textId="4ED03A81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DE49D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="00DE49DA"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ull-scan MS</w:t>
            </w:r>
            <w:r w:rsidR="00DE49D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) or 10 (</w:t>
            </w:r>
            <w:r w:rsidR="00DE49DA" w:rsidRPr="00DE49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rallel reaction monitoring</w:t>
            </w:r>
            <w:r w:rsidR="00DE49D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="00DE49DA" w:rsidRPr="00DE49D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M</w:t>
            </w:r>
            <w:r w:rsidR="00DE49DA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9A0705" w:rsidRPr="00354961" w14:paraId="5091801A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AA35" w14:textId="77777777" w:rsidR="009A0705" w:rsidRPr="00354961" w:rsidRDefault="009A0705" w:rsidP="007D10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7C76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A0705" w:rsidRPr="00354961" w14:paraId="27676387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38FD" w14:textId="77777777" w:rsidR="009A0705" w:rsidRPr="00354961" w:rsidRDefault="009A0705" w:rsidP="007D10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u w:val="single"/>
              </w:rPr>
              <w:t>Mass spectrometr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300F" w14:textId="29ABF005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Q-</w:t>
            </w:r>
            <w:proofErr w:type="spellStart"/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active</w:t>
            </w:r>
            <w:proofErr w:type="spellEnd"/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96C63"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lus </w:t>
            </w: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rbitrap mass spectrometer</w:t>
            </w:r>
          </w:p>
        </w:tc>
      </w:tr>
      <w:tr w:rsidR="009A0705" w:rsidRPr="00354961" w14:paraId="2034D3DA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EEBC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larity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8114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</w:tr>
      <w:tr w:rsidR="009A0705" w:rsidRPr="00354961" w14:paraId="1F1342A1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02824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ADAA" w14:textId="6BAC1FE2" w:rsidR="009A0705" w:rsidRPr="00354961" w:rsidRDefault="009A0705" w:rsidP="00DE49D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Full-scan MS and </w:t>
            </w:r>
            <w:r w:rsidR="0035496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PRM</w:t>
            </w:r>
          </w:p>
        </w:tc>
      </w:tr>
      <w:tr w:rsidR="009A0705" w:rsidRPr="00354961" w14:paraId="126A2818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D54F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/z</w:t>
            </w: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rang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701BA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–500</w:t>
            </w:r>
          </w:p>
        </w:tc>
      </w:tr>
      <w:tr w:rsidR="009A0705" w:rsidRPr="00354961" w14:paraId="02A6A382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90ED4D" w14:textId="77777777" w:rsidR="009A0705" w:rsidRPr="00354961" w:rsidRDefault="009A0705" w:rsidP="007D10FB">
            <w:pPr>
              <w:widowControl/>
              <w:ind w:firstLineChars="21" w:firstLine="4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 xml:space="preserve">Heater temperature [°C]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BEC4884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413</w:t>
            </w:r>
          </w:p>
        </w:tc>
      </w:tr>
      <w:tr w:rsidR="009A0705" w:rsidRPr="00354961" w14:paraId="7212C3F4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B6481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pillary temperature [°C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7E22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6</w:t>
            </w:r>
          </w:p>
        </w:tc>
      </w:tr>
      <w:tr w:rsidR="009A0705" w:rsidRPr="00354961" w14:paraId="52A42C43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44D2B" w14:textId="520F05B8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uxiliary gas [</w:t>
            </w:r>
            <w:proofErr w:type="spellStart"/>
            <w:r w:rsidR="00354961"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.u</w:t>
            </w:r>
            <w:proofErr w:type="spellEnd"/>
            <w:r w:rsidR="00354961"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14942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A0705" w:rsidRPr="00354961" w14:paraId="451E84A6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42E485" w14:textId="4255A52C" w:rsidR="009A0705" w:rsidRPr="00354961" w:rsidRDefault="009A0705" w:rsidP="007D10FB">
            <w:pPr>
              <w:widowControl/>
              <w:ind w:firstLineChars="21" w:firstLine="4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Sheath gas [</w:t>
            </w:r>
            <w:proofErr w:type="spellStart"/>
            <w:r w:rsidR="00354961" w:rsidRPr="00354961">
              <w:rPr>
                <w:rFonts w:ascii="Times New Roman" w:hAnsi="Times New Roman" w:cs="Times New Roman"/>
              </w:rPr>
              <w:t>a.u</w:t>
            </w:r>
            <w:proofErr w:type="spellEnd"/>
            <w:r w:rsidR="00354961" w:rsidRPr="00354961">
              <w:rPr>
                <w:rFonts w:ascii="Times New Roman" w:hAnsi="Times New Roman" w:cs="Times New Roman"/>
              </w:rPr>
              <w:t>.</w:t>
            </w:r>
            <w:r w:rsidRPr="0035496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45CEE2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48</w:t>
            </w:r>
          </w:p>
        </w:tc>
      </w:tr>
      <w:tr w:rsidR="009A0705" w:rsidRPr="00354961" w14:paraId="3F56702A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D3B842" w14:textId="77777777" w:rsidR="009A0705" w:rsidRPr="00354961" w:rsidRDefault="009A0705" w:rsidP="007D10FB">
            <w:pPr>
              <w:widowControl/>
              <w:ind w:firstLineChars="21" w:firstLine="4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S-lens radio frequency level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0A1A7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50</w:t>
            </w:r>
          </w:p>
        </w:tc>
      </w:tr>
      <w:tr w:rsidR="009A0705" w:rsidRPr="00354961" w14:paraId="6B4AA1C7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D5B2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ray voltage [kV]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F0B8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5</w:t>
            </w:r>
          </w:p>
        </w:tc>
      </w:tr>
      <w:tr w:rsidR="009A0705" w:rsidRPr="00354961" w14:paraId="7193108B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2D2E74" w14:textId="77777777" w:rsidR="009A0705" w:rsidRPr="00354961" w:rsidRDefault="009A0705" w:rsidP="007D10FB">
            <w:pPr>
              <w:widowControl/>
              <w:ind w:firstLineChars="21" w:firstLine="44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AGC target valu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5BE5FE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hAnsi="Times New Roman" w:cs="Times New Roman"/>
              </w:rPr>
              <w:t>5 e</w:t>
            </w:r>
            <w:r w:rsidRPr="00354961">
              <w:rPr>
                <w:rFonts w:ascii="Times New Roman" w:hAnsi="Times New Roman" w:cs="Times New Roman"/>
                <w:vertAlign w:val="superscript"/>
              </w:rPr>
              <w:t>6</w:t>
            </w:r>
            <w:r w:rsidRPr="00354961">
              <w:rPr>
                <w:rFonts w:ascii="Times New Roman" w:hAnsi="Times New Roman" w:cs="Times New Roman"/>
              </w:rPr>
              <w:t xml:space="preserve"> (Full-scan MS), 1 e</w:t>
            </w:r>
            <w:r w:rsidRPr="00354961">
              <w:rPr>
                <w:rFonts w:ascii="Times New Roman" w:hAnsi="Times New Roman" w:cs="Times New Roman"/>
                <w:vertAlign w:val="superscript"/>
              </w:rPr>
              <w:t>5</w:t>
            </w:r>
            <w:r w:rsidRPr="00354961">
              <w:rPr>
                <w:rFonts w:ascii="Times New Roman" w:hAnsi="Times New Roman" w:cs="Times New Roman"/>
              </w:rPr>
              <w:t xml:space="preserve"> (PRM)</w:t>
            </w:r>
          </w:p>
        </w:tc>
      </w:tr>
      <w:tr w:rsidR="009A0705" w:rsidRPr="00354961" w14:paraId="5F1D1E72" w14:textId="77777777" w:rsidTr="007D10FB">
        <w:tblPrEx>
          <w:tblCellMar>
            <w:left w:w="99" w:type="dxa"/>
            <w:right w:w="99" w:type="dxa"/>
          </w:tblCellMar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AB71" w14:textId="77777777" w:rsidR="009A0705" w:rsidRPr="00354961" w:rsidRDefault="009A0705" w:rsidP="007D10FB">
            <w:pPr>
              <w:widowControl/>
              <w:ind w:firstLineChars="21" w:firstLine="46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olution at</w:t>
            </w:r>
            <w:r w:rsidRPr="0035496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m/z</w:t>
            </w: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20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3ED23" w14:textId="77777777" w:rsidR="009A0705" w:rsidRPr="00354961" w:rsidRDefault="009A0705" w:rsidP="007D10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549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,000 (Full-scan MS), 17,500 (PRM)</w:t>
            </w:r>
          </w:p>
        </w:tc>
      </w:tr>
      <w:tr w:rsidR="009A0705" w:rsidRPr="00354961" w14:paraId="377C3FD2" w14:textId="77777777" w:rsidTr="007D10FB">
        <w:trPr>
          <w:trHeight w:val="370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5E73C" w14:textId="77777777" w:rsidR="009A0705" w:rsidRPr="00354961" w:rsidRDefault="009A0705" w:rsidP="007D10FB">
            <w:pPr>
              <w:ind w:firstLineChars="50" w:firstLine="110"/>
              <w:rPr>
                <w:rFonts w:ascii="Times New Roman" w:hAnsi="Times New Roman" w:cs="Times New Roman"/>
              </w:rPr>
            </w:pPr>
            <w:r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ollision energy [V]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4D13E" w14:textId="460AD51B" w:rsidR="009A0705" w:rsidRPr="00354961" w:rsidRDefault="009A0705" w:rsidP="007D10FB">
            <w:pPr>
              <w:jc w:val="center"/>
              <w:rPr>
                <w:rFonts w:ascii="Times New Roman" w:hAnsi="Times New Roman" w:cs="Times New Roman"/>
              </w:rPr>
            </w:pPr>
            <w:r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, 20, and 30 (</w:t>
            </w:r>
            <w:r w:rsidR="00354961">
              <w:rPr>
                <w:rFonts w:ascii="Times New Roman" w:eastAsia="Yu Gothic" w:hAnsi="Times New Roman" w:cs="Times New Roman" w:hint="eastAsia"/>
                <w:color w:val="000000"/>
                <w:kern w:val="24"/>
                <w:sz w:val="22"/>
              </w:rPr>
              <w:t>FLV-UK-1</w:t>
            </w:r>
            <w:r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)</w:t>
            </w:r>
            <w:r w:rsidR="00354961">
              <w:rPr>
                <w:rFonts w:ascii="Times New Roman" w:eastAsia="Yu Gothic" w:hAnsi="Times New Roman" w:cs="Times New Roman" w:hint="eastAsia"/>
                <w:color w:val="000000"/>
                <w:kern w:val="24"/>
                <w:sz w:val="22"/>
              </w:rPr>
              <w:t xml:space="preserve">, </w:t>
            </w:r>
            <w:r w:rsidR="00354961"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 (</w:t>
            </w:r>
            <w:r w:rsidR="00354961">
              <w:rPr>
                <w:rFonts w:ascii="Times New Roman" w:eastAsia="Yu Gothic" w:hAnsi="Times New Roman" w:cs="Times New Roman" w:hint="eastAsia"/>
                <w:color w:val="000000"/>
                <w:kern w:val="24"/>
                <w:sz w:val="22"/>
              </w:rPr>
              <w:t xml:space="preserve">FLV-UK-2 and </w:t>
            </w:r>
            <w:r w:rsidR="00354961"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</w:t>
            </w:r>
            <w:r w:rsidR="00354961">
              <w:rPr>
                <w:rFonts w:ascii="Times New Roman" w:eastAsia="Yu Gothic" w:hAnsi="Times New Roman" w:cs="Times New Roman" w:hint="eastAsia"/>
                <w:color w:val="000000"/>
                <w:kern w:val="24"/>
                <w:sz w:val="22"/>
              </w:rPr>
              <w:t>3</w:t>
            </w:r>
            <w:r w:rsidR="00354961" w:rsidRPr="00354961"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</w:tbl>
    <w:p w14:paraId="14018E36" w14:textId="77777777" w:rsidR="009A0705" w:rsidRPr="00354961" w:rsidRDefault="009A0705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5301C443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0D5F1961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58335FC2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40642D24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3DEA7846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2A654DA5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0DE0F60D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24E4A0B0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69AAB9AF" w14:textId="77777777" w:rsidR="00266E41" w:rsidRPr="0035496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4EB8110F" w14:textId="77777777" w:rsidR="00266E41" w:rsidRDefault="00266E4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50AF90A5" w14:textId="77777777" w:rsidR="002C60E1" w:rsidRDefault="002C60E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739"/>
        <w:gridCol w:w="1820"/>
        <w:gridCol w:w="1820"/>
        <w:gridCol w:w="1320"/>
      </w:tblGrid>
      <w:tr w:rsidR="002C60E1" w:rsidRPr="00C76B94" w14:paraId="76EE86D8" w14:textId="77777777" w:rsidTr="003C7159">
        <w:trPr>
          <w:trHeight w:val="360"/>
        </w:trPr>
        <w:tc>
          <w:tcPr>
            <w:tcW w:w="70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E8EAD" w14:textId="2216FE8F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2</w:t>
            </w: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2C6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 of FLV-UK-1 precursor and product 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469E0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0E1" w:rsidRPr="00C76B94" w14:paraId="7D53166C" w14:textId="77777777" w:rsidTr="003C7159">
        <w:trPr>
          <w:trHeight w:val="92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80FD2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r w:rsidRPr="00C76B94">
              <w:rPr>
                <w:rFonts w:ascii="Times New Roman" w:hAnsi="Times New Roman" w:cs="Times New Roman"/>
                <w:sz w:val="24"/>
                <w:szCs w:val="24"/>
              </w:rPr>
              <w:br/>
              <w:t>no.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43AECD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 xml:space="preserve">Elemental </w:t>
            </w:r>
          </w:p>
          <w:p w14:paraId="5E95BB33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B6D5E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</w:p>
          <w:p w14:paraId="4FDF80D2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DD1AE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  <w:p w14:paraId="4641CE70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96A70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Δ </w:t>
            </w: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  <w:p w14:paraId="49953D07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[ppm]</w:t>
            </w:r>
          </w:p>
        </w:tc>
      </w:tr>
      <w:tr w:rsidR="002C60E1" w:rsidRPr="00C76B94" w14:paraId="1E8A716E" w14:textId="77777777" w:rsidTr="003D29D5">
        <w:trPr>
          <w:trHeight w:val="36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0281D" w14:textId="2AB9022C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1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FDC8A" w14:textId="7140EC08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6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C8BA7" w14:textId="780F61C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347.1577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64057" w14:textId="53A6E02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347.1577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F05B3" w14:textId="3CC8A466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0.0 </w:t>
            </w:r>
          </w:p>
        </w:tc>
      </w:tr>
      <w:tr w:rsidR="002C60E1" w:rsidRPr="00C76B94" w14:paraId="2A7F1949" w14:textId="77777777" w:rsidTr="003D29D5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E54CA" w14:textId="5A1B6953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79C54" w14:textId="09C6BAF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51F47" w14:textId="1E3A03FC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58.1100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7DBBAF" w14:textId="4737C93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58.110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6210F" w14:textId="0864F905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0.0 </w:t>
            </w:r>
          </w:p>
        </w:tc>
      </w:tr>
      <w:tr w:rsidR="002C60E1" w:rsidRPr="00C76B94" w14:paraId="5C085BA6" w14:textId="77777777" w:rsidTr="003D29D5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F9E161" w14:textId="5A0C4131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83A9A" w14:textId="2F06FF2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D0328" w14:textId="6DBCFEB8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26.0838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EEDDF" w14:textId="2E00DBB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26.08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A863C5" w14:textId="17E6E30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0.4 </w:t>
            </w:r>
          </w:p>
        </w:tc>
      </w:tr>
      <w:tr w:rsidR="002C60E1" w:rsidRPr="00C76B94" w14:paraId="18AD76CF" w14:textId="77777777" w:rsidTr="003D29D5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B96A74" w14:textId="0FA17BE9" w:rsidR="002C60E1" w:rsidRDefault="002C60E1" w:rsidP="002C60E1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35CFE3" w14:textId="411B5BBB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518F3" w14:textId="519AF6B7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00.068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AE1D1" w14:textId="40F7A5E5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00.068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C5E9F6" w14:textId="77A40CBE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0.5 </w:t>
            </w:r>
          </w:p>
        </w:tc>
      </w:tr>
      <w:tr w:rsidR="002C60E1" w:rsidRPr="00C76B94" w14:paraId="5A8C8336" w14:textId="77777777" w:rsidTr="003D29D5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0DC66" w14:textId="203C159D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5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420E0" w14:textId="2DFA7D9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E19D4" w14:textId="1DCD2476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87.080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1956F" w14:textId="2F37C9EA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87.080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2E9EBD" w14:textId="512CED6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5.7 </w:t>
            </w:r>
          </w:p>
        </w:tc>
      </w:tr>
      <w:tr w:rsidR="002C60E1" w:rsidRPr="00C76B94" w14:paraId="428C373D" w14:textId="77777777" w:rsidTr="003D29D5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2A48E" w14:textId="45EA0CC1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1-Fr.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FB1AE" w14:textId="527485B5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02EBD" w14:textId="64AE8D83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71.0491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DC9EC" w14:textId="68F2535E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71.049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84497" w14:textId="32E5013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8.4 </w:t>
            </w:r>
          </w:p>
        </w:tc>
      </w:tr>
    </w:tbl>
    <w:p w14:paraId="76071C14" w14:textId="78523A46" w:rsidR="002C60E1" w:rsidRDefault="002C60E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600AC94A" w14:textId="77777777" w:rsidR="002C60E1" w:rsidRDefault="002C60E1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739"/>
        <w:gridCol w:w="1820"/>
        <w:gridCol w:w="1820"/>
        <w:gridCol w:w="1320"/>
      </w:tblGrid>
      <w:tr w:rsidR="002C60E1" w:rsidRPr="00C76B94" w14:paraId="32BDB8DD" w14:textId="77777777" w:rsidTr="003C7159">
        <w:trPr>
          <w:trHeight w:val="360"/>
        </w:trPr>
        <w:tc>
          <w:tcPr>
            <w:tcW w:w="70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8F3DA" w14:textId="0565CE8A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B52F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3</w:t>
            </w: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2C6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 of FLV-UK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2C6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cursor and product 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FAF1C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0E1" w:rsidRPr="00C76B94" w14:paraId="5EC4C280" w14:textId="77777777" w:rsidTr="003C7159">
        <w:trPr>
          <w:trHeight w:val="92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9BB25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r w:rsidRPr="00C76B94">
              <w:rPr>
                <w:rFonts w:ascii="Times New Roman" w:hAnsi="Times New Roman" w:cs="Times New Roman"/>
                <w:sz w:val="24"/>
                <w:szCs w:val="24"/>
              </w:rPr>
              <w:br/>
              <w:t>no.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D5181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 xml:space="preserve">Elemental </w:t>
            </w:r>
          </w:p>
          <w:p w14:paraId="1D6CC49E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F9386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</w:p>
          <w:p w14:paraId="008B6961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65EB7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  <w:p w14:paraId="2F7C8054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3E078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Δ </w:t>
            </w: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  <w:p w14:paraId="6AD74025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[ppm]</w:t>
            </w:r>
          </w:p>
        </w:tc>
      </w:tr>
      <w:tr w:rsidR="002C60E1" w:rsidRPr="00C76B94" w14:paraId="3BBCAB6C" w14:textId="77777777" w:rsidTr="003C7159">
        <w:trPr>
          <w:trHeight w:val="36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69A77" w14:textId="1FEB3DFB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2-Fr.1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0ABA3" w14:textId="329BDEF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54EF9" w14:textId="6BBBBC3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305.1471 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3A097" w14:textId="6B65C41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305.1458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249D8A" w14:textId="0ED10E16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4.3</w:t>
            </w:r>
          </w:p>
        </w:tc>
      </w:tr>
      <w:tr w:rsidR="002C60E1" w:rsidRPr="00C76B94" w14:paraId="2C017716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9247A" w14:textId="3AFA9180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2-Fr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938C9" w14:textId="2FD591E0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4300B" w14:textId="48256C70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44.0944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3D23D" w14:textId="34D8152C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44.09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A54980" w14:textId="04571863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1.6</w:t>
            </w:r>
          </w:p>
        </w:tc>
      </w:tr>
      <w:tr w:rsidR="002C60E1" w:rsidRPr="00C76B94" w14:paraId="31F097F2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425AB0" w14:textId="29B924C4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2-Fr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DE7A8" w14:textId="078541F2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CEA14" w14:textId="07B0F791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29.0835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CD721" w14:textId="09F3C8D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29.083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61355" w14:textId="25FC889C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0.0 </w:t>
            </w:r>
          </w:p>
        </w:tc>
      </w:tr>
      <w:tr w:rsidR="002C60E1" w:rsidRPr="00C76B94" w14:paraId="2CBD9538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01E040" w14:textId="0E5029EB" w:rsidR="002C60E1" w:rsidRDefault="002C60E1" w:rsidP="002C60E1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2-Fr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4E013" w14:textId="1CA5D110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15173C" w14:textId="09B9092A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00.0682 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294CF0" w14:textId="39512238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200.067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795BA5" w14:textId="5A6BDBAC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-4.0</w:t>
            </w:r>
          </w:p>
        </w:tc>
      </w:tr>
      <w:tr w:rsidR="002C60E1" w:rsidRPr="00C76B94" w14:paraId="4ACA3C1F" w14:textId="77777777" w:rsidTr="003C7159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601A2" w14:textId="3A1C7F5B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2-Fr.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98807" w14:textId="4E3F01E1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46F20" w14:textId="1912DB0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77.0709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7FEC3" w14:textId="28746DD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77.0715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5340A" w14:textId="4C6DD4E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7.8 </w:t>
            </w:r>
          </w:p>
        </w:tc>
      </w:tr>
    </w:tbl>
    <w:p w14:paraId="4B715EF5" w14:textId="77777777" w:rsidR="002C60E1" w:rsidRPr="00354961" w:rsidRDefault="002C60E1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05927E7A" w14:textId="0F98A401" w:rsidR="002C60E1" w:rsidRDefault="002C60E1" w:rsidP="00266E4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24DD265C" w14:textId="77777777" w:rsidR="002C60E1" w:rsidRDefault="002C60E1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739"/>
        <w:gridCol w:w="1820"/>
        <w:gridCol w:w="1820"/>
        <w:gridCol w:w="1320"/>
      </w:tblGrid>
      <w:tr w:rsidR="002C60E1" w:rsidRPr="00C76B94" w14:paraId="29722976" w14:textId="77777777" w:rsidTr="003C7159">
        <w:trPr>
          <w:trHeight w:val="360"/>
        </w:trPr>
        <w:tc>
          <w:tcPr>
            <w:tcW w:w="70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54AE6" w14:textId="2DB1361D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B52F9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4</w:t>
            </w:r>
            <w:r w:rsidRPr="00C76B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2C6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nment of FLV-UK-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2C60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ecursor and product ion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72B39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60E1" w:rsidRPr="00C76B94" w14:paraId="64441C95" w14:textId="77777777" w:rsidTr="003C7159">
        <w:trPr>
          <w:trHeight w:val="920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AD622B" w14:textId="77777777" w:rsidR="002C60E1" w:rsidRPr="00C76B94" w:rsidRDefault="002C60E1" w:rsidP="003C71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  <w:r w:rsidRPr="00C76B94">
              <w:rPr>
                <w:rFonts w:ascii="Times New Roman" w:hAnsi="Times New Roman" w:cs="Times New Roman"/>
                <w:sz w:val="24"/>
                <w:szCs w:val="24"/>
              </w:rPr>
              <w:br/>
              <w:t>no.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BDE57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 xml:space="preserve">Elemental </w:t>
            </w:r>
          </w:p>
          <w:p w14:paraId="27AD9DD4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8C88E9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Theoretical</w:t>
            </w:r>
          </w:p>
          <w:p w14:paraId="0C6D23A5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D31FA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Measured</w:t>
            </w:r>
          </w:p>
          <w:p w14:paraId="79733722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70218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 xml:space="preserve">Δ </w:t>
            </w:r>
            <w:r w:rsidRPr="00C76B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/z</w:t>
            </w:r>
          </w:p>
          <w:p w14:paraId="11B83E8B" w14:textId="77777777" w:rsidR="002C60E1" w:rsidRPr="00C76B94" w:rsidRDefault="002C60E1" w:rsidP="003C71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B94">
              <w:rPr>
                <w:rFonts w:ascii="Times New Roman" w:hAnsi="Times New Roman" w:cs="Times New Roman"/>
                <w:sz w:val="24"/>
                <w:szCs w:val="24"/>
              </w:rPr>
              <w:t>[ppm]</w:t>
            </w:r>
          </w:p>
        </w:tc>
      </w:tr>
      <w:tr w:rsidR="002C60E1" w:rsidRPr="00C76B94" w14:paraId="30FE13C2" w14:textId="77777777" w:rsidTr="003C7159">
        <w:trPr>
          <w:trHeight w:val="360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961EA" w14:textId="068EE605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3-Fr.1</w:t>
            </w:r>
          </w:p>
        </w:tc>
        <w:tc>
          <w:tcPr>
            <w:tcW w:w="173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E030F" w14:textId="2E6F2786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82101" w14:textId="73AA80F5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35.1564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6F2EF" w14:textId="0BE3DE14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35.1564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2B749" w14:textId="76044F1C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 xml:space="preserve">0.0 </w:t>
            </w:r>
          </w:p>
        </w:tc>
      </w:tr>
      <w:tr w:rsidR="002C60E1" w:rsidRPr="00C76B94" w14:paraId="1E25A7FB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8C1B6" w14:textId="427653EC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3-Fr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C1A7D" w14:textId="18D9F7C7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0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1102A" w14:textId="03C115B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17.14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60488" w14:textId="466E6BD6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317.14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8B71D" w14:textId="4A97985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-2.8 </w:t>
            </w:r>
          </w:p>
        </w:tc>
      </w:tr>
      <w:tr w:rsidR="002C60E1" w:rsidRPr="00C76B94" w14:paraId="2F68EB80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A16DC" w14:textId="44F37E8E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3-Fr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3BC520" w14:textId="72D078EB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N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60FE0" w14:textId="39B5508C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56.09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BE781" w14:textId="564FE478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256.09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D259E" w14:textId="63A3E883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-1.2 </w:t>
            </w:r>
          </w:p>
        </w:tc>
      </w:tr>
      <w:tr w:rsidR="002C60E1" w:rsidRPr="00C76B94" w14:paraId="6EAE3BF1" w14:textId="77777777" w:rsidTr="003C7159">
        <w:trPr>
          <w:trHeight w:val="3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1F63D1" w14:textId="2332AA70" w:rsidR="002C60E1" w:rsidRDefault="002C60E1" w:rsidP="002C60E1">
            <w:pP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3-Fr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452C5B" w14:textId="3934F7FF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11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C37A53" w14:textId="5B1A45BD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3.07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387EC6" w14:textId="7E141ED3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103.0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642361" w14:textId="504D7F65" w:rsidR="002C60E1" w:rsidRDefault="002C60E1" w:rsidP="002C60E1">
            <w:pPr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1.9 </w:t>
            </w:r>
          </w:p>
        </w:tc>
      </w:tr>
      <w:tr w:rsidR="002C60E1" w:rsidRPr="00C76B94" w14:paraId="0C12344B" w14:textId="77777777" w:rsidTr="003C7159">
        <w:trPr>
          <w:trHeight w:val="370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3E888F" w14:textId="230436EA" w:rsidR="002C60E1" w:rsidRPr="00C76B94" w:rsidRDefault="002C60E1" w:rsidP="002C6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FLV-UK-3-Fr.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9A11A" w14:textId="77509A1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H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position w:val="-6"/>
                <w:sz w:val="22"/>
                <w:vertAlign w:val="subscript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O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64367" w14:textId="2231E250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1.049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4A1E7" w14:textId="6863401F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>71.04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412CD" w14:textId="08DCF2CE" w:rsidR="002C60E1" w:rsidRPr="00C76B94" w:rsidRDefault="002C60E1" w:rsidP="002C60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24"/>
                <w:sz w:val="22"/>
              </w:rPr>
              <w:t xml:space="preserve">8.4 </w:t>
            </w:r>
          </w:p>
        </w:tc>
      </w:tr>
    </w:tbl>
    <w:p w14:paraId="316CD15A" w14:textId="73A9EEAE" w:rsidR="00507BBE" w:rsidRDefault="00507BBE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593690BF" w14:textId="77777777" w:rsidR="002C60E1" w:rsidRDefault="002C60E1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665D3B11" w14:textId="7A1FBE24" w:rsidR="00507BBE" w:rsidRDefault="003E0B77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 w:rsidRPr="003E0B77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ECE59E6" wp14:editId="7FAA014F">
            <wp:extent cx="5732145" cy="2156460"/>
            <wp:effectExtent l="0" t="0" r="1905" b="0"/>
            <wp:docPr id="6" name="図 5">
              <a:extLst xmlns:a="http://schemas.openxmlformats.org/drawingml/2006/main">
                <a:ext uri="{FF2B5EF4-FFF2-40B4-BE49-F238E27FC236}">
                  <a16:creationId xmlns:a16="http://schemas.microsoft.com/office/drawing/2014/main" id="{B19F30B2-01C5-5642-42E1-4C2738BA3A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B19F30B2-01C5-5642-42E1-4C2738BA3A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41AB7" w14:textId="0275AFEF" w:rsidR="00B14BA3" w:rsidRPr="00507BBE" w:rsidRDefault="00B14BA3" w:rsidP="00B14BA3">
      <w:pPr>
        <w:widowControl/>
        <w:ind w:left="1104" w:hangingChars="500" w:hanging="1104"/>
        <w:jc w:val="left"/>
        <w:rPr>
          <w:rFonts w:ascii="Times New Roman" w:hAnsi="Times New Roman" w:cs="Times New Roman"/>
          <w:sz w:val="22"/>
        </w:rPr>
      </w:pPr>
      <w:r w:rsidRPr="00507BBE">
        <w:rPr>
          <w:rFonts w:ascii="Times New Roman" w:hAnsi="Times New Roman" w:cs="Times New Roman" w:hint="eastAsia"/>
          <w:b/>
          <w:bCs/>
          <w:sz w:val="22"/>
        </w:rPr>
        <w:t>Figure S</w:t>
      </w:r>
      <w:proofErr w:type="gramStart"/>
      <w:r w:rsidRPr="00507BBE">
        <w:rPr>
          <w:rFonts w:ascii="Times New Roman" w:hAnsi="Times New Roman" w:cs="Times New Roman" w:hint="eastAsia"/>
          <w:b/>
          <w:bCs/>
          <w:sz w:val="22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507BBE">
        <w:rPr>
          <w:rFonts w:ascii="Times New Roman" w:hAnsi="Times New Roman" w:cs="Times New Roman" w:hint="eastAsia"/>
          <w:sz w:val="22"/>
        </w:rPr>
        <w:t>Time</w:t>
      </w:r>
      <w:proofErr w:type="gramEnd"/>
      <w:r w:rsidRPr="00507BBE">
        <w:rPr>
          <w:rFonts w:ascii="Times New Roman" w:hAnsi="Times New Roman" w:cs="Times New Roman" w:hint="eastAsia"/>
          <w:sz w:val="22"/>
        </w:rPr>
        <w:t xml:space="preserve"> course of </w:t>
      </w:r>
      <w:r w:rsidR="005018B9">
        <w:rPr>
          <w:rFonts w:ascii="Times New Roman" w:hAnsi="Times New Roman" w:cs="Times New Roman" w:hint="eastAsia"/>
          <w:sz w:val="22"/>
        </w:rPr>
        <w:t>FLV</w:t>
      </w:r>
      <w:r w:rsidR="005018B9" w:rsidRPr="00507BB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 w:hint="eastAsia"/>
          <w:sz w:val="22"/>
        </w:rPr>
        <w:t>concentration (A) and peak area of FLV-UK-1 in human blood (B).</w:t>
      </w:r>
    </w:p>
    <w:p w14:paraId="45D1CD60" w14:textId="12C31E78" w:rsidR="00B14BA3" w:rsidRPr="00507BBE" w:rsidRDefault="00B14BA3" w:rsidP="00B14BA3">
      <w:pPr>
        <w:widowControl/>
        <w:ind w:leftChars="500" w:left="1050"/>
        <w:jc w:val="left"/>
        <w:rPr>
          <w:rFonts w:ascii="Times New Roman" w:hAnsi="Times New Roman" w:cs="Times New Roman"/>
          <w:sz w:val="22"/>
        </w:rPr>
      </w:pPr>
      <w:r w:rsidRPr="00507BBE">
        <w:rPr>
          <w:rFonts w:ascii="Times New Roman" w:hAnsi="Times New Roman" w:cs="Times New Roman" w:hint="eastAsia"/>
          <w:sz w:val="22"/>
        </w:rPr>
        <w:t>One µ</w:t>
      </w:r>
      <w:r w:rsidRPr="00507BBE">
        <w:rPr>
          <w:rFonts w:ascii="Times New Roman" w:hAnsi="Times New Roman" w:cs="Times New Roman"/>
          <w:sz w:val="22"/>
        </w:rPr>
        <w:t>g/mL fl</w:t>
      </w:r>
      <w:r w:rsidRPr="00507BBE">
        <w:rPr>
          <w:rFonts w:ascii="Times New Roman" w:hAnsi="Times New Roman" w:cs="Times New Roman" w:hint="eastAsia"/>
          <w:sz w:val="22"/>
        </w:rPr>
        <w:t>uvoxamine</w:t>
      </w:r>
      <w:r w:rsidRPr="00507BBE">
        <w:rPr>
          <w:rFonts w:ascii="Times New Roman" w:hAnsi="Times New Roman" w:cs="Times New Roman"/>
          <w:sz w:val="22"/>
        </w:rPr>
        <w:t xml:space="preserve"> was incubated in human blood</w:t>
      </w:r>
      <w:r w:rsidRPr="00507BB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for </w:t>
      </w:r>
      <w:r w:rsidRPr="00507BBE">
        <w:rPr>
          <w:rFonts w:ascii="Times New Roman" w:hAnsi="Times New Roman" w:cs="Times New Roman" w:hint="eastAsia"/>
          <w:sz w:val="22"/>
        </w:rPr>
        <w:t>168</w:t>
      </w:r>
      <w:r w:rsidRPr="00507BBE">
        <w:rPr>
          <w:rFonts w:ascii="Times New Roman" w:hAnsi="Times New Roman" w:cs="Times New Roman"/>
          <w:sz w:val="22"/>
        </w:rPr>
        <w:t xml:space="preserve"> hr. T</w:t>
      </w:r>
      <w:r w:rsidR="00B52F9E">
        <w:rPr>
          <w:rFonts w:ascii="Times New Roman" w:hAnsi="Times New Roman" w:cs="Times New Roman" w:hint="eastAsia"/>
          <w:sz w:val="22"/>
        </w:rPr>
        <w:t>he t</w:t>
      </w:r>
      <w:r w:rsidRPr="00507BBE">
        <w:rPr>
          <w:rFonts w:ascii="Times New Roman" w:hAnsi="Times New Roman" w:cs="Times New Roman"/>
          <w:sz w:val="22"/>
        </w:rPr>
        <w:t>emperature w</w:t>
      </w:r>
      <w:r w:rsidRPr="00507BBE">
        <w:rPr>
          <w:rFonts w:ascii="Times New Roman" w:hAnsi="Times New Roman" w:cs="Times New Roman" w:hint="eastAsia"/>
          <w:sz w:val="22"/>
        </w:rPr>
        <w:t xml:space="preserve">as </w:t>
      </w:r>
      <w:r w:rsidR="00D30448">
        <w:rPr>
          <w:rFonts w:ascii="Times New Roman" w:hAnsi="Times New Roman" w:cs="Times New Roman" w:hint="eastAsia"/>
          <w:sz w:val="22"/>
        </w:rPr>
        <w:t>maintained</w:t>
      </w:r>
      <w:r w:rsidR="00D30448" w:rsidRPr="00507BB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 w:hint="eastAsia"/>
          <w:sz w:val="22"/>
        </w:rPr>
        <w:t xml:space="preserve">at </w:t>
      </w:r>
      <w:r w:rsidRPr="00507BBE">
        <w:rPr>
          <w:rFonts w:ascii="Times New Roman" w:hAnsi="Times New Roman" w:cs="Times New Roman"/>
          <w:sz w:val="22"/>
        </w:rPr>
        <w:t>37ºC.</w:t>
      </w:r>
      <w:r w:rsidR="00B52F9E">
        <w:rPr>
          <w:rFonts w:ascii="Times New Roman" w:hAnsi="Times New Roman" w:cs="Times New Roman" w:hint="eastAsia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Dunnett’s multiple comparison test </w:t>
      </w:r>
      <w:r w:rsidR="00B52F9E">
        <w:rPr>
          <w:rFonts w:ascii="Times New Roman" w:hAnsi="Times New Roman" w:cs="Times New Roman" w:hint="eastAsia"/>
          <w:sz w:val="22"/>
        </w:rPr>
        <w:t>was</w:t>
      </w:r>
      <w:r w:rsidR="00B52F9E" w:rsidRPr="00507BBE">
        <w:rPr>
          <w:rFonts w:ascii="Times New Roman" w:hAnsi="Times New Roman" w:cs="Times New Roman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performed </w:t>
      </w:r>
      <w:r w:rsidR="00B52F9E">
        <w:rPr>
          <w:rFonts w:ascii="Times New Roman" w:hAnsi="Times New Roman" w:cs="Times New Roman" w:hint="eastAsia"/>
          <w:sz w:val="22"/>
        </w:rPr>
        <w:t>for</w:t>
      </w:r>
      <w:r w:rsidR="00B52F9E" w:rsidRPr="00507BBE">
        <w:rPr>
          <w:rFonts w:ascii="Times New Roman" w:hAnsi="Times New Roman" w:cs="Times New Roman"/>
          <w:sz w:val="22"/>
        </w:rPr>
        <w:t xml:space="preserve"> </w:t>
      </w:r>
      <w:r w:rsidRPr="00507BBE">
        <w:rPr>
          <w:rFonts w:ascii="Times New Roman" w:hAnsi="Times New Roman" w:cs="Times New Roman"/>
          <w:sz w:val="22"/>
        </w:rPr>
        <w:t xml:space="preserve">comparisons among </w:t>
      </w:r>
      <w:r w:rsidRPr="00507BBE">
        <w:rPr>
          <w:rFonts w:ascii="Times New Roman" w:hAnsi="Times New Roman" w:cs="Times New Roman" w:hint="eastAsia"/>
          <w:sz w:val="22"/>
        </w:rPr>
        <w:t>four</w:t>
      </w:r>
      <w:r w:rsidRPr="00507BBE">
        <w:rPr>
          <w:rFonts w:ascii="Times New Roman" w:hAnsi="Times New Roman" w:cs="Times New Roman"/>
          <w:sz w:val="22"/>
        </w:rPr>
        <w:t xml:space="preserve"> group</w:t>
      </w:r>
      <w:r w:rsidRPr="00507BBE">
        <w:rPr>
          <w:rFonts w:ascii="Times New Roman" w:hAnsi="Times New Roman" w:cs="Times New Roman" w:hint="eastAsia"/>
          <w:sz w:val="22"/>
        </w:rPr>
        <w:t>s</w:t>
      </w:r>
      <w:r w:rsidRPr="00507BBE">
        <w:rPr>
          <w:rFonts w:ascii="Times New Roman" w:hAnsi="Times New Roman" w:cs="Times New Roman"/>
          <w:sz w:val="22"/>
        </w:rPr>
        <w:t xml:space="preserve">. </w:t>
      </w:r>
      <w:r w:rsidRPr="00507BBE">
        <w:rPr>
          <w:rFonts w:ascii="Times New Roman" w:hAnsi="Times New Roman" w:cs="Times New Roman" w:hint="eastAsia"/>
          <w:sz w:val="22"/>
        </w:rPr>
        <w:t>D</w:t>
      </w:r>
      <w:r w:rsidRPr="00507BBE">
        <w:rPr>
          <w:rFonts w:ascii="Times New Roman" w:hAnsi="Times New Roman" w:cs="Times New Roman"/>
          <w:sz w:val="22"/>
        </w:rPr>
        <w:t>ouble asterisks (*</w:t>
      </w:r>
      <w:r w:rsidRPr="00507BBE">
        <w:rPr>
          <w:rFonts w:ascii="Times New Roman" w:hAnsi="Times New Roman" w:cs="Times New Roman" w:hint="eastAsia"/>
          <w:sz w:val="22"/>
        </w:rPr>
        <w:t>*</w:t>
      </w:r>
      <w:r w:rsidRPr="00507BBE">
        <w:rPr>
          <w:rFonts w:ascii="Times New Roman" w:hAnsi="Times New Roman" w:cs="Times New Roman"/>
          <w:sz w:val="22"/>
        </w:rPr>
        <w:t xml:space="preserve">) indicate levels of significance at </w:t>
      </w:r>
      <w:r w:rsidRPr="00507BBE">
        <w:rPr>
          <w:rFonts w:ascii="Times New Roman" w:hAnsi="Times New Roman" w:cs="Times New Roman"/>
          <w:i/>
          <w:iCs/>
          <w:sz w:val="22"/>
        </w:rPr>
        <w:t>p</w:t>
      </w:r>
      <w:r w:rsidRPr="00507BBE">
        <w:rPr>
          <w:rFonts w:ascii="Times New Roman" w:hAnsi="Times New Roman" w:cs="Times New Roman"/>
          <w:sz w:val="22"/>
        </w:rPr>
        <w:t xml:space="preserve"> &lt; 0.01</w:t>
      </w:r>
      <w:r w:rsidRPr="00507BBE">
        <w:rPr>
          <w:rFonts w:ascii="Times New Roman" w:hAnsi="Times New Roman" w:cs="Times New Roman" w:hint="eastAsia"/>
          <w:sz w:val="22"/>
        </w:rPr>
        <w:t xml:space="preserve"> (</w:t>
      </w:r>
      <w:r w:rsidRPr="00507BBE">
        <w:rPr>
          <w:rFonts w:ascii="Times New Roman" w:hAnsi="Times New Roman" w:cs="Times New Roman" w:hint="eastAsia"/>
          <w:i/>
          <w:iCs/>
          <w:sz w:val="22"/>
        </w:rPr>
        <w:t>n</w:t>
      </w:r>
      <w:r w:rsidRPr="00507BBE">
        <w:rPr>
          <w:rFonts w:ascii="Times New Roman" w:hAnsi="Times New Roman" w:cs="Times New Roman" w:hint="eastAsia"/>
          <w:sz w:val="22"/>
        </w:rPr>
        <w:t xml:space="preserve"> = 4)</w:t>
      </w:r>
      <w:r w:rsidRPr="00507BBE">
        <w:rPr>
          <w:rFonts w:ascii="Times New Roman" w:hAnsi="Times New Roman" w:cs="Times New Roman"/>
          <w:sz w:val="22"/>
        </w:rPr>
        <w:t>.</w:t>
      </w:r>
    </w:p>
    <w:p w14:paraId="29EB93DC" w14:textId="7163FC50" w:rsidR="00FC6DC5" w:rsidRDefault="00FC6DC5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026308AD" w14:textId="77777777" w:rsidR="00D34FF6" w:rsidRDefault="00D34FF6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  <w:sectPr w:rsidR="00D34FF6" w:rsidSect="00266E41">
          <w:footerReference w:type="default" r:id="rId9"/>
          <w:pgSz w:w="11907" w:h="16840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C9FD375" w14:textId="77777777" w:rsidR="002773E9" w:rsidRDefault="002773E9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790BDB39" w14:textId="419848DC" w:rsidR="00556D54" w:rsidRDefault="00D34FF6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 w:rsidRPr="00D34FF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A2FF98A" wp14:editId="3A6E7ABE">
            <wp:extent cx="8864600" cy="2849880"/>
            <wp:effectExtent l="0" t="0" r="0" b="7620"/>
            <wp:docPr id="29" name="図 28">
              <a:extLst xmlns:a="http://schemas.openxmlformats.org/drawingml/2006/main">
                <a:ext uri="{FF2B5EF4-FFF2-40B4-BE49-F238E27FC236}">
                  <a16:creationId xmlns:a16="http://schemas.microsoft.com/office/drawing/2014/main" id="{81AEB1A5-90D1-6818-DC25-EAA24CA347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図 28">
                      <a:extLst>
                        <a:ext uri="{FF2B5EF4-FFF2-40B4-BE49-F238E27FC236}">
                          <a16:creationId xmlns:a16="http://schemas.microsoft.com/office/drawing/2014/main" id="{81AEB1A5-90D1-6818-DC25-EAA24CA347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C748F" w14:textId="315A63D1" w:rsidR="00556D54" w:rsidRPr="00002DB8" w:rsidRDefault="00556D54" w:rsidP="00556D54">
      <w:pPr>
        <w:rPr>
          <w:rFonts w:ascii="Times New Roman" w:hAnsi="Times New Roman" w:cs="Times New Roman"/>
          <w:color w:val="000000" w:themeColor="text1"/>
          <w:sz w:val="22"/>
          <w:lang w:val="pt-BR"/>
        </w:rPr>
      </w:pPr>
      <w:r w:rsidRPr="00002DB8">
        <w:rPr>
          <w:rFonts w:ascii="Times New Roman" w:hAnsi="Times New Roman" w:cs="Times New Roman" w:hint="eastAsia"/>
          <w:b/>
          <w:bCs/>
          <w:color w:val="000000" w:themeColor="text1"/>
          <w:sz w:val="22"/>
          <w:lang w:val="pt-BR"/>
        </w:rPr>
        <w:t>Figure S2</w:t>
      </w:r>
      <w:r w:rsidRPr="00002DB8">
        <w:rPr>
          <w:rFonts w:ascii="Times New Roman" w:hAnsi="Times New Roman" w:cs="Times New Roman"/>
          <w:color w:val="000000" w:themeColor="text1"/>
          <w:sz w:val="22"/>
          <w:lang w:val="pt-BR"/>
        </w:rPr>
        <w:t xml:space="preserve"> </w:t>
      </w:r>
      <w:r w:rsidRPr="00002DB8">
        <w:rPr>
          <w:rFonts w:ascii="Times New Roman" w:hAnsi="Times New Roman" w:cs="Times New Roman" w:hint="eastAsia"/>
          <w:color w:val="000000" w:themeColor="text1"/>
          <w:sz w:val="22"/>
          <w:lang w:val="pt-BR"/>
        </w:rPr>
        <w:t xml:space="preserve">  </w:t>
      </w:r>
      <w:r w:rsidRPr="00002DB8">
        <w:rPr>
          <w:rFonts w:ascii="Times New Roman" w:hAnsi="Times New Roman" w:cs="Times New Roman" w:hint="eastAsia"/>
          <w:color w:val="000000" w:themeColor="text1"/>
          <w:sz w:val="22"/>
          <w:vertAlign w:val="superscript"/>
          <w:lang w:val="pt-BR"/>
        </w:rPr>
        <w:t>1</w:t>
      </w:r>
      <w:r w:rsidRPr="00002DB8">
        <w:rPr>
          <w:rFonts w:ascii="Times New Roman" w:hAnsi="Times New Roman" w:cs="Times New Roman" w:hint="eastAsia"/>
          <w:color w:val="000000" w:themeColor="text1"/>
          <w:sz w:val="22"/>
          <w:lang w:val="pt-BR"/>
        </w:rPr>
        <w:t xml:space="preserve">H 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 xml:space="preserve">NMR data </w:t>
      </w:r>
      <w:r w:rsidR="00C4595D" w:rsidRPr="00002DB8">
        <w:rPr>
          <w:rFonts w:ascii="Times New Roman" w:hAnsi="Times New Roman" w:cs="Times New Roman"/>
          <w:color w:val="000000" w:themeColor="text1"/>
          <w:sz w:val="22"/>
        </w:rPr>
        <w:t>(400 MHz, CDCl</w:t>
      </w:r>
      <w:r w:rsidR="00C4595D"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="00C4595D" w:rsidRPr="00002DB8">
        <w:rPr>
          <w:rFonts w:ascii="Times New Roman" w:hAnsi="Times New Roman" w:cs="Times New Roman"/>
          <w:color w:val="000000" w:themeColor="text1"/>
          <w:sz w:val="22"/>
        </w:rPr>
        <w:t>)</w:t>
      </w:r>
      <w:r w:rsidR="00C4595D" w:rsidRPr="00002DB8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>of FLV-CHO purified from the reaction mixture by the Hb/H</w:t>
      </w:r>
      <w:r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>O</w:t>
      </w:r>
      <w:r w:rsidRPr="00002DB8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002DB8">
        <w:rPr>
          <w:rFonts w:ascii="Times New Roman" w:hAnsi="Times New Roman" w:cs="Times New Roman"/>
          <w:color w:val="000000" w:themeColor="text1"/>
          <w:sz w:val="22"/>
        </w:rPr>
        <w:t xml:space="preserve"> reaction mixture.</w:t>
      </w:r>
    </w:p>
    <w:p w14:paraId="76B3258A" w14:textId="2785A1E0" w:rsidR="002773E9" w:rsidRDefault="002773E9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53E0A415" w14:textId="77777777" w:rsidR="00D34FF6" w:rsidRDefault="00D34FF6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  <w:sectPr w:rsidR="00D34FF6" w:rsidSect="00D34FF6">
          <w:pgSz w:w="16840" w:h="11907" w:orient="landscape" w:code="9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4EA13264" w14:textId="77777777" w:rsidR="00FC6DC5" w:rsidRDefault="00FC6DC5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p w14:paraId="4DBE4448" w14:textId="7CC5BFE5" w:rsidR="00FC6DC5" w:rsidRDefault="00FC6DC5" w:rsidP="002C60E1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noProof/>
        </w:rPr>
        <w:drawing>
          <wp:inline distT="0" distB="0" distL="0" distR="0" wp14:anchorId="495FB3DE" wp14:editId="2BD1FCBA">
            <wp:extent cx="5732145" cy="1019810"/>
            <wp:effectExtent l="0" t="0" r="1905" b="889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65791EB6-9F36-33BE-E434-E795BE399A9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65791EB6-9F36-33BE-E434-E795BE399A9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05430" w14:textId="120FAACD" w:rsidR="00FC6DC5" w:rsidRPr="00354961" w:rsidRDefault="00FC6DC5" w:rsidP="00FC6DC5">
      <w:pPr>
        <w:widowControl/>
        <w:ind w:left="1104" w:hangingChars="500" w:hanging="1104"/>
        <w:jc w:val="left"/>
        <w:rPr>
          <w:rFonts w:ascii="Times New Roman" w:hAnsi="Times New Roman" w:cs="Times New Roman"/>
          <w:sz w:val="22"/>
          <w:lang w:val="pt-BR"/>
        </w:rPr>
      </w:pPr>
      <w:r w:rsidRPr="00507BBE">
        <w:rPr>
          <w:rFonts w:ascii="Times New Roman" w:hAnsi="Times New Roman" w:cs="Times New Roman" w:hint="eastAsia"/>
          <w:b/>
          <w:bCs/>
          <w:sz w:val="22"/>
        </w:rPr>
        <w:t>Figure S</w:t>
      </w:r>
      <w:proofErr w:type="gramStart"/>
      <w:r w:rsidR="008A47BF">
        <w:rPr>
          <w:rFonts w:ascii="Times New Roman" w:hAnsi="Times New Roman" w:cs="Times New Roman" w:hint="eastAsia"/>
          <w:b/>
          <w:bCs/>
          <w:sz w:val="22"/>
        </w:rPr>
        <w:t>3</w:t>
      </w:r>
      <w:r w:rsidRPr="00507BB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bookmarkStart w:id="3" w:name="_Hlk219554640"/>
      <w:r w:rsidR="00B06A58">
        <w:rPr>
          <w:rFonts w:ascii="Times New Roman" w:hAnsi="Times New Roman" w:cs="Times New Roman" w:hint="eastAsia"/>
          <w:sz w:val="22"/>
        </w:rPr>
        <w:t>Proposed</w:t>
      </w:r>
      <w:proofErr w:type="gramEnd"/>
      <w:r w:rsidRPr="00FC6DC5">
        <w:rPr>
          <w:rFonts w:ascii="Times New Roman" w:hAnsi="Times New Roman" w:cs="Times New Roman"/>
          <w:sz w:val="22"/>
        </w:rPr>
        <w:t xml:space="preserve"> </w:t>
      </w:r>
      <w:r w:rsidR="00B52F9E">
        <w:rPr>
          <w:rFonts w:ascii="Times New Roman" w:hAnsi="Times New Roman" w:cs="Times New Roman" w:hint="eastAsia"/>
          <w:sz w:val="22"/>
        </w:rPr>
        <w:t>pathway for</w:t>
      </w:r>
      <w:r w:rsidRPr="00FC6DC5">
        <w:rPr>
          <w:rFonts w:ascii="Times New Roman" w:hAnsi="Times New Roman" w:cs="Times New Roman"/>
          <w:sz w:val="22"/>
        </w:rPr>
        <w:t xml:space="preserve"> </w:t>
      </w:r>
      <w:r w:rsidR="005018B9">
        <w:rPr>
          <w:rFonts w:ascii="Times New Roman" w:hAnsi="Times New Roman" w:cs="Times New Roman" w:hint="eastAsia"/>
          <w:sz w:val="22"/>
        </w:rPr>
        <w:t>FLV</w:t>
      </w:r>
      <w:r w:rsidR="005018B9" w:rsidRPr="00FC6DC5">
        <w:rPr>
          <w:rFonts w:ascii="Times New Roman" w:hAnsi="Times New Roman" w:cs="Times New Roman"/>
          <w:sz w:val="22"/>
        </w:rPr>
        <w:t xml:space="preserve"> </w:t>
      </w:r>
      <w:r w:rsidRPr="00FC6DC5">
        <w:rPr>
          <w:rFonts w:ascii="Times New Roman" w:hAnsi="Times New Roman" w:cs="Times New Roman" w:hint="eastAsia"/>
          <w:sz w:val="22"/>
        </w:rPr>
        <w:t>degradation</w:t>
      </w:r>
      <w:r w:rsidR="00B52F9E">
        <w:rPr>
          <w:rFonts w:ascii="Times New Roman" w:hAnsi="Times New Roman" w:cs="Times New Roman" w:hint="eastAsia"/>
          <w:sz w:val="22"/>
        </w:rPr>
        <w:t xml:space="preserve"> </w:t>
      </w:r>
      <w:r w:rsidRPr="00FC6DC5">
        <w:rPr>
          <w:rFonts w:ascii="Times New Roman" w:hAnsi="Times New Roman" w:cs="Times New Roman" w:hint="eastAsia"/>
          <w:sz w:val="22"/>
        </w:rPr>
        <w:t xml:space="preserve">in the </w:t>
      </w:r>
      <w:r>
        <w:rPr>
          <w:rFonts w:ascii="Times New Roman" w:hAnsi="Times New Roman" w:cs="Times New Roman" w:hint="eastAsia"/>
          <w:sz w:val="22"/>
        </w:rPr>
        <w:t>Hb</w:t>
      </w:r>
      <w:r w:rsidRPr="00FC6DC5">
        <w:rPr>
          <w:rFonts w:ascii="Times New Roman" w:hAnsi="Times New Roman" w:cs="Times New Roman" w:hint="eastAsia"/>
          <w:sz w:val="22"/>
        </w:rPr>
        <w:t>/H</w:t>
      </w:r>
      <w:r w:rsidRPr="00FC6DC5">
        <w:rPr>
          <w:rFonts w:ascii="Times New Roman" w:hAnsi="Times New Roman" w:cs="Times New Roman" w:hint="eastAsia"/>
          <w:sz w:val="22"/>
          <w:vertAlign w:val="subscript"/>
        </w:rPr>
        <w:t>2</w:t>
      </w:r>
      <w:r w:rsidRPr="00FC6DC5">
        <w:rPr>
          <w:rFonts w:ascii="Times New Roman" w:hAnsi="Times New Roman" w:cs="Times New Roman" w:hint="eastAsia"/>
          <w:sz w:val="22"/>
        </w:rPr>
        <w:t>O</w:t>
      </w:r>
      <w:r w:rsidRPr="00FC6DC5">
        <w:rPr>
          <w:rFonts w:ascii="Times New Roman" w:hAnsi="Times New Roman" w:cs="Times New Roman" w:hint="eastAsia"/>
          <w:sz w:val="22"/>
          <w:vertAlign w:val="subscript"/>
        </w:rPr>
        <w:t>2</w:t>
      </w:r>
      <w:r w:rsidR="005018B9">
        <w:rPr>
          <w:rFonts w:ascii="Times New Roman" w:hAnsi="Times New Roman" w:cs="Times New Roman" w:hint="eastAsia"/>
          <w:sz w:val="22"/>
        </w:rPr>
        <w:t xml:space="preserve"> reaction mixture.</w:t>
      </w:r>
      <w:bookmarkEnd w:id="3"/>
    </w:p>
    <w:sectPr w:rsidR="00FC6DC5" w:rsidRPr="00354961" w:rsidSect="00D34FF6">
      <w:pgSz w:w="11907" w:h="16840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88244" w14:textId="77777777" w:rsidR="008020FD" w:rsidRDefault="008020FD" w:rsidP="00047AB3">
      <w:r>
        <w:separator/>
      </w:r>
    </w:p>
  </w:endnote>
  <w:endnote w:type="continuationSeparator" w:id="0">
    <w:p w14:paraId="22F30624" w14:textId="77777777" w:rsidR="008020FD" w:rsidRDefault="008020FD" w:rsidP="0004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78276828"/>
      <w:docPartObj>
        <w:docPartGallery w:val="Page Numbers (Bottom of Page)"/>
        <w:docPartUnique/>
      </w:docPartObj>
    </w:sdtPr>
    <w:sdtContent>
      <w:p w14:paraId="1FBC9900" w14:textId="14F1CF87" w:rsidR="009B5C6E" w:rsidRDefault="009B5C6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843A3">
          <w:rPr>
            <w:noProof/>
            <w:lang w:val="ja-JP"/>
          </w:rPr>
          <w:t>22</w:t>
        </w:r>
        <w:r>
          <w:fldChar w:fldCharType="end"/>
        </w:r>
      </w:p>
    </w:sdtContent>
  </w:sdt>
  <w:p w14:paraId="1FBC9901" w14:textId="77777777" w:rsidR="009B5C6E" w:rsidRDefault="009B5C6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33EAD" w14:textId="77777777" w:rsidR="008020FD" w:rsidRDefault="008020FD" w:rsidP="00047AB3">
      <w:r>
        <w:separator/>
      </w:r>
    </w:p>
  </w:footnote>
  <w:footnote w:type="continuationSeparator" w:id="0">
    <w:p w14:paraId="431DF1D2" w14:textId="77777777" w:rsidR="008020FD" w:rsidRDefault="008020FD" w:rsidP="00047A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4F78E1"/>
    <w:multiLevelType w:val="hybridMultilevel"/>
    <w:tmpl w:val="B7CC9102"/>
    <w:lvl w:ilvl="0" w:tplc="1C0A343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5112E3"/>
    <w:multiLevelType w:val="hybridMultilevel"/>
    <w:tmpl w:val="27EAA7F6"/>
    <w:lvl w:ilvl="0" w:tplc="E87EC4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8491471"/>
    <w:multiLevelType w:val="hybridMultilevel"/>
    <w:tmpl w:val="97F63F86"/>
    <w:lvl w:ilvl="0" w:tplc="9AB0CA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3A55849"/>
    <w:multiLevelType w:val="hybridMultilevel"/>
    <w:tmpl w:val="E8E41408"/>
    <w:lvl w:ilvl="0" w:tplc="E87EC4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10173A1"/>
    <w:multiLevelType w:val="hybridMultilevel"/>
    <w:tmpl w:val="DBEEFC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29933725">
    <w:abstractNumId w:val="4"/>
  </w:num>
  <w:num w:numId="2" w16cid:durableId="88085758">
    <w:abstractNumId w:val="2"/>
  </w:num>
  <w:num w:numId="3" w16cid:durableId="1822964789">
    <w:abstractNumId w:val="1"/>
  </w:num>
  <w:num w:numId="4" w16cid:durableId="1558200565">
    <w:abstractNumId w:val="0"/>
  </w:num>
  <w:num w:numId="5" w16cid:durableId="10759769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IN" w:vendorID="64" w:dllVersion="4096" w:nlCheck="1" w:checkStyle="0"/>
  <w:activeWritingStyle w:appName="MSWord" w:lang="en-IN" w:vendorID="64" w:dllVersion="0" w:nlCheck="1" w:checkStyle="0"/>
  <w:activeWritingStyle w:appName="MSWord" w:lang="en-IN" w:vendorID="64" w:dllVersion="6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M7cwtjQwszAyMTdT0lEKTi0uzszPAykwqQUAaVDbdywAAAA="/>
  </w:docVars>
  <w:rsids>
    <w:rsidRoot w:val="009A2EB9"/>
    <w:rsid w:val="00000FD5"/>
    <w:rsid w:val="000013FB"/>
    <w:rsid w:val="000019C9"/>
    <w:rsid w:val="00002DB8"/>
    <w:rsid w:val="000039B0"/>
    <w:rsid w:val="0000613F"/>
    <w:rsid w:val="00006453"/>
    <w:rsid w:val="00007755"/>
    <w:rsid w:val="00007E75"/>
    <w:rsid w:val="00010E45"/>
    <w:rsid w:val="0001349F"/>
    <w:rsid w:val="00013A4F"/>
    <w:rsid w:val="00013D53"/>
    <w:rsid w:val="000151C1"/>
    <w:rsid w:val="0001567A"/>
    <w:rsid w:val="00015CF0"/>
    <w:rsid w:val="000163DE"/>
    <w:rsid w:val="0002076C"/>
    <w:rsid w:val="00021023"/>
    <w:rsid w:val="00021217"/>
    <w:rsid w:val="000216EB"/>
    <w:rsid w:val="00021BF7"/>
    <w:rsid w:val="00022A3A"/>
    <w:rsid w:val="00022A4F"/>
    <w:rsid w:val="00022D55"/>
    <w:rsid w:val="00024F0F"/>
    <w:rsid w:val="000250F1"/>
    <w:rsid w:val="00025A5F"/>
    <w:rsid w:val="00025D15"/>
    <w:rsid w:val="00026F93"/>
    <w:rsid w:val="000272FF"/>
    <w:rsid w:val="00027E0E"/>
    <w:rsid w:val="00030AC5"/>
    <w:rsid w:val="00031099"/>
    <w:rsid w:val="0003189D"/>
    <w:rsid w:val="00032A3D"/>
    <w:rsid w:val="00032DF1"/>
    <w:rsid w:val="0003477E"/>
    <w:rsid w:val="00040605"/>
    <w:rsid w:val="0004107C"/>
    <w:rsid w:val="00041260"/>
    <w:rsid w:val="00042D9B"/>
    <w:rsid w:val="00043A96"/>
    <w:rsid w:val="00045292"/>
    <w:rsid w:val="00045A71"/>
    <w:rsid w:val="00045C89"/>
    <w:rsid w:val="00047AB3"/>
    <w:rsid w:val="0005397E"/>
    <w:rsid w:val="00053A74"/>
    <w:rsid w:val="0005480A"/>
    <w:rsid w:val="000559FA"/>
    <w:rsid w:val="00056BD6"/>
    <w:rsid w:val="00062323"/>
    <w:rsid w:val="00062917"/>
    <w:rsid w:val="00062A37"/>
    <w:rsid w:val="000630E8"/>
    <w:rsid w:val="0006342C"/>
    <w:rsid w:val="00063BA0"/>
    <w:rsid w:val="0006463B"/>
    <w:rsid w:val="00067CE3"/>
    <w:rsid w:val="00070204"/>
    <w:rsid w:val="000714CA"/>
    <w:rsid w:val="00074798"/>
    <w:rsid w:val="00077474"/>
    <w:rsid w:val="00077797"/>
    <w:rsid w:val="00082A58"/>
    <w:rsid w:val="0008336B"/>
    <w:rsid w:val="00083E1B"/>
    <w:rsid w:val="000876C1"/>
    <w:rsid w:val="00087DD3"/>
    <w:rsid w:val="00090330"/>
    <w:rsid w:val="00091127"/>
    <w:rsid w:val="000911A9"/>
    <w:rsid w:val="000913BE"/>
    <w:rsid w:val="00092DDA"/>
    <w:rsid w:val="00092E21"/>
    <w:rsid w:val="0009605F"/>
    <w:rsid w:val="00097CFC"/>
    <w:rsid w:val="000A1117"/>
    <w:rsid w:val="000A2725"/>
    <w:rsid w:val="000A3884"/>
    <w:rsid w:val="000A41F7"/>
    <w:rsid w:val="000A4B72"/>
    <w:rsid w:val="000A68D5"/>
    <w:rsid w:val="000A7D36"/>
    <w:rsid w:val="000B0D3E"/>
    <w:rsid w:val="000B2206"/>
    <w:rsid w:val="000B3B63"/>
    <w:rsid w:val="000B40EE"/>
    <w:rsid w:val="000B426B"/>
    <w:rsid w:val="000B4845"/>
    <w:rsid w:val="000B4B4A"/>
    <w:rsid w:val="000B50A3"/>
    <w:rsid w:val="000B5B1E"/>
    <w:rsid w:val="000B7812"/>
    <w:rsid w:val="000B792C"/>
    <w:rsid w:val="000C3912"/>
    <w:rsid w:val="000C3E4C"/>
    <w:rsid w:val="000C40C7"/>
    <w:rsid w:val="000C530F"/>
    <w:rsid w:val="000C6BD4"/>
    <w:rsid w:val="000C6F68"/>
    <w:rsid w:val="000C7D44"/>
    <w:rsid w:val="000D01CE"/>
    <w:rsid w:val="000D09D8"/>
    <w:rsid w:val="000D5598"/>
    <w:rsid w:val="000D5D9F"/>
    <w:rsid w:val="000D60C7"/>
    <w:rsid w:val="000D61D8"/>
    <w:rsid w:val="000D6EA9"/>
    <w:rsid w:val="000E299E"/>
    <w:rsid w:val="000E488F"/>
    <w:rsid w:val="000E4B94"/>
    <w:rsid w:val="000E4E2B"/>
    <w:rsid w:val="000E532D"/>
    <w:rsid w:val="000E5FEF"/>
    <w:rsid w:val="000E7E35"/>
    <w:rsid w:val="000F015C"/>
    <w:rsid w:val="000F2C9F"/>
    <w:rsid w:val="000F38B1"/>
    <w:rsid w:val="000F3C68"/>
    <w:rsid w:val="000F5E9F"/>
    <w:rsid w:val="000F7933"/>
    <w:rsid w:val="000F7B17"/>
    <w:rsid w:val="000F7E43"/>
    <w:rsid w:val="00100982"/>
    <w:rsid w:val="00100B8B"/>
    <w:rsid w:val="00101264"/>
    <w:rsid w:val="001018BF"/>
    <w:rsid w:val="00102147"/>
    <w:rsid w:val="00103E76"/>
    <w:rsid w:val="001056D6"/>
    <w:rsid w:val="001061DE"/>
    <w:rsid w:val="00106840"/>
    <w:rsid w:val="00106FD8"/>
    <w:rsid w:val="001079D5"/>
    <w:rsid w:val="00110764"/>
    <w:rsid w:val="00113DC3"/>
    <w:rsid w:val="00115E60"/>
    <w:rsid w:val="00116D24"/>
    <w:rsid w:val="0011757E"/>
    <w:rsid w:val="00121E9B"/>
    <w:rsid w:val="001236C2"/>
    <w:rsid w:val="0012479E"/>
    <w:rsid w:val="00125380"/>
    <w:rsid w:val="00126506"/>
    <w:rsid w:val="00126C1D"/>
    <w:rsid w:val="00130594"/>
    <w:rsid w:val="00130716"/>
    <w:rsid w:val="00131662"/>
    <w:rsid w:val="00132AF4"/>
    <w:rsid w:val="00133EFD"/>
    <w:rsid w:val="001344F1"/>
    <w:rsid w:val="00135D22"/>
    <w:rsid w:val="001413BA"/>
    <w:rsid w:val="00141E05"/>
    <w:rsid w:val="00141F15"/>
    <w:rsid w:val="00142D58"/>
    <w:rsid w:val="00143922"/>
    <w:rsid w:val="00143E92"/>
    <w:rsid w:val="00143F2F"/>
    <w:rsid w:val="001448D4"/>
    <w:rsid w:val="00145313"/>
    <w:rsid w:val="00147B5B"/>
    <w:rsid w:val="00150A3D"/>
    <w:rsid w:val="001529F1"/>
    <w:rsid w:val="001547FF"/>
    <w:rsid w:val="00155319"/>
    <w:rsid w:val="00156B96"/>
    <w:rsid w:val="001577E4"/>
    <w:rsid w:val="00157D5A"/>
    <w:rsid w:val="001601DC"/>
    <w:rsid w:val="00160D11"/>
    <w:rsid w:val="00161087"/>
    <w:rsid w:val="0016166E"/>
    <w:rsid w:val="00161B5A"/>
    <w:rsid w:val="00161BF8"/>
    <w:rsid w:val="00162203"/>
    <w:rsid w:val="00162884"/>
    <w:rsid w:val="00163CE8"/>
    <w:rsid w:val="001644D6"/>
    <w:rsid w:val="001720F3"/>
    <w:rsid w:val="001733B0"/>
    <w:rsid w:val="00173468"/>
    <w:rsid w:val="00176C88"/>
    <w:rsid w:val="001777B5"/>
    <w:rsid w:val="00180C76"/>
    <w:rsid w:val="00180E04"/>
    <w:rsid w:val="001832B6"/>
    <w:rsid w:val="00184C67"/>
    <w:rsid w:val="00187924"/>
    <w:rsid w:val="001901B0"/>
    <w:rsid w:val="00190933"/>
    <w:rsid w:val="00191F05"/>
    <w:rsid w:val="00193252"/>
    <w:rsid w:val="001938A9"/>
    <w:rsid w:val="00195BC0"/>
    <w:rsid w:val="001A0892"/>
    <w:rsid w:val="001A15BB"/>
    <w:rsid w:val="001A2B98"/>
    <w:rsid w:val="001A3576"/>
    <w:rsid w:val="001A3AF1"/>
    <w:rsid w:val="001A4425"/>
    <w:rsid w:val="001A4517"/>
    <w:rsid w:val="001A456D"/>
    <w:rsid w:val="001A57F3"/>
    <w:rsid w:val="001A6F64"/>
    <w:rsid w:val="001A7835"/>
    <w:rsid w:val="001B0AD3"/>
    <w:rsid w:val="001B1D09"/>
    <w:rsid w:val="001B38B3"/>
    <w:rsid w:val="001B40F5"/>
    <w:rsid w:val="001B43C9"/>
    <w:rsid w:val="001B44F9"/>
    <w:rsid w:val="001B48A0"/>
    <w:rsid w:val="001B6278"/>
    <w:rsid w:val="001C04C5"/>
    <w:rsid w:val="001C2BBE"/>
    <w:rsid w:val="001C2EC9"/>
    <w:rsid w:val="001C41FF"/>
    <w:rsid w:val="001C5C56"/>
    <w:rsid w:val="001C638B"/>
    <w:rsid w:val="001C7D94"/>
    <w:rsid w:val="001D05BB"/>
    <w:rsid w:val="001D0748"/>
    <w:rsid w:val="001D2381"/>
    <w:rsid w:val="001D2C0E"/>
    <w:rsid w:val="001D3CDA"/>
    <w:rsid w:val="001D59BE"/>
    <w:rsid w:val="001D67AD"/>
    <w:rsid w:val="001E1047"/>
    <w:rsid w:val="001E3A52"/>
    <w:rsid w:val="001E4EB4"/>
    <w:rsid w:val="001E7042"/>
    <w:rsid w:val="001E7475"/>
    <w:rsid w:val="001F4460"/>
    <w:rsid w:val="001F46F9"/>
    <w:rsid w:val="001F5217"/>
    <w:rsid w:val="001F6382"/>
    <w:rsid w:val="001F7BC1"/>
    <w:rsid w:val="002002DC"/>
    <w:rsid w:val="0020054E"/>
    <w:rsid w:val="00201268"/>
    <w:rsid w:val="0020302C"/>
    <w:rsid w:val="00203428"/>
    <w:rsid w:val="00206106"/>
    <w:rsid w:val="00207CCC"/>
    <w:rsid w:val="00210639"/>
    <w:rsid w:val="0021388F"/>
    <w:rsid w:val="00215298"/>
    <w:rsid w:val="00216297"/>
    <w:rsid w:val="0021666F"/>
    <w:rsid w:val="00216FAA"/>
    <w:rsid w:val="002174B3"/>
    <w:rsid w:val="00217EF3"/>
    <w:rsid w:val="00221493"/>
    <w:rsid w:val="0022184D"/>
    <w:rsid w:val="002237D8"/>
    <w:rsid w:val="00223A1D"/>
    <w:rsid w:val="00224FA7"/>
    <w:rsid w:val="002259A6"/>
    <w:rsid w:val="0023076B"/>
    <w:rsid w:val="00230CFE"/>
    <w:rsid w:val="00230E5F"/>
    <w:rsid w:val="002314FB"/>
    <w:rsid w:val="00231C96"/>
    <w:rsid w:val="00232321"/>
    <w:rsid w:val="002327FF"/>
    <w:rsid w:val="002328C9"/>
    <w:rsid w:val="00233BC4"/>
    <w:rsid w:val="00234CC9"/>
    <w:rsid w:val="0023511E"/>
    <w:rsid w:val="00235617"/>
    <w:rsid w:val="00235D6F"/>
    <w:rsid w:val="00236F13"/>
    <w:rsid w:val="00236FE0"/>
    <w:rsid w:val="00241788"/>
    <w:rsid w:val="00242183"/>
    <w:rsid w:val="0024299C"/>
    <w:rsid w:val="00242E84"/>
    <w:rsid w:val="00242F04"/>
    <w:rsid w:val="00243AF5"/>
    <w:rsid w:val="00244D71"/>
    <w:rsid w:val="00245312"/>
    <w:rsid w:val="002466B0"/>
    <w:rsid w:val="00247FDD"/>
    <w:rsid w:val="0025011C"/>
    <w:rsid w:val="00250637"/>
    <w:rsid w:val="002521B0"/>
    <w:rsid w:val="00253E19"/>
    <w:rsid w:val="002541C0"/>
    <w:rsid w:val="002545C2"/>
    <w:rsid w:val="0025478B"/>
    <w:rsid w:val="00255058"/>
    <w:rsid w:val="00255A6E"/>
    <w:rsid w:val="002606D5"/>
    <w:rsid w:val="00260C01"/>
    <w:rsid w:val="00261BC9"/>
    <w:rsid w:val="002635C4"/>
    <w:rsid w:val="00265F30"/>
    <w:rsid w:val="00266711"/>
    <w:rsid w:val="00266E41"/>
    <w:rsid w:val="002673A3"/>
    <w:rsid w:val="0026747C"/>
    <w:rsid w:val="00267993"/>
    <w:rsid w:val="00271708"/>
    <w:rsid w:val="0027259E"/>
    <w:rsid w:val="0027275D"/>
    <w:rsid w:val="002773E9"/>
    <w:rsid w:val="002806B0"/>
    <w:rsid w:val="002832DC"/>
    <w:rsid w:val="002841CB"/>
    <w:rsid w:val="00284B3B"/>
    <w:rsid w:val="00285EF4"/>
    <w:rsid w:val="00286FCD"/>
    <w:rsid w:val="002870E3"/>
    <w:rsid w:val="00287179"/>
    <w:rsid w:val="0029025E"/>
    <w:rsid w:val="0029130B"/>
    <w:rsid w:val="00291745"/>
    <w:rsid w:val="00292449"/>
    <w:rsid w:val="0029335F"/>
    <w:rsid w:val="00293586"/>
    <w:rsid w:val="00293C08"/>
    <w:rsid w:val="002952B9"/>
    <w:rsid w:val="002959EF"/>
    <w:rsid w:val="002A0696"/>
    <w:rsid w:val="002A1FC9"/>
    <w:rsid w:val="002A21AE"/>
    <w:rsid w:val="002A28B7"/>
    <w:rsid w:val="002A4146"/>
    <w:rsid w:val="002A4D85"/>
    <w:rsid w:val="002B2117"/>
    <w:rsid w:val="002B28AA"/>
    <w:rsid w:val="002B31CE"/>
    <w:rsid w:val="002B3F0A"/>
    <w:rsid w:val="002B44C0"/>
    <w:rsid w:val="002B4DFF"/>
    <w:rsid w:val="002B746B"/>
    <w:rsid w:val="002C00CC"/>
    <w:rsid w:val="002C15AA"/>
    <w:rsid w:val="002C30D6"/>
    <w:rsid w:val="002C5047"/>
    <w:rsid w:val="002C5766"/>
    <w:rsid w:val="002C60E1"/>
    <w:rsid w:val="002C703F"/>
    <w:rsid w:val="002D059D"/>
    <w:rsid w:val="002D460E"/>
    <w:rsid w:val="002D5A0B"/>
    <w:rsid w:val="002D6352"/>
    <w:rsid w:val="002D6A48"/>
    <w:rsid w:val="002D7636"/>
    <w:rsid w:val="002E0A7B"/>
    <w:rsid w:val="002E120A"/>
    <w:rsid w:val="002E2771"/>
    <w:rsid w:val="002E3A01"/>
    <w:rsid w:val="002E3DC3"/>
    <w:rsid w:val="002E3DDF"/>
    <w:rsid w:val="002E40F3"/>
    <w:rsid w:val="002E45A5"/>
    <w:rsid w:val="002E49D8"/>
    <w:rsid w:val="002E6A61"/>
    <w:rsid w:val="002E6B07"/>
    <w:rsid w:val="002F07AA"/>
    <w:rsid w:val="002F124F"/>
    <w:rsid w:val="002F1902"/>
    <w:rsid w:val="002F390D"/>
    <w:rsid w:val="002F39FE"/>
    <w:rsid w:val="002F5C0A"/>
    <w:rsid w:val="002F5D00"/>
    <w:rsid w:val="002F64F5"/>
    <w:rsid w:val="00300A72"/>
    <w:rsid w:val="00300CF9"/>
    <w:rsid w:val="00301D8C"/>
    <w:rsid w:val="0030276F"/>
    <w:rsid w:val="0030741A"/>
    <w:rsid w:val="00307AFB"/>
    <w:rsid w:val="0031125B"/>
    <w:rsid w:val="00311E6B"/>
    <w:rsid w:val="00312A70"/>
    <w:rsid w:val="00312D4B"/>
    <w:rsid w:val="0031484F"/>
    <w:rsid w:val="00314D7F"/>
    <w:rsid w:val="00315184"/>
    <w:rsid w:val="00321778"/>
    <w:rsid w:val="00322B09"/>
    <w:rsid w:val="00323C53"/>
    <w:rsid w:val="00330AFF"/>
    <w:rsid w:val="003323D9"/>
    <w:rsid w:val="00332577"/>
    <w:rsid w:val="0033280A"/>
    <w:rsid w:val="00333424"/>
    <w:rsid w:val="003345EE"/>
    <w:rsid w:val="003349EC"/>
    <w:rsid w:val="00336660"/>
    <w:rsid w:val="00337471"/>
    <w:rsid w:val="00337DC9"/>
    <w:rsid w:val="00340BED"/>
    <w:rsid w:val="003415A8"/>
    <w:rsid w:val="0034376E"/>
    <w:rsid w:val="00344BBB"/>
    <w:rsid w:val="003462EA"/>
    <w:rsid w:val="00346E34"/>
    <w:rsid w:val="00347D52"/>
    <w:rsid w:val="00350FC1"/>
    <w:rsid w:val="00352092"/>
    <w:rsid w:val="00354961"/>
    <w:rsid w:val="00354FFC"/>
    <w:rsid w:val="00355288"/>
    <w:rsid w:val="00355C54"/>
    <w:rsid w:val="00357676"/>
    <w:rsid w:val="00360361"/>
    <w:rsid w:val="00360718"/>
    <w:rsid w:val="00360C36"/>
    <w:rsid w:val="003611A7"/>
    <w:rsid w:val="003702D6"/>
    <w:rsid w:val="003703F2"/>
    <w:rsid w:val="0037144E"/>
    <w:rsid w:val="00372887"/>
    <w:rsid w:val="003733DB"/>
    <w:rsid w:val="00373660"/>
    <w:rsid w:val="00376441"/>
    <w:rsid w:val="003774DB"/>
    <w:rsid w:val="00377CA1"/>
    <w:rsid w:val="00381683"/>
    <w:rsid w:val="00382FEB"/>
    <w:rsid w:val="0038342F"/>
    <w:rsid w:val="00383597"/>
    <w:rsid w:val="00384B3C"/>
    <w:rsid w:val="0038571B"/>
    <w:rsid w:val="0038647B"/>
    <w:rsid w:val="00387AEF"/>
    <w:rsid w:val="00387BAB"/>
    <w:rsid w:val="00390AEF"/>
    <w:rsid w:val="003912F2"/>
    <w:rsid w:val="003918B2"/>
    <w:rsid w:val="00392A65"/>
    <w:rsid w:val="0039306D"/>
    <w:rsid w:val="003933E5"/>
    <w:rsid w:val="00394523"/>
    <w:rsid w:val="00394F30"/>
    <w:rsid w:val="00397EAF"/>
    <w:rsid w:val="003A083D"/>
    <w:rsid w:val="003A0A64"/>
    <w:rsid w:val="003A0D5F"/>
    <w:rsid w:val="003A1398"/>
    <w:rsid w:val="003A2299"/>
    <w:rsid w:val="003A252D"/>
    <w:rsid w:val="003A488D"/>
    <w:rsid w:val="003A60D5"/>
    <w:rsid w:val="003A654A"/>
    <w:rsid w:val="003A6B4A"/>
    <w:rsid w:val="003A7CCC"/>
    <w:rsid w:val="003B10F8"/>
    <w:rsid w:val="003B1986"/>
    <w:rsid w:val="003B228F"/>
    <w:rsid w:val="003B2CC2"/>
    <w:rsid w:val="003B5A75"/>
    <w:rsid w:val="003B5FF6"/>
    <w:rsid w:val="003C0C2B"/>
    <w:rsid w:val="003C18E0"/>
    <w:rsid w:val="003C2542"/>
    <w:rsid w:val="003C5717"/>
    <w:rsid w:val="003C6CBB"/>
    <w:rsid w:val="003D0B38"/>
    <w:rsid w:val="003D0FC8"/>
    <w:rsid w:val="003D4861"/>
    <w:rsid w:val="003D510F"/>
    <w:rsid w:val="003D7339"/>
    <w:rsid w:val="003D767E"/>
    <w:rsid w:val="003D7764"/>
    <w:rsid w:val="003E0B77"/>
    <w:rsid w:val="003E5E8B"/>
    <w:rsid w:val="003E7877"/>
    <w:rsid w:val="003F005D"/>
    <w:rsid w:val="003F0906"/>
    <w:rsid w:val="003F15F8"/>
    <w:rsid w:val="003F30D8"/>
    <w:rsid w:val="003F43D8"/>
    <w:rsid w:val="003F5CF3"/>
    <w:rsid w:val="00400210"/>
    <w:rsid w:val="004008E8"/>
    <w:rsid w:val="00400D1A"/>
    <w:rsid w:val="00401285"/>
    <w:rsid w:val="00401BD6"/>
    <w:rsid w:val="00402A1A"/>
    <w:rsid w:val="004049C8"/>
    <w:rsid w:val="00406010"/>
    <w:rsid w:val="00407CF6"/>
    <w:rsid w:val="00411337"/>
    <w:rsid w:val="00412DDB"/>
    <w:rsid w:val="00413074"/>
    <w:rsid w:val="004135EE"/>
    <w:rsid w:val="004138DD"/>
    <w:rsid w:val="0041562C"/>
    <w:rsid w:val="00416BD2"/>
    <w:rsid w:val="004204C4"/>
    <w:rsid w:val="00421234"/>
    <w:rsid w:val="00422175"/>
    <w:rsid w:val="0042234E"/>
    <w:rsid w:val="004223E6"/>
    <w:rsid w:val="00422F01"/>
    <w:rsid w:val="004238E0"/>
    <w:rsid w:val="0042672F"/>
    <w:rsid w:val="00430653"/>
    <w:rsid w:val="0043115E"/>
    <w:rsid w:val="00431C6E"/>
    <w:rsid w:val="0043235D"/>
    <w:rsid w:val="004348BF"/>
    <w:rsid w:val="00434CF7"/>
    <w:rsid w:val="00435350"/>
    <w:rsid w:val="00436C6F"/>
    <w:rsid w:val="004370A9"/>
    <w:rsid w:val="00437D86"/>
    <w:rsid w:val="004406BF"/>
    <w:rsid w:val="00440BDF"/>
    <w:rsid w:val="00441EF7"/>
    <w:rsid w:val="00443FDE"/>
    <w:rsid w:val="00444727"/>
    <w:rsid w:val="00444D61"/>
    <w:rsid w:val="004457A0"/>
    <w:rsid w:val="00447D41"/>
    <w:rsid w:val="00450039"/>
    <w:rsid w:val="00450A87"/>
    <w:rsid w:val="00450EF5"/>
    <w:rsid w:val="00451049"/>
    <w:rsid w:val="004511C2"/>
    <w:rsid w:val="00451392"/>
    <w:rsid w:val="00453743"/>
    <w:rsid w:val="00454846"/>
    <w:rsid w:val="004548A9"/>
    <w:rsid w:val="00455428"/>
    <w:rsid w:val="004564AE"/>
    <w:rsid w:val="0045683F"/>
    <w:rsid w:val="00463629"/>
    <w:rsid w:val="00463880"/>
    <w:rsid w:val="00464AFF"/>
    <w:rsid w:val="00464E44"/>
    <w:rsid w:val="00466423"/>
    <w:rsid w:val="0046694E"/>
    <w:rsid w:val="00470888"/>
    <w:rsid w:val="00472236"/>
    <w:rsid w:val="00475B54"/>
    <w:rsid w:val="004772F0"/>
    <w:rsid w:val="004774A4"/>
    <w:rsid w:val="00477CD0"/>
    <w:rsid w:val="00477E6A"/>
    <w:rsid w:val="0048288A"/>
    <w:rsid w:val="00483B84"/>
    <w:rsid w:val="00484331"/>
    <w:rsid w:val="0048456F"/>
    <w:rsid w:val="00486476"/>
    <w:rsid w:val="00486AE8"/>
    <w:rsid w:val="00486D2C"/>
    <w:rsid w:val="00487F45"/>
    <w:rsid w:val="00490507"/>
    <w:rsid w:val="00492670"/>
    <w:rsid w:val="004935E0"/>
    <w:rsid w:val="0049529D"/>
    <w:rsid w:val="00496DF1"/>
    <w:rsid w:val="0049775B"/>
    <w:rsid w:val="004A004C"/>
    <w:rsid w:val="004A05FE"/>
    <w:rsid w:val="004A2B94"/>
    <w:rsid w:val="004A4E3D"/>
    <w:rsid w:val="004A509E"/>
    <w:rsid w:val="004A644C"/>
    <w:rsid w:val="004A6AF0"/>
    <w:rsid w:val="004A7216"/>
    <w:rsid w:val="004A740E"/>
    <w:rsid w:val="004B086B"/>
    <w:rsid w:val="004B114A"/>
    <w:rsid w:val="004B1B5A"/>
    <w:rsid w:val="004B4105"/>
    <w:rsid w:val="004B5693"/>
    <w:rsid w:val="004B77B1"/>
    <w:rsid w:val="004C0B57"/>
    <w:rsid w:val="004C0E9B"/>
    <w:rsid w:val="004C1EB5"/>
    <w:rsid w:val="004C3A76"/>
    <w:rsid w:val="004C3F48"/>
    <w:rsid w:val="004C4F41"/>
    <w:rsid w:val="004C5BC3"/>
    <w:rsid w:val="004C5D2F"/>
    <w:rsid w:val="004C6376"/>
    <w:rsid w:val="004D3257"/>
    <w:rsid w:val="004D368A"/>
    <w:rsid w:val="004D3A55"/>
    <w:rsid w:val="004D482E"/>
    <w:rsid w:val="004D65D6"/>
    <w:rsid w:val="004D7856"/>
    <w:rsid w:val="004E03AA"/>
    <w:rsid w:val="004E1070"/>
    <w:rsid w:val="004E21F3"/>
    <w:rsid w:val="004E28D4"/>
    <w:rsid w:val="004E291B"/>
    <w:rsid w:val="004E46F7"/>
    <w:rsid w:val="004E5E23"/>
    <w:rsid w:val="004E76C8"/>
    <w:rsid w:val="004E7749"/>
    <w:rsid w:val="004F11D0"/>
    <w:rsid w:val="004F15AA"/>
    <w:rsid w:val="004F2245"/>
    <w:rsid w:val="004F3CD1"/>
    <w:rsid w:val="004F5027"/>
    <w:rsid w:val="004F50FE"/>
    <w:rsid w:val="004F5287"/>
    <w:rsid w:val="00500B20"/>
    <w:rsid w:val="00501870"/>
    <w:rsid w:val="005018B9"/>
    <w:rsid w:val="005019DA"/>
    <w:rsid w:val="00503F42"/>
    <w:rsid w:val="00505583"/>
    <w:rsid w:val="005058CB"/>
    <w:rsid w:val="00506097"/>
    <w:rsid w:val="005070CB"/>
    <w:rsid w:val="00507A18"/>
    <w:rsid w:val="00507BBE"/>
    <w:rsid w:val="005100F5"/>
    <w:rsid w:val="005116B4"/>
    <w:rsid w:val="0051186F"/>
    <w:rsid w:val="00511942"/>
    <w:rsid w:val="00513E9E"/>
    <w:rsid w:val="00514769"/>
    <w:rsid w:val="005172B1"/>
    <w:rsid w:val="00520FA2"/>
    <w:rsid w:val="0052103E"/>
    <w:rsid w:val="005211AC"/>
    <w:rsid w:val="00521D04"/>
    <w:rsid w:val="005223B5"/>
    <w:rsid w:val="005260D8"/>
    <w:rsid w:val="00526C31"/>
    <w:rsid w:val="00527B24"/>
    <w:rsid w:val="0053422B"/>
    <w:rsid w:val="00534F29"/>
    <w:rsid w:val="00537355"/>
    <w:rsid w:val="00537528"/>
    <w:rsid w:val="00537F73"/>
    <w:rsid w:val="005402C2"/>
    <w:rsid w:val="00541759"/>
    <w:rsid w:val="00541D1A"/>
    <w:rsid w:val="00542585"/>
    <w:rsid w:val="00542C9C"/>
    <w:rsid w:val="0054367C"/>
    <w:rsid w:val="00543E8C"/>
    <w:rsid w:val="0054422D"/>
    <w:rsid w:val="00545A67"/>
    <w:rsid w:val="00545DE0"/>
    <w:rsid w:val="005476C8"/>
    <w:rsid w:val="0055002D"/>
    <w:rsid w:val="00550361"/>
    <w:rsid w:val="0055072F"/>
    <w:rsid w:val="005514C4"/>
    <w:rsid w:val="00551688"/>
    <w:rsid w:val="00551D81"/>
    <w:rsid w:val="0055248D"/>
    <w:rsid w:val="005529FE"/>
    <w:rsid w:val="00555DFE"/>
    <w:rsid w:val="00556D54"/>
    <w:rsid w:val="00557981"/>
    <w:rsid w:val="00557D03"/>
    <w:rsid w:val="00561BC9"/>
    <w:rsid w:val="00562888"/>
    <w:rsid w:val="00562959"/>
    <w:rsid w:val="00563F55"/>
    <w:rsid w:val="00566EFB"/>
    <w:rsid w:val="0056759D"/>
    <w:rsid w:val="00567F76"/>
    <w:rsid w:val="00571313"/>
    <w:rsid w:val="00571920"/>
    <w:rsid w:val="0057233A"/>
    <w:rsid w:val="0057286E"/>
    <w:rsid w:val="00573B2B"/>
    <w:rsid w:val="00573C53"/>
    <w:rsid w:val="00574459"/>
    <w:rsid w:val="00577430"/>
    <w:rsid w:val="00577A90"/>
    <w:rsid w:val="00577C07"/>
    <w:rsid w:val="0058093D"/>
    <w:rsid w:val="005810C7"/>
    <w:rsid w:val="00582FF6"/>
    <w:rsid w:val="0058372B"/>
    <w:rsid w:val="00584C6D"/>
    <w:rsid w:val="00585EC3"/>
    <w:rsid w:val="00587794"/>
    <w:rsid w:val="005910CA"/>
    <w:rsid w:val="00593206"/>
    <w:rsid w:val="00594DEE"/>
    <w:rsid w:val="00595E84"/>
    <w:rsid w:val="005A0900"/>
    <w:rsid w:val="005A128C"/>
    <w:rsid w:val="005A353E"/>
    <w:rsid w:val="005A4ADA"/>
    <w:rsid w:val="005A51DC"/>
    <w:rsid w:val="005A648C"/>
    <w:rsid w:val="005B063E"/>
    <w:rsid w:val="005B2162"/>
    <w:rsid w:val="005B26C1"/>
    <w:rsid w:val="005B5605"/>
    <w:rsid w:val="005B69F9"/>
    <w:rsid w:val="005C2D08"/>
    <w:rsid w:val="005C3EA1"/>
    <w:rsid w:val="005C42AF"/>
    <w:rsid w:val="005C5187"/>
    <w:rsid w:val="005C67F2"/>
    <w:rsid w:val="005C6A26"/>
    <w:rsid w:val="005D1E53"/>
    <w:rsid w:val="005D2631"/>
    <w:rsid w:val="005D45BC"/>
    <w:rsid w:val="005D6512"/>
    <w:rsid w:val="005D7F90"/>
    <w:rsid w:val="005E0FA7"/>
    <w:rsid w:val="005E1320"/>
    <w:rsid w:val="005E403B"/>
    <w:rsid w:val="005E4A43"/>
    <w:rsid w:val="005E4AE5"/>
    <w:rsid w:val="005E7FAE"/>
    <w:rsid w:val="005F0A7F"/>
    <w:rsid w:val="005F0CC0"/>
    <w:rsid w:val="005F1899"/>
    <w:rsid w:val="005F1968"/>
    <w:rsid w:val="005F2E50"/>
    <w:rsid w:val="005F4E18"/>
    <w:rsid w:val="005F5553"/>
    <w:rsid w:val="005F5CFC"/>
    <w:rsid w:val="005F6D8D"/>
    <w:rsid w:val="00604069"/>
    <w:rsid w:val="006041B2"/>
    <w:rsid w:val="00604B8F"/>
    <w:rsid w:val="00604C43"/>
    <w:rsid w:val="006054A5"/>
    <w:rsid w:val="00606077"/>
    <w:rsid w:val="00612D65"/>
    <w:rsid w:val="00614BDF"/>
    <w:rsid w:val="00615586"/>
    <w:rsid w:val="00615D85"/>
    <w:rsid w:val="00615F49"/>
    <w:rsid w:val="00615FE1"/>
    <w:rsid w:val="0061629B"/>
    <w:rsid w:val="00616F16"/>
    <w:rsid w:val="0061754E"/>
    <w:rsid w:val="0062068F"/>
    <w:rsid w:val="006213B4"/>
    <w:rsid w:val="00622B85"/>
    <w:rsid w:val="0062438D"/>
    <w:rsid w:val="00625391"/>
    <w:rsid w:val="0062675B"/>
    <w:rsid w:val="00627010"/>
    <w:rsid w:val="00627B7C"/>
    <w:rsid w:val="00630281"/>
    <w:rsid w:val="006303F5"/>
    <w:rsid w:val="00630670"/>
    <w:rsid w:val="006315C9"/>
    <w:rsid w:val="00631E0A"/>
    <w:rsid w:val="0063223C"/>
    <w:rsid w:val="00632877"/>
    <w:rsid w:val="00632AE1"/>
    <w:rsid w:val="006330ED"/>
    <w:rsid w:val="00633407"/>
    <w:rsid w:val="00634B7C"/>
    <w:rsid w:val="006353A1"/>
    <w:rsid w:val="00635F16"/>
    <w:rsid w:val="00636725"/>
    <w:rsid w:val="0063720D"/>
    <w:rsid w:val="00640A02"/>
    <w:rsid w:val="00640FCA"/>
    <w:rsid w:val="006458BE"/>
    <w:rsid w:val="00645BDA"/>
    <w:rsid w:val="0064778B"/>
    <w:rsid w:val="00652BCC"/>
    <w:rsid w:val="00653E3F"/>
    <w:rsid w:val="00654859"/>
    <w:rsid w:val="00655B47"/>
    <w:rsid w:val="00657F7F"/>
    <w:rsid w:val="00660056"/>
    <w:rsid w:val="0066199F"/>
    <w:rsid w:val="00663578"/>
    <w:rsid w:val="00664266"/>
    <w:rsid w:val="00666C9D"/>
    <w:rsid w:val="00667224"/>
    <w:rsid w:val="00671E56"/>
    <w:rsid w:val="00673236"/>
    <w:rsid w:val="006766A8"/>
    <w:rsid w:val="0067697E"/>
    <w:rsid w:val="006825D9"/>
    <w:rsid w:val="0068378D"/>
    <w:rsid w:val="00683EC2"/>
    <w:rsid w:val="006849BD"/>
    <w:rsid w:val="00685783"/>
    <w:rsid w:val="00687929"/>
    <w:rsid w:val="0069021C"/>
    <w:rsid w:val="00692E83"/>
    <w:rsid w:val="00692FBD"/>
    <w:rsid w:val="0069388C"/>
    <w:rsid w:val="00693F04"/>
    <w:rsid w:val="00694A21"/>
    <w:rsid w:val="00694B0A"/>
    <w:rsid w:val="00696E85"/>
    <w:rsid w:val="006A053E"/>
    <w:rsid w:val="006A2713"/>
    <w:rsid w:val="006A29DF"/>
    <w:rsid w:val="006A2B78"/>
    <w:rsid w:val="006A358F"/>
    <w:rsid w:val="006A67C0"/>
    <w:rsid w:val="006A76FE"/>
    <w:rsid w:val="006B0CCC"/>
    <w:rsid w:val="006B142F"/>
    <w:rsid w:val="006B40EF"/>
    <w:rsid w:val="006B466E"/>
    <w:rsid w:val="006B75F8"/>
    <w:rsid w:val="006B772E"/>
    <w:rsid w:val="006C07DF"/>
    <w:rsid w:val="006C0993"/>
    <w:rsid w:val="006C1246"/>
    <w:rsid w:val="006C2E10"/>
    <w:rsid w:val="006C2F53"/>
    <w:rsid w:val="006C461F"/>
    <w:rsid w:val="006C4713"/>
    <w:rsid w:val="006C47EF"/>
    <w:rsid w:val="006C482A"/>
    <w:rsid w:val="006C4E25"/>
    <w:rsid w:val="006C5097"/>
    <w:rsid w:val="006C6295"/>
    <w:rsid w:val="006D0D65"/>
    <w:rsid w:val="006D1232"/>
    <w:rsid w:val="006D397D"/>
    <w:rsid w:val="006D4019"/>
    <w:rsid w:val="006D4D4D"/>
    <w:rsid w:val="006D4EF1"/>
    <w:rsid w:val="006D759E"/>
    <w:rsid w:val="006D7818"/>
    <w:rsid w:val="006E01A7"/>
    <w:rsid w:val="006E1AE1"/>
    <w:rsid w:val="006E1CEB"/>
    <w:rsid w:val="006E3798"/>
    <w:rsid w:val="006E3BFB"/>
    <w:rsid w:val="006E749B"/>
    <w:rsid w:val="006E782B"/>
    <w:rsid w:val="006E7C11"/>
    <w:rsid w:val="006F070E"/>
    <w:rsid w:val="006F0ABF"/>
    <w:rsid w:val="006F21B2"/>
    <w:rsid w:val="006F2F78"/>
    <w:rsid w:val="006F3824"/>
    <w:rsid w:val="006F3A1B"/>
    <w:rsid w:val="006F4863"/>
    <w:rsid w:val="006F4FBC"/>
    <w:rsid w:val="006F5468"/>
    <w:rsid w:val="006F767C"/>
    <w:rsid w:val="00700CD2"/>
    <w:rsid w:val="0070252D"/>
    <w:rsid w:val="00702755"/>
    <w:rsid w:val="007027BF"/>
    <w:rsid w:val="00702FDA"/>
    <w:rsid w:val="007035C6"/>
    <w:rsid w:val="007043F1"/>
    <w:rsid w:val="00707E6C"/>
    <w:rsid w:val="0071166F"/>
    <w:rsid w:val="007137FA"/>
    <w:rsid w:val="00713CC1"/>
    <w:rsid w:val="00713D8C"/>
    <w:rsid w:val="0072075E"/>
    <w:rsid w:val="00721795"/>
    <w:rsid w:val="007220FE"/>
    <w:rsid w:val="00723152"/>
    <w:rsid w:val="00723AE1"/>
    <w:rsid w:val="00731B11"/>
    <w:rsid w:val="00734D65"/>
    <w:rsid w:val="007371DD"/>
    <w:rsid w:val="00741871"/>
    <w:rsid w:val="0074235F"/>
    <w:rsid w:val="007429AA"/>
    <w:rsid w:val="00743750"/>
    <w:rsid w:val="007457B7"/>
    <w:rsid w:val="007471EC"/>
    <w:rsid w:val="00750087"/>
    <w:rsid w:val="00750EA4"/>
    <w:rsid w:val="00751951"/>
    <w:rsid w:val="00752179"/>
    <w:rsid w:val="00752371"/>
    <w:rsid w:val="0075298A"/>
    <w:rsid w:val="007624FC"/>
    <w:rsid w:val="00765185"/>
    <w:rsid w:val="00765330"/>
    <w:rsid w:val="00765AA8"/>
    <w:rsid w:val="00767184"/>
    <w:rsid w:val="00770ED6"/>
    <w:rsid w:val="00771122"/>
    <w:rsid w:val="00772425"/>
    <w:rsid w:val="00772948"/>
    <w:rsid w:val="00774359"/>
    <w:rsid w:val="0077465A"/>
    <w:rsid w:val="00777731"/>
    <w:rsid w:val="00780657"/>
    <w:rsid w:val="0078324E"/>
    <w:rsid w:val="00786047"/>
    <w:rsid w:val="00786B98"/>
    <w:rsid w:val="007903AC"/>
    <w:rsid w:val="00791218"/>
    <w:rsid w:val="007912DA"/>
    <w:rsid w:val="00791481"/>
    <w:rsid w:val="00793A05"/>
    <w:rsid w:val="007A0349"/>
    <w:rsid w:val="007A0D5A"/>
    <w:rsid w:val="007A4E8E"/>
    <w:rsid w:val="007A543C"/>
    <w:rsid w:val="007A5BCA"/>
    <w:rsid w:val="007A5EF7"/>
    <w:rsid w:val="007A5F14"/>
    <w:rsid w:val="007A5F56"/>
    <w:rsid w:val="007B0805"/>
    <w:rsid w:val="007B1D6B"/>
    <w:rsid w:val="007B2BA7"/>
    <w:rsid w:val="007B511B"/>
    <w:rsid w:val="007B5159"/>
    <w:rsid w:val="007B6991"/>
    <w:rsid w:val="007C0CC0"/>
    <w:rsid w:val="007C0F84"/>
    <w:rsid w:val="007C28F1"/>
    <w:rsid w:val="007C328E"/>
    <w:rsid w:val="007C37FB"/>
    <w:rsid w:val="007C3F67"/>
    <w:rsid w:val="007C41DD"/>
    <w:rsid w:val="007C6296"/>
    <w:rsid w:val="007C6AAC"/>
    <w:rsid w:val="007D10BC"/>
    <w:rsid w:val="007D1F87"/>
    <w:rsid w:val="007D336A"/>
    <w:rsid w:val="007E1D87"/>
    <w:rsid w:val="007E28AE"/>
    <w:rsid w:val="007E2D3B"/>
    <w:rsid w:val="007E7EE7"/>
    <w:rsid w:val="007F05A3"/>
    <w:rsid w:val="007F0D9C"/>
    <w:rsid w:val="007F2794"/>
    <w:rsid w:val="007F2A19"/>
    <w:rsid w:val="007F36BE"/>
    <w:rsid w:val="007F36F5"/>
    <w:rsid w:val="007F4112"/>
    <w:rsid w:val="007F4B92"/>
    <w:rsid w:val="007F4D4B"/>
    <w:rsid w:val="007F5009"/>
    <w:rsid w:val="007F5781"/>
    <w:rsid w:val="007F652D"/>
    <w:rsid w:val="007F7643"/>
    <w:rsid w:val="007F76C1"/>
    <w:rsid w:val="007F7CEB"/>
    <w:rsid w:val="00800093"/>
    <w:rsid w:val="00801DE2"/>
    <w:rsid w:val="00801FDD"/>
    <w:rsid w:val="008020FD"/>
    <w:rsid w:val="008023FF"/>
    <w:rsid w:val="00803418"/>
    <w:rsid w:val="00804BE9"/>
    <w:rsid w:val="008072DA"/>
    <w:rsid w:val="008120F7"/>
    <w:rsid w:val="008137D6"/>
    <w:rsid w:val="00813885"/>
    <w:rsid w:val="0081566A"/>
    <w:rsid w:val="00822552"/>
    <w:rsid w:val="00825637"/>
    <w:rsid w:val="00831590"/>
    <w:rsid w:val="00831CF1"/>
    <w:rsid w:val="008347DE"/>
    <w:rsid w:val="0084038B"/>
    <w:rsid w:val="00841CD7"/>
    <w:rsid w:val="00842007"/>
    <w:rsid w:val="0084525F"/>
    <w:rsid w:val="0084626F"/>
    <w:rsid w:val="00846FE3"/>
    <w:rsid w:val="00847BA0"/>
    <w:rsid w:val="00847CDF"/>
    <w:rsid w:val="0085071A"/>
    <w:rsid w:val="008507DF"/>
    <w:rsid w:val="008520B0"/>
    <w:rsid w:val="00856067"/>
    <w:rsid w:val="00864F15"/>
    <w:rsid w:val="00865970"/>
    <w:rsid w:val="00866316"/>
    <w:rsid w:val="00867D26"/>
    <w:rsid w:val="00870464"/>
    <w:rsid w:val="00871146"/>
    <w:rsid w:val="00872AFE"/>
    <w:rsid w:val="00873E05"/>
    <w:rsid w:val="00874A68"/>
    <w:rsid w:val="008772E1"/>
    <w:rsid w:val="00877DA0"/>
    <w:rsid w:val="008808A1"/>
    <w:rsid w:val="008823BF"/>
    <w:rsid w:val="00882A34"/>
    <w:rsid w:val="00883DAC"/>
    <w:rsid w:val="008842AB"/>
    <w:rsid w:val="00884D82"/>
    <w:rsid w:val="00887C27"/>
    <w:rsid w:val="00887CBD"/>
    <w:rsid w:val="00890B26"/>
    <w:rsid w:val="008913CB"/>
    <w:rsid w:val="008916E8"/>
    <w:rsid w:val="00893A13"/>
    <w:rsid w:val="00893A18"/>
    <w:rsid w:val="00894258"/>
    <w:rsid w:val="00894C5D"/>
    <w:rsid w:val="008955AB"/>
    <w:rsid w:val="00896998"/>
    <w:rsid w:val="00896BA2"/>
    <w:rsid w:val="008A0C30"/>
    <w:rsid w:val="008A1103"/>
    <w:rsid w:val="008A3913"/>
    <w:rsid w:val="008A47BF"/>
    <w:rsid w:val="008A4F97"/>
    <w:rsid w:val="008A68E6"/>
    <w:rsid w:val="008A6BF1"/>
    <w:rsid w:val="008A7B99"/>
    <w:rsid w:val="008A7D3C"/>
    <w:rsid w:val="008A7F4A"/>
    <w:rsid w:val="008B01D4"/>
    <w:rsid w:val="008B0323"/>
    <w:rsid w:val="008B088B"/>
    <w:rsid w:val="008B1261"/>
    <w:rsid w:val="008B14D3"/>
    <w:rsid w:val="008B18AE"/>
    <w:rsid w:val="008B3A1C"/>
    <w:rsid w:val="008B43EB"/>
    <w:rsid w:val="008B5507"/>
    <w:rsid w:val="008B59F7"/>
    <w:rsid w:val="008B70FE"/>
    <w:rsid w:val="008C0151"/>
    <w:rsid w:val="008C19EA"/>
    <w:rsid w:val="008C2650"/>
    <w:rsid w:val="008C2B3F"/>
    <w:rsid w:val="008C2F55"/>
    <w:rsid w:val="008C3367"/>
    <w:rsid w:val="008C424A"/>
    <w:rsid w:val="008C439B"/>
    <w:rsid w:val="008C6480"/>
    <w:rsid w:val="008C6564"/>
    <w:rsid w:val="008C78B4"/>
    <w:rsid w:val="008C7A10"/>
    <w:rsid w:val="008C7CF0"/>
    <w:rsid w:val="008D09A2"/>
    <w:rsid w:val="008D0B77"/>
    <w:rsid w:val="008D12FD"/>
    <w:rsid w:val="008D28E1"/>
    <w:rsid w:val="008D30CB"/>
    <w:rsid w:val="008D4112"/>
    <w:rsid w:val="008D4934"/>
    <w:rsid w:val="008E2178"/>
    <w:rsid w:val="008E2816"/>
    <w:rsid w:val="008E324D"/>
    <w:rsid w:val="008E46C6"/>
    <w:rsid w:val="008E511D"/>
    <w:rsid w:val="008E5431"/>
    <w:rsid w:val="008E7E84"/>
    <w:rsid w:val="008F0E18"/>
    <w:rsid w:val="008F29AB"/>
    <w:rsid w:val="008F341B"/>
    <w:rsid w:val="008F4C0F"/>
    <w:rsid w:val="008F5932"/>
    <w:rsid w:val="008F6F4C"/>
    <w:rsid w:val="008F75D3"/>
    <w:rsid w:val="00900680"/>
    <w:rsid w:val="0090262B"/>
    <w:rsid w:val="009036DC"/>
    <w:rsid w:val="00905FA7"/>
    <w:rsid w:val="00906E27"/>
    <w:rsid w:val="00912B7A"/>
    <w:rsid w:val="00914C7F"/>
    <w:rsid w:val="00920436"/>
    <w:rsid w:val="00920A11"/>
    <w:rsid w:val="00920DC3"/>
    <w:rsid w:val="00920EC0"/>
    <w:rsid w:val="009210E9"/>
    <w:rsid w:val="009217A1"/>
    <w:rsid w:val="00921A61"/>
    <w:rsid w:val="00921D63"/>
    <w:rsid w:val="00922709"/>
    <w:rsid w:val="00923C7B"/>
    <w:rsid w:val="0092639C"/>
    <w:rsid w:val="009272EC"/>
    <w:rsid w:val="009302D3"/>
    <w:rsid w:val="00930DFA"/>
    <w:rsid w:val="009325D0"/>
    <w:rsid w:val="0093382D"/>
    <w:rsid w:val="009350CB"/>
    <w:rsid w:val="00937ECD"/>
    <w:rsid w:val="009439CC"/>
    <w:rsid w:val="00943B00"/>
    <w:rsid w:val="00943EF9"/>
    <w:rsid w:val="009440E6"/>
    <w:rsid w:val="009459E1"/>
    <w:rsid w:val="0094689D"/>
    <w:rsid w:val="009468BA"/>
    <w:rsid w:val="00950EA6"/>
    <w:rsid w:val="00951129"/>
    <w:rsid w:val="00951F6E"/>
    <w:rsid w:val="009521F3"/>
    <w:rsid w:val="009525D9"/>
    <w:rsid w:val="00954FBA"/>
    <w:rsid w:val="00955144"/>
    <w:rsid w:val="009560AE"/>
    <w:rsid w:val="009603D4"/>
    <w:rsid w:val="00961391"/>
    <w:rsid w:val="00961FF5"/>
    <w:rsid w:val="0096234F"/>
    <w:rsid w:val="00963D32"/>
    <w:rsid w:val="009642A2"/>
    <w:rsid w:val="00966047"/>
    <w:rsid w:val="00967FAF"/>
    <w:rsid w:val="00975119"/>
    <w:rsid w:val="00975BFE"/>
    <w:rsid w:val="00981391"/>
    <w:rsid w:val="00982B9B"/>
    <w:rsid w:val="00982DB1"/>
    <w:rsid w:val="00982E8E"/>
    <w:rsid w:val="009834EE"/>
    <w:rsid w:val="00985B2C"/>
    <w:rsid w:val="00986470"/>
    <w:rsid w:val="00986920"/>
    <w:rsid w:val="009877C6"/>
    <w:rsid w:val="0099096A"/>
    <w:rsid w:val="00991496"/>
    <w:rsid w:val="009951E4"/>
    <w:rsid w:val="00995C33"/>
    <w:rsid w:val="00996E18"/>
    <w:rsid w:val="009977A6"/>
    <w:rsid w:val="009A006B"/>
    <w:rsid w:val="009A0705"/>
    <w:rsid w:val="009A0943"/>
    <w:rsid w:val="009A147F"/>
    <w:rsid w:val="009A1A69"/>
    <w:rsid w:val="009A1D6D"/>
    <w:rsid w:val="009A2EB9"/>
    <w:rsid w:val="009A4B1B"/>
    <w:rsid w:val="009A60D2"/>
    <w:rsid w:val="009A6365"/>
    <w:rsid w:val="009B06B4"/>
    <w:rsid w:val="009B076C"/>
    <w:rsid w:val="009B0927"/>
    <w:rsid w:val="009B1448"/>
    <w:rsid w:val="009B14AD"/>
    <w:rsid w:val="009B3A93"/>
    <w:rsid w:val="009B3B09"/>
    <w:rsid w:val="009B5ABA"/>
    <w:rsid w:val="009B5C6E"/>
    <w:rsid w:val="009B72C0"/>
    <w:rsid w:val="009C1CC3"/>
    <w:rsid w:val="009C2902"/>
    <w:rsid w:val="009C475D"/>
    <w:rsid w:val="009C4F3B"/>
    <w:rsid w:val="009C6AE3"/>
    <w:rsid w:val="009C77AB"/>
    <w:rsid w:val="009D172C"/>
    <w:rsid w:val="009D393C"/>
    <w:rsid w:val="009D3EFA"/>
    <w:rsid w:val="009D432E"/>
    <w:rsid w:val="009D51CF"/>
    <w:rsid w:val="009D62A0"/>
    <w:rsid w:val="009D6854"/>
    <w:rsid w:val="009D695F"/>
    <w:rsid w:val="009D6A59"/>
    <w:rsid w:val="009E14CD"/>
    <w:rsid w:val="009E2A68"/>
    <w:rsid w:val="009E4CB7"/>
    <w:rsid w:val="009E607F"/>
    <w:rsid w:val="009E76BF"/>
    <w:rsid w:val="009F4FA8"/>
    <w:rsid w:val="009F50CB"/>
    <w:rsid w:val="009F5168"/>
    <w:rsid w:val="009F6838"/>
    <w:rsid w:val="009F78CF"/>
    <w:rsid w:val="009F7FC8"/>
    <w:rsid w:val="00A00E0C"/>
    <w:rsid w:val="00A01608"/>
    <w:rsid w:val="00A01752"/>
    <w:rsid w:val="00A017D1"/>
    <w:rsid w:val="00A01B37"/>
    <w:rsid w:val="00A03E35"/>
    <w:rsid w:val="00A05246"/>
    <w:rsid w:val="00A0740D"/>
    <w:rsid w:val="00A10D7D"/>
    <w:rsid w:val="00A1182B"/>
    <w:rsid w:val="00A1298F"/>
    <w:rsid w:val="00A13129"/>
    <w:rsid w:val="00A1363F"/>
    <w:rsid w:val="00A143F4"/>
    <w:rsid w:val="00A14405"/>
    <w:rsid w:val="00A15139"/>
    <w:rsid w:val="00A1679C"/>
    <w:rsid w:val="00A16A8E"/>
    <w:rsid w:val="00A16CD7"/>
    <w:rsid w:val="00A179D9"/>
    <w:rsid w:val="00A201A8"/>
    <w:rsid w:val="00A224DB"/>
    <w:rsid w:val="00A27916"/>
    <w:rsid w:val="00A308B4"/>
    <w:rsid w:val="00A308C9"/>
    <w:rsid w:val="00A31C00"/>
    <w:rsid w:val="00A32FAA"/>
    <w:rsid w:val="00A35832"/>
    <w:rsid w:val="00A35BB6"/>
    <w:rsid w:val="00A40638"/>
    <w:rsid w:val="00A40CB2"/>
    <w:rsid w:val="00A43D92"/>
    <w:rsid w:val="00A445FA"/>
    <w:rsid w:val="00A4752A"/>
    <w:rsid w:val="00A5492F"/>
    <w:rsid w:val="00A54E9E"/>
    <w:rsid w:val="00A60D1E"/>
    <w:rsid w:val="00A61ECC"/>
    <w:rsid w:val="00A6451C"/>
    <w:rsid w:val="00A66332"/>
    <w:rsid w:val="00A67675"/>
    <w:rsid w:val="00A67735"/>
    <w:rsid w:val="00A71443"/>
    <w:rsid w:val="00A72447"/>
    <w:rsid w:val="00A72EEA"/>
    <w:rsid w:val="00A7366B"/>
    <w:rsid w:val="00A74090"/>
    <w:rsid w:val="00A75A0E"/>
    <w:rsid w:val="00A75CF6"/>
    <w:rsid w:val="00A76282"/>
    <w:rsid w:val="00A7649A"/>
    <w:rsid w:val="00A767F9"/>
    <w:rsid w:val="00A77707"/>
    <w:rsid w:val="00A777D2"/>
    <w:rsid w:val="00A8030C"/>
    <w:rsid w:val="00A82D44"/>
    <w:rsid w:val="00A84893"/>
    <w:rsid w:val="00A84D9B"/>
    <w:rsid w:val="00A84F19"/>
    <w:rsid w:val="00A85BE6"/>
    <w:rsid w:val="00A860B9"/>
    <w:rsid w:val="00A908F4"/>
    <w:rsid w:val="00A92E88"/>
    <w:rsid w:val="00A93E7E"/>
    <w:rsid w:val="00A94270"/>
    <w:rsid w:val="00A954C3"/>
    <w:rsid w:val="00A974CB"/>
    <w:rsid w:val="00A979A5"/>
    <w:rsid w:val="00AA228E"/>
    <w:rsid w:val="00AA51BE"/>
    <w:rsid w:val="00AA5536"/>
    <w:rsid w:val="00AA5DEF"/>
    <w:rsid w:val="00AB0D4A"/>
    <w:rsid w:val="00AB163B"/>
    <w:rsid w:val="00AB240D"/>
    <w:rsid w:val="00AB2972"/>
    <w:rsid w:val="00AB4488"/>
    <w:rsid w:val="00AB57B5"/>
    <w:rsid w:val="00AB73A5"/>
    <w:rsid w:val="00AC2093"/>
    <w:rsid w:val="00AC2A89"/>
    <w:rsid w:val="00AC2B45"/>
    <w:rsid w:val="00AC3691"/>
    <w:rsid w:val="00AC5371"/>
    <w:rsid w:val="00AC5485"/>
    <w:rsid w:val="00AC59D7"/>
    <w:rsid w:val="00AC5A83"/>
    <w:rsid w:val="00AC75D3"/>
    <w:rsid w:val="00AD10DA"/>
    <w:rsid w:val="00AD21F2"/>
    <w:rsid w:val="00AD34AA"/>
    <w:rsid w:val="00AD4415"/>
    <w:rsid w:val="00AD463A"/>
    <w:rsid w:val="00AD6039"/>
    <w:rsid w:val="00AE4838"/>
    <w:rsid w:val="00AE555D"/>
    <w:rsid w:val="00AE563A"/>
    <w:rsid w:val="00AE6A5B"/>
    <w:rsid w:val="00AF05F7"/>
    <w:rsid w:val="00AF07CD"/>
    <w:rsid w:val="00AF11CB"/>
    <w:rsid w:val="00AF2BF9"/>
    <w:rsid w:val="00AF7CAD"/>
    <w:rsid w:val="00B003BF"/>
    <w:rsid w:val="00B00A0B"/>
    <w:rsid w:val="00B0144A"/>
    <w:rsid w:val="00B04D1D"/>
    <w:rsid w:val="00B050B6"/>
    <w:rsid w:val="00B05E81"/>
    <w:rsid w:val="00B06A58"/>
    <w:rsid w:val="00B0739A"/>
    <w:rsid w:val="00B07EAE"/>
    <w:rsid w:val="00B10B71"/>
    <w:rsid w:val="00B10FFF"/>
    <w:rsid w:val="00B12D64"/>
    <w:rsid w:val="00B1334E"/>
    <w:rsid w:val="00B14214"/>
    <w:rsid w:val="00B14BA3"/>
    <w:rsid w:val="00B157FC"/>
    <w:rsid w:val="00B178D5"/>
    <w:rsid w:val="00B20284"/>
    <w:rsid w:val="00B22F8E"/>
    <w:rsid w:val="00B24386"/>
    <w:rsid w:val="00B26FBF"/>
    <w:rsid w:val="00B30095"/>
    <w:rsid w:val="00B301E3"/>
    <w:rsid w:val="00B311E7"/>
    <w:rsid w:val="00B31473"/>
    <w:rsid w:val="00B31960"/>
    <w:rsid w:val="00B419F7"/>
    <w:rsid w:val="00B41C25"/>
    <w:rsid w:val="00B43374"/>
    <w:rsid w:val="00B437EF"/>
    <w:rsid w:val="00B45EAB"/>
    <w:rsid w:val="00B52AA8"/>
    <w:rsid w:val="00B52F9E"/>
    <w:rsid w:val="00B54321"/>
    <w:rsid w:val="00B547D6"/>
    <w:rsid w:val="00B57877"/>
    <w:rsid w:val="00B578D0"/>
    <w:rsid w:val="00B579EC"/>
    <w:rsid w:val="00B67307"/>
    <w:rsid w:val="00B673B0"/>
    <w:rsid w:val="00B67573"/>
    <w:rsid w:val="00B67B51"/>
    <w:rsid w:val="00B7040F"/>
    <w:rsid w:val="00B739C6"/>
    <w:rsid w:val="00B75E9E"/>
    <w:rsid w:val="00B801AD"/>
    <w:rsid w:val="00B80A82"/>
    <w:rsid w:val="00B80B22"/>
    <w:rsid w:val="00B82054"/>
    <w:rsid w:val="00B83902"/>
    <w:rsid w:val="00B84071"/>
    <w:rsid w:val="00B84A5C"/>
    <w:rsid w:val="00B8646F"/>
    <w:rsid w:val="00B86526"/>
    <w:rsid w:val="00B866C7"/>
    <w:rsid w:val="00B86A8C"/>
    <w:rsid w:val="00B90C61"/>
    <w:rsid w:val="00B94C06"/>
    <w:rsid w:val="00B96965"/>
    <w:rsid w:val="00B9778D"/>
    <w:rsid w:val="00BA0E64"/>
    <w:rsid w:val="00BA0FBE"/>
    <w:rsid w:val="00BA5BDC"/>
    <w:rsid w:val="00BA69B8"/>
    <w:rsid w:val="00BA6FA7"/>
    <w:rsid w:val="00BA739F"/>
    <w:rsid w:val="00BB004A"/>
    <w:rsid w:val="00BB00E1"/>
    <w:rsid w:val="00BB073E"/>
    <w:rsid w:val="00BB1B9B"/>
    <w:rsid w:val="00BB30E0"/>
    <w:rsid w:val="00BB42C5"/>
    <w:rsid w:val="00BB5C2A"/>
    <w:rsid w:val="00BC02E3"/>
    <w:rsid w:val="00BC1009"/>
    <w:rsid w:val="00BC1944"/>
    <w:rsid w:val="00BC2C67"/>
    <w:rsid w:val="00BC3236"/>
    <w:rsid w:val="00BC3F3D"/>
    <w:rsid w:val="00BC5606"/>
    <w:rsid w:val="00BC628B"/>
    <w:rsid w:val="00BC782C"/>
    <w:rsid w:val="00BD0C04"/>
    <w:rsid w:val="00BD1252"/>
    <w:rsid w:val="00BD125A"/>
    <w:rsid w:val="00BD224B"/>
    <w:rsid w:val="00BD5A4B"/>
    <w:rsid w:val="00BD5E31"/>
    <w:rsid w:val="00BD7BA9"/>
    <w:rsid w:val="00BE1E9E"/>
    <w:rsid w:val="00BE3009"/>
    <w:rsid w:val="00BE3330"/>
    <w:rsid w:val="00BE3F0B"/>
    <w:rsid w:val="00BE4593"/>
    <w:rsid w:val="00BE474A"/>
    <w:rsid w:val="00BE5D6E"/>
    <w:rsid w:val="00BE663B"/>
    <w:rsid w:val="00BE6699"/>
    <w:rsid w:val="00BF0D85"/>
    <w:rsid w:val="00BF0FBF"/>
    <w:rsid w:val="00BF1259"/>
    <w:rsid w:val="00BF1DA4"/>
    <w:rsid w:val="00BF3DA2"/>
    <w:rsid w:val="00BF548A"/>
    <w:rsid w:val="00BF73F9"/>
    <w:rsid w:val="00BF78C1"/>
    <w:rsid w:val="00C028EE"/>
    <w:rsid w:val="00C031F4"/>
    <w:rsid w:val="00C03C85"/>
    <w:rsid w:val="00C05947"/>
    <w:rsid w:val="00C0602A"/>
    <w:rsid w:val="00C06A93"/>
    <w:rsid w:val="00C06D67"/>
    <w:rsid w:val="00C10B5F"/>
    <w:rsid w:val="00C11B66"/>
    <w:rsid w:val="00C11ED6"/>
    <w:rsid w:val="00C126E7"/>
    <w:rsid w:val="00C135A5"/>
    <w:rsid w:val="00C16B99"/>
    <w:rsid w:val="00C172AE"/>
    <w:rsid w:val="00C17F59"/>
    <w:rsid w:val="00C2111B"/>
    <w:rsid w:val="00C22C6F"/>
    <w:rsid w:val="00C2395E"/>
    <w:rsid w:val="00C243AA"/>
    <w:rsid w:val="00C2697F"/>
    <w:rsid w:val="00C27754"/>
    <w:rsid w:val="00C30045"/>
    <w:rsid w:val="00C3159D"/>
    <w:rsid w:val="00C3182B"/>
    <w:rsid w:val="00C31F87"/>
    <w:rsid w:val="00C325A0"/>
    <w:rsid w:val="00C32C8C"/>
    <w:rsid w:val="00C33EAB"/>
    <w:rsid w:val="00C40F78"/>
    <w:rsid w:val="00C41B66"/>
    <w:rsid w:val="00C4295A"/>
    <w:rsid w:val="00C43DC1"/>
    <w:rsid w:val="00C45956"/>
    <w:rsid w:val="00C4595D"/>
    <w:rsid w:val="00C4644E"/>
    <w:rsid w:val="00C52D72"/>
    <w:rsid w:val="00C52FD7"/>
    <w:rsid w:val="00C5317C"/>
    <w:rsid w:val="00C535B8"/>
    <w:rsid w:val="00C552B4"/>
    <w:rsid w:val="00C57FC7"/>
    <w:rsid w:val="00C600DA"/>
    <w:rsid w:val="00C61291"/>
    <w:rsid w:val="00C6246E"/>
    <w:rsid w:val="00C65412"/>
    <w:rsid w:val="00C66ED8"/>
    <w:rsid w:val="00C67208"/>
    <w:rsid w:val="00C72CA9"/>
    <w:rsid w:val="00C7391D"/>
    <w:rsid w:val="00C7554D"/>
    <w:rsid w:val="00C76D75"/>
    <w:rsid w:val="00C801A8"/>
    <w:rsid w:val="00C80620"/>
    <w:rsid w:val="00C83A49"/>
    <w:rsid w:val="00C87F2F"/>
    <w:rsid w:val="00C90575"/>
    <w:rsid w:val="00C90AC6"/>
    <w:rsid w:val="00C91B55"/>
    <w:rsid w:val="00C91BA4"/>
    <w:rsid w:val="00C93697"/>
    <w:rsid w:val="00C93F11"/>
    <w:rsid w:val="00C942A6"/>
    <w:rsid w:val="00C9484B"/>
    <w:rsid w:val="00C96566"/>
    <w:rsid w:val="00C979DF"/>
    <w:rsid w:val="00CA0F2B"/>
    <w:rsid w:val="00CA28AF"/>
    <w:rsid w:val="00CA5790"/>
    <w:rsid w:val="00CA57F9"/>
    <w:rsid w:val="00CA5AFD"/>
    <w:rsid w:val="00CA7B9C"/>
    <w:rsid w:val="00CB0266"/>
    <w:rsid w:val="00CB3D31"/>
    <w:rsid w:val="00CB4117"/>
    <w:rsid w:val="00CB47A5"/>
    <w:rsid w:val="00CB5BFE"/>
    <w:rsid w:val="00CB6776"/>
    <w:rsid w:val="00CB6F42"/>
    <w:rsid w:val="00CB75F5"/>
    <w:rsid w:val="00CB7BED"/>
    <w:rsid w:val="00CC078D"/>
    <w:rsid w:val="00CC0FC3"/>
    <w:rsid w:val="00CC2F43"/>
    <w:rsid w:val="00CC3329"/>
    <w:rsid w:val="00CC79AD"/>
    <w:rsid w:val="00CD010A"/>
    <w:rsid w:val="00CD0CD7"/>
    <w:rsid w:val="00CD2D67"/>
    <w:rsid w:val="00CD3087"/>
    <w:rsid w:val="00CD438F"/>
    <w:rsid w:val="00CD4A93"/>
    <w:rsid w:val="00CD5606"/>
    <w:rsid w:val="00CD7F13"/>
    <w:rsid w:val="00CE1908"/>
    <w:rsid w:val="00CE1A37"/>
    <w:rsid w:val="00CE1DDA"/>
    <w:rsid w:val="00CE3376"/>
    <w:rsid w:val="00CE56DD"/>
    <w:rsid w:val="00CE5C04"/>
    <w:rsid w:val="00CE5F2B"/>
    <w:rsid w:val="00CE79D4"/>
    <w:rsid w:val="00CE7D8B"/>
    <w:rsid w:val="00CF02CF"/>
    <w:rsid w:val="00CF134A"/>
    <w:rsid w:val="00CF2F2F"/>
    <w:rsid w:val="00CF3126"/>
    <w:rsid w:val="00CF3149"/>
    <w:rsid w:val="00CF40EE"/>
    <w:rsid w:val="00CF4275"/>
    <w:rsid w:val="00CF4751"/>
    <w:rsid w:val="00CF770C"/>
    <w:rsid w:val="00D006E8"/>
    <w:rsid w:val="00D01513"/>
    <w:rsid w:val="00D01B82"/>
    <w:rsid w:val="00D02C38"/>
    <w:rsid w:val="00D035C6"/>
    <w:rsid w:val="00D10125"/>
    <w:rsid w:val="00D10CBD"/>
    <w:rsid w:val="00D12D44"/>
    <w:rsid w:val="00D12E91"/>
    <w:rsid w:val="00D132F1"/>
    <w:rsid w:val="00D1417D"/>
    <w:rsid w:val="00D149D1"/>
    <w:rsid w:val="00D16934"/>
    <w:rsid w:val="00D16AC6"/>
    <w:rsid w:val="00D23DD8"/>
    <w:rsid w:val="00D24BE3"/>
    <w:rsid w:val="00D27522"/>
    <w:rsid w:val="00D30448"/>
    <w:rsid w:val="00D32DB7"/>
    <w:rsid w:val="00D346ED"/>
    <w:rsid w:val="00D34FF6"/>
    <w:rsid w:val="00D35006"/>
    <w:rsid w:val="00D3547B"/>
    <w:rsid w:val="00D36483"/>
    <w:rsid w:val="00D36508"/>
    <w:rsid w:val="00D369B6"/>
    <w:rsid w:val="00D36C5B"/>
    <w:rsid w:val="00D379EB"/>
    <w:rsid w:val="00D40D83"/>
    <w:rsid w:val="00D42ABE"/>
    <w:rsid w:val="00D44171"/>
    <w:rsid w:val="00D445D9"/>
    <w:rsid w:val="00D44F4A"/>
    <w:rsid w:val="00D45BA6"/>
    <w:rsid w:val="00D46967"/>
    <w:rsid w:val="00D46A90"/>
    <w:rsid w:val="00D46D8C"/>
    <w:rsid w:val="00D47814"/>
    <w:rsid w:val="00D50435"/>
    <w:rsid w:val="00D509C7"/>
    <w:rsid w:val="00D5274C"/>
    <w:rsid w:val="00D533DB"/>
    <w:rsid w:val="00D538D2"/>
    <w:rsid w:val="00D53CBC"/>
    <w:rsid w:val="00D54EAB"/>
    <w:rsid w:val="00D56A85"/>
    <w:rsid w:val="00D56FAA"/>
    <w:rsid w:val="00D575B7"/>
    <w:rsid w:val="00D62414"/>
    <w:rsid w:val="00D6246C"/>
    <w:rsid w:val="00D62DF9"/>
    <w:rsid w:val="00D6357F"/>
    <w:rsid w:val="00D64ADD"/>
    <w:rsid w:val="00D6506C"/>
    <w:rsid w:val="00D66166"/>
    <w:rsid w:val="00D6674F"/>
    <w:rsid w:val="00D678F7"/>
    <w:rsid w:val="00D70470"/>
    <w:rsid w:val="00D704EC"/>
    <w:rsid w:val="00D71265"/>
    <w:rsid w:val="00D714F0"/>
    <w:rsid w:val="00D7344E"/>
    <w:rsid w:val="00D73F4B"/>
    <w:rsid w:val="00D741BB"/>
    <w:rsid w:val="00D7430C"/>
    <w:rsid w:val="00D7718F"/>
    <w:rsid w:val="00D771A1"/>
    <w:rsid w:val="00D77CF4"/>
    <w:rsid w:val="00D80204"/>
    <w:rsid w:val="00D806A9"/>
    <w:rsid w:val="00D81B78"/>
    <w:rsid w:val="00D82B8B"/>
    <w:rsid w:val="00D82CD0"/>
    <w:rsid w:val="00D83643"/>
    <w:rsid w:val="00D83C12"/>
    <w:rsid w:val="00D84C54"/>
    <w:rsid w:val="00D86588"/>
    <w:rsid w:val="00D87AC7"/>
    <w:rsid w:val="00D90BBF"/>
    <w:rsid w:val="00D910FB"/>
    <w:rsid w:val="00D92411"/>
    <w:rsid w:val="00D9369D"/>
    <w:rsid w:val="00D94842"/>
    <w:rsid w:val="00D953C4"/>
    <w:rsid w:val="00D966E9"/>
    <w:rsid w:val="00D96C63"/>
    <w:rsid w:val="00DA173C"/>
    <w:rsid w:val="00DA2B53"/>
    <w:rsid w:val="00DA360A"/>
    <w:rsid w:val="00DA4E70"/>
    <w:rsid w:val="00DA5F85"/>
    <w:rsid w:val="00DA7103"/>
    <w:rsid w:val="00DA7339"/>
    <w:rsid w:val="00DA78DD"/>
    <w:rsid w:val="00DA7D7A"/>
    <w:rsid w:val="00DB010F"/>
    <w:rsid w:val="00DB0F1A"/>
    <w:rsid w:val="00DB2677"/>
    <w:rsid w:val="00DB2FC8"/>
    <w:rsid w:val="00DB3969"/>
    <w:rsid w:val="00DB61E5"/>
    <w:rsid w:val="00DB7EB6"/>
    <w:rsid w:val="00DC02AA"/>
    <w:rsid w:val="00DC1269"/>
    <w:rsid w:val="00DC1BFF"/>
    <w:rsid w:val="00DC2D41"/>
    <w:rsid w:val="00DC6116"/>
    <w:rsid w:val="00DD31DC"/>
    <w:rsid w:val="00DD35BB"/>
    <w:rsid w:val="00DD3FBA"/>
    <w:rsid w:val="00DD51FF"/>
    <w:rsid w:val="00DD7190"/>
    <w:rsid w:val="00DD7FB0"/>
    <w:rsid w:val="00DE02BD"/>
    <w:rsid w:val="00DE0FB2"/>
    <w:rsid w:val="00DE126C"/>
    <w:rsid w:val="00DE26CB"/>
    <w:rsid w:val="00DE3A95"/>
    <w:rsid w:val="00DE40CC"/>
    <w:rsid w:val="00DE47D4"/>
    <w:rsid w:val="00DE49DA"/>
    <w:rsid w:val="00DE4AA8"/>
    <w:rsid w:val="00DE4E9D"/>
    <w:rsid w:val="00DE4FB6"/>
    <w:rsid w:val="00DE547F"/>
    <w:rsid w:val="00DE5AEE"/>
    <w:rsid w:val="00DE5BA3"/>
    <w:rsid w:val="00DE5C8F"/>
    <w:rsid w:val="00DE68B4"/>
    <w:rsid w:val="00DE6DEE"/>
    <w:rsid w:val="00DF06D6"/>
    <w:rsid w:val="00DF07B4"/>
    <w:rsid w:val="00DF1DA9"/>
    <w:rsid w:val="00DF225B"/>
    <w:rsid w:val="00DF38C0"/>
    <w:rsid w:val="00DF4081"/>
    <w:rsid w:val="00DF6E88"/>
    <w:rsid w:val="00DF70A5"/>
    <w:rsid w:val="00DF731A"/>
    <w:rsid w:val="00DF7B3A"/>
    <w:rsid w:val="00E0035D"/>
    <w:rsid w:val="00E01F52"/>
    <w:rsid w:val="00E04AC0"/>
    <w:rsid w:val="00E07FB1"/>
    <w:rsid w:val="00E112E8"/>
    <w:rsid w:val="00E11717"/>
    <w:rsid w:val="00E12D30"/>
    <w:rsid w:val="00E130ED"/>
    <w:rsid w:val="00E13460"/>
    <w:rsid w:val="00E157C5"/>
    <w:rsid w:val="00E17029"/>
    <w:rsid w:val="00E201CF"/>
    <w:rsid w:val="00E20759"/>
    <w:rsid w:val="00E22342"/>
    <w:rsid w:val="00E236CF"/>
    <w:rsid w:val="00E23A41"/>
    <w:rsid w:val="00E24ABD"/>
    <w:rsid w:val="00E258E5"/>
    <w:rsid w:val="00E274F6"/>
    <w:rsid w:val="00E277A9"/>
    <w:rsid w:val="00E31838"/>
    <w:rsid w:val="00E33399"/>
    <w:rsid w:val="00E33B36"/>
    <w:rsid w:val="00E35410"/>
    <w:rsid w:val="00E36C52"/>
    <w:rsid w:val="00E376A6"/>
    <w:rsid w:val="00E4021E"/>
    <w:rsid w:val="00E419EB"/>
    <w:rsid w:val="00E426DC"/>
    <w:rsid w:val="00E427D5"/>
    <w:rsid w:val="00E4580A"/>
    <w:rsid w:val="00E45818"/>
    <w:rsid w:val="00E47287"/>
    <w:rsid w:val="00E5090B"/>
    <w:rsid w:val="00E5314C"/>
    <w:rsid w:val="00E54FCC"/>
    <w:rsid w:val="00E55A3D"/>
    <w:rsid w:val="00E5692F"/>
    <w:rsid w:val="00E64531"/>
    <w:rsid w:val="00E64605"/>
    <w:rsid w:val="00E65642"/>
    <w:rsid w:val="00E65AA4"/>
    <w:rsid w:val="00E66363"/>
    <w:rsid w:val="00E667F2"/>
    <w:rsid w:val="00E66EE1"/>
    <w:rsid w:val="00E67298"/>
    <w:rsid w:val="00E700A6"/>
    <w:rsid w:val="00E70AF7"/>
    <w:rsid w:val="00E70FC1"/>
    <w:rsid w:val="00E71E37"/>
    <w:rsid w:val="00E765A7"/>
    <w:rsid w:val="00E77BE8"/>
    <w:rsid w:val="00E84139"/>
    <w:rsid w:val="00E8432B"/>
    <w:rsid w:val="00E843A3"/>
    <w:rsid w:val="00E87275"/>
    <w:rsid w:val="00E87392"/>
    <w:rsid w:val="00E87BC5"/>
    <w:rsid w:val="00E92939"/>
    <w:rsid w:val="00E93796"/>
    <w:rsid w:val="00E93B5C"/>
    <w:rsid w:val="00E95A3B"/>
    <w:rsid w:val="00E95B5F"/>
    <w:rsid w:val="00E95CA7"/>
    <w:rsid w:val="00E96EA5"/>
    <w:rsid w:val="00EA05E1"/>
    <w:rsid w:val="00EA28B4"/>
    <w:rsid w:val="00EA2CA6"/>
    <w:rsid w:val="00EA46CE"/>
    <w:rsid w:val="00EA484E"/>
    <w:rsid w:val="00EA49D4"/>
    <w:rsid w:val="00EA4D2E"/>
    <w:rsid w:val="00EA64F1"/>
    <w:rsid w:val="00EA65B0"/>
    <w:rsid w:val="00EB12A5"/>
    <w:rsid w:val="00EB2D1E"/>
    <w:rsid w:val="00EB31B4"/>
    <w:rsid w:val="00EB35EE"/>
    <w:rsid w:val="00EB54FF"/>
    <w:rsid w:val="00EB5501"/>
    <w:rsid w:val="00EB736F"/>
    <w:rsid w:val="00EB7519"/>
    <w:rsid w:val="00EC013A"/>
    <w:rsid w:val="00EC08D1"/>
    <w:rsid w:val="00EC27DD"/>
    <w:rsid w:val="00EC4F73"/>
    <w:rsid w:val="00EC6BC4"/>
    <w:rsid w:val="00EC6D93"/>
    <w:rsid w:val="00EC7B21"/>
    <w:rsid w:val="00EC7CD7"/>
    <w:rsid w:val="00ED0872"/>
    <w:rsid w:val="00ED0E67"/>
    <w:rsid w:val="00ED1256"/>
    <w:rsid w:val="00ED3832"/>
    <w:rsid w:val="00ED3DE7"/>
    <w:rsid w:val="00ED40FC"/>
    <w:rsid w:val="00ED48FC"/>
    <w:rsid w:val="00ED4A16"/>
    <w:rsid w:val="00EE0AF7"/>
    <w:rsid w:val="00EE0EF8"/>
    <w:rsid w:val="00EE12AA"/>
    <w:rsid w:val="00EE2896"/>
    <w:rsid w:val="00EE50F6"/>
    <w:rsid w:val="00EF0763"/>
    <w:rsid w:val="00EF22FD"/>
    <w:rsid w:val="00EF60B7"/>
    <w:rsid w:val="00F00CB8"/>
    <w:rsid w:val="00F02106"/>
    <w:rsid w:val="00F026E7"/>
    <w:rsid w:val="00F02BB8"/>
    <w:rsid w:val="00F045F2"/>
    <w:rsid w:val="00F07A3C"/>
    <w:rsid w:val="00F07C59"/>
    <w:rsid w:val="00F11931"/>
    <w:rsid w:val="00F12D58"/>
    <w:rsid w:val="00F1312D"/>
    <w:rsid w:val="00F13A65"/>
    <w:rsid w:val="00F13AFB"/>
    <w:rsid w:val="00F15FF3"/>
    <w:rsid w:val="00F17714"/>
    <w:rsid w:val="00F17CFA"/>
    <w:rsid w:val="00F20A50"/>
    <w:rsid w:val="00F21174"/>
    <w:rsid w:val="00F21C5C"/>
    <w:rsid w:val="00F21FD8"/>
    <w:rsid w:val="00F2266A"/>
    <w:rsid w:val="00F23A57"/>
    <w:rsid w:val="00F24827"/>
    <w:rsid w:val="00F2499B"/>
    <w:rsid w:val="00F24D05"/>
    <w:rsid w:val="00F260C6"/>
    <w:rsid w:val="00F271DA"/>
    <w:rsid w:val="00F307C7"/>
    <w:rsid w:val="00F3424F"/>
    <w:rsid w:val="00F34261"/>
    <w:rsid w:val="00F34871"/>
    <w:rsid w:val="00F34D8F"/>
    <w:rsid w:val="00F36B1B"/>
    <w:rsid w:val="00F440A8"/>
    <w:rsid w:val="00F446D2"/>
    <w:rsid w:val="00F4564C"/>
    <w:rsid w:val="00F45A4E"/>
    <w:rsid w:val="00F46737"/>
    <w:rsid w:val="00F46A0C"/>
    <w:rsid w:val="00F5373D"/>
    <w:rsid w:val="00F53EB0"/>
    <w:rsid w:val="00F550B0"/>
    <w:rsid w:val="00F57AB2"/>
    <w:rsid w:val="00F6284C"/>
    <w:rsid w:val="00F62C70"/>
    <w:rsid w:val="00F630BE"/>
    <w:rsid w:val="00F64C38"/>
    <w:rsid w:val="00F654C3"/>
    <w:rsid w:val="00F679DC"/>
    <w:rsid w:val="00F710AE"/>
    <w:rsid w:val="00F71D76"/>
    <w:rsid w:val="00F7218B"/>
    <w:rsid w:val="00F7398D"/>
    <w:rsid w:val="00F739BA"/>
    <w:rsid w:val="00F73E02"/>
    <w:rsid w:val="00F74870"/>
    <w:rsid w:val="00F762B0"/>
    <w:rsid w:val="00F76F22"/>
    <w:rsid w:val="00F77228"/>
    <w:rsid w:val="00F80FBB"/>
    <w:rsid w:val="00F8263A"/>
    <w:rsid w:val="00F86D24"/>
    <w:rsid w:val="00F87E15"/>
    <w:rsid w:val="00F9024E"/>
    <w:rsid w:val="00F90EFA"/>
    <w:rsid w:val="00F91E95"/>
    <w:rsid w:val="00F92389"/>
    <w:rsid w:val="00F9580D"/>
    <w:rsid w:val="00F96219"/>
    <w:rsid w:val="00F97923"/>
    <w:rsid w:val="00F97A30"/>
    <w:rsid w:val="00FA3355"/>
    <w:rsid w:val="00FA6D75"/>
    <w:rsid w:val="00FA7176"/>
    <w:rsid w:val="00FA74C5"/>
    <w:rsid w:val="00FB2633"/>
    <w:rsid w:val="00FB454C"/>
    <w:rsid w:val="00FB4615"/>
    <w:rsid w:val="00FB6A7F"/>
    <w:rsid w:val="00FB74FA"/>
    <w:rsid w:val="00FC00E7"/>
    <w:rsid w:val="00FC04A6"/>
    <w:rsid w:val="00FC239A"/>
    <w:rsid w:val="00FC2C35"/>
    <w:rsid w:val="00FC2FA6"/>
    <w:rsid w:val="00FC4962"/>
    <w:rsid w:val="00FC6DC5"/>
    <w:rsid w:val="00FC6DD0"/>
    <w:rsid w:val="00FD153D"/>
    <w:rsid w:val="00FD2097"/>
    <w:rsid w:val="00FD3768"/>
    <w:rsid w:val="00FD3807"/>
    <w:rsid w:val="00FD41F5"/>
    <w:rsid w:val="00FD64E9"/>
    <w:rsid w:val="00FD7020"/>
    <w:rsid w:val="00FD74FB"/>
    <w:rsid w:val="00FE0A69"/>
    <w:rsid w:val="00FE11C2"/>
    <w:rsid w:val="00FE1B78"/>
    <w:rsid w:val="00FE3373"/>
    <w:rsid w:val="00FE6259"/>
    <w:rsid w:val="00FE6F86"/>
    <w:rsid w:val="00FE7851"/>
    <w:rsid w:val="00FE7DBA"/>
    <w:rsid w:val="00FF19E9"/>
    <w:rsid w:val="00FF223D"/>
    <w:rsid w:val="00FF5911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BC9697"/>
  <w15:chartTrackingRefBased/>
  <w15:docId w15:val="{D1903F19-EB86-4594-8C29-C5EFD454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1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2EB9"/>
    <w:pPr>
      <w:ind w:leftChars="400" w:left="840"/>
    </w:pPr>
  </w:style>
  <w:style w:type="character" w:customStyle="1" w:styleId="highlight">
    <w:name w:val="highlight"/>
    <w:basedOn w:val="a0"/>
    <w:rsid w:val="00604069"/>
  </w:style>
  <w:style w:type="paragraph" w:styleId="a4">
    <w:name w:val="header"/>
    <w:basedOn w:val="a"/>
    <w:link w:val="a5"/>
    <w:uiPriority w:val="99"/>
    <w:unhideWhenUsed/>
    <w:rsid w:val="00047AB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47AB3"/>
  </w:style>
  <w:style w:type="paragraph" w:styleId="a6">
    <w:name w:val="footer"/>
    <w:basedOn w:val="a"/>
    <w:link w:val="a7"/>
    <w:uiPriority w:val="99"/>
    <w:unhideWhenUsed/>
    <w:rsid w:val="00047AB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47AB3"/>
  </w:style>
  <w:style w:type="paragraph" w:styleId="a8">
    <w:name w:val="Balloon Text"/>
    <w:basedOn w:val="a"/>
    <w:link w:val="a9"/>
    <w:uiPriority w:val="99"/>
    <w:semiHidden/>
    <w:unhideWhenUsed/>
    <w:rsid w:val="00D36C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36C5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F5373D"/>
  </w:style>
  <w:style w:type="paragraph" w:styleId="Web">
    <w:name w:val="Normal (Web)"/>
    <w:basedOn w:val="a"/>
    <w:uiPriority w:val="99"/>
    <w:semiHidden/>
    <w:unhideWhenUsed/>
    <w:rsid w:val="008C648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5A4ADA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5A4ADA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5A4ADA"/>
  </w:style>
  <w:style w:type="paragraph" w:styleId="ae">
    <w:name w:val="annotation subject"/>
    <w:basedOn w:val="ac"/>
    <w:next w:val="ac"/>
    <w:link w:val="af"/>
    <w:uiPriority w:val="99"/>
    <w:semiHidden/>
    <w:unhideWhenUsed/>
    <w:rsid w:val="005A4AD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A4ADA"/>
    <w:rPr>
      <w:b/>
      <w:bCs/>
    </w:rPr>
  </w:style>
  <w:style w:type="character" w:styleId="af0">
    <w:name w:val="Hyperlink"/>
    <w:basedOn w:val="a0"/>
    <w:uiPriority w:val="99"/>
    <w:unhideWhenUsed/>
    <w:rsid w:val="00291745"/>
    <w:rPr>
      <w:color w:val="0563C1" w:themeColor="hyperlink"/>
      <w:u w:val="single"/>
    </w:rPr>
  </w:style>
  <w:style w:type="paragraph" w:styleId="af1">
    <w:name w:val="Revision"/>
    <w:hidden/>
    <w:uiPriority w:val="99"/>
    <w:semiHidden/>
    <w:rsid w:val="001C5C56"/>
  </w:style>
  <w:style w:type="character" w:styleId="af2">
    <w:name w:val="Unresolved Mention"/>
    <w:basedOn w:val="a0"/>
    <w:uiPriority w:val="99"/>
    <w:semiHidden/>
    <w:unhideWhenUsed/>
    <w:rsid w:val="001A08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2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93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7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55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837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9251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347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56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483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385489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491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3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5B8561-20B8-478E-9BB4-348D923D8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93</Words>
  <Characters>3956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岸由和</dc:creator>
  <cp:keywords/>
  <dc:description/>
  <cp:lastModifiedBy>由和 山岸</cp:lastModifiedBy>
  <cp:revision>3</cp:revision>
  <cp:lastPrinted>2022-03-23T07:43:00Z</cp:lastPrinted>
  <dcterms:created xsi:type="dcterms:W3CDTF">2026-01-18T10:27:00Z</dcterms:created>
  <dcterms:modified xsi:type="dcterms:W3CDTF">2026-01-1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54e2a3a716698ebfbec2390a64b4cfc4d2fca974917f96e31f13a64a8a680b</vt:lpwstr>
  </property>
</Properties>
</file>